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DCE28" w14:textId="77777777" w:rsidR="00E46609" w:rsidRPr="00A42B33" w:rsidRDefault="00E46609" w:rsidP="00E46609">
      <w:pPr>
        <w:pStyle w:val="Justificado"/>
        <w:spacing w:line="480" w:lineRule="auto"/>
        <w:ind w:left="142"/>
        <w:rPr>
          <w:rFonts w:ascii="Times New Roman" w:hAnsi="Times New Roman"/>
          <w:b/>
          <w:sz w:val="24"/>
          <w:szCs w:val="24"/>
          <w:lang w:val="en-GB"/>
        </w:rPr>
      </w:pPr>
    </w:p>
    <w:tbl>
      <w:tblPr>
        <w:tblW w:w="5000" w:type="pct"/>
        <w:shd w:val="clear" w:color="auto" w:fill="FFFFFF" w:themeFill="background1"/>
        <w:tblLayout w:type="fixed"/>
        <w:tblCellMar>
          <w:left w:w="28" w:type="dxa"/>
          <w:right w:w="28" w:type="dxa"/>
        </w:tblCellMar>
        <w:tblLook w:val="04A0" w:firstRow="1" w:lastRow="0" w:firstColumn="1" w:lastColumn="0" w:noHBand="0" w:noVBand="1"/>
      </w:tblPr>
      <w:tblGrid>
        <w:gridCol w:w="845"/>
        <w:gridCol w:w="994"/>
        <w:gridCol w:w="992"/>
        <w:gridCol w:w="992"/>
        <w:gridCol w:w="568"/>
        <w:gridCol w:w="992"/>
        <w:gridCol w:w="570"/>
        <w:gridCol w:w="849"/>
        <w:gridCol w:w="849"/>
        <w:gridCol w:w="1365"/>
      </w:tblGrid>
      <w:tr w:rsidR="006B5EFA" w:rsidRPr="00A42B33" w14:paraId="50062E9B" w14:textId="77777777" w:rsidTr="006B5EFA">
        <w:trPr>
          <w:trHeight w:val="94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3CE5641" w14:textId="77777777" w:rsidR="00A42B33" w:rsidRPr="008E5679" w:rsidRDefault="00A42B33" w:rsidP="006B5EFA">
            <w:pPr>
              <w:spacing w:after="0" w:line="240" w:lineRule="auto"/>
              <w:ind w:left="-68" w:right="-71"/>
              <w:jc w:val="center"/>
              <w:rPr>
                <w:rFonts w:ascii="Times New Roman" w:eastAsia="Times New Roman" w:hAnsi="Times New Roman" w:cs="Times New Roman"/>
                <w:b/>
                <w:bCs/>
                <w:i/>
                <w:color w:val="000000"/>
                <w:sz w:val="16"/>
                <w:szCs w:val="18"/>
                <w:lang w:val="en-US" w:eastAsia="pt-PT"/>
              </w:rPr>
            </w:pPr>
            <w:r w:rsidRPr="008E5679">
              <w:rPr>
                <w:rFonts w:ascii="Times New Roman" w:eastAsia="Times New Roman" w:hAnsi="Times New Roman" w:cs="Times New Roman"/>
                <w:b/>
                <w:bCs/>
                <w:i/>
                <w:color w:val="000000"/>
                <w:sz w:val="16"/>
                <w:szCs w:val="18"/>
                <w:lang w:val="en-US" w:eastAsia="pt-PT"/>
              </w:rPr>
              <w:t>hUCBP sample</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DCFBB14" w14:textId="77777777" w:rsidR="00A42B33" w:rsidRPr="00A42B33" w:rsidRDefault="00A42B33" w:rsidP="006B5EFA">
            <w:pPr>
              <w:spacing w:after="0" w:line="240" w:lineRule="auto"/>
              <w:ind w:left="-65"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Initial WBC</w:t>
            </w:r>
          </w:p>
          <w:p w14:paraId="6548C255" w14:textId="77777777" w:rsidR="00A42B33" w:rsidRPr="00A42B33" w:rsidRDefault="00A42B33" w:rsidP="006B5EFA">
            <w:pPr>
              <w:spacing w:after="0" w:line="240" w:lineRule="auto"/>
              <w:ind w:left="-65"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4"/>
                <w:szCs w:val="18"/>
                <w:lang w:eastAsia="pt-PT"/>
              </w:rPr>
              <w:t>(cells x 10</w:t>
            </w:r>
            <w:r w:rsidRPr="00A42B33">
              <w:rPr>
                <w:rFonts w:ascii="Times New Roman" w:eastAsia="Times New Roman" w:hAnsi="Times New Roman" w:cs="Times New Roman"/>
                <w:b/>
                <w:bCs/>
                <w:i/>
                <w:color w:val="000000"/>
                <w:sz w:val="14"/>
                <w:szCs w:val="18"/>
                <w:vertAlign w:val="superscript"/>
                <w:lang w:eastAsia="pt-PT"/>
              </w:rPr>
              <w:t>9</w:t>
            </w:r>
            <w:r w:rsidRPr="00A42B33">
              <w:rPr>
                <w:rFonts w:ascii="Times New Roman" w:eastAsia="Times New Roman" w:hAnsi="Times New Roman" w:cs="Times New Roman"/>
                <w:b/>
                <w:bCs/>
                <w:i/>
                <w:color w:val="000000"/>
                <w:sz w:val="14"/>
                <w:szCs w:val="18"/>
                <w:lang w:eastAsia="pt-PT"/>
              </w:rPr>
              <w:t>/L)*</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542F71"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Final WBC</w:t>
            </w:r>
          </w:p>
          <w:p w14:paraId="3FACBF7E"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4"/>
                <w:szCs w:val="18"/>
                <w:lang w:eastAsia="pt-PT"/>
              </w:rPr>
              <w:t>(cells x 10</w:t>
            </w:r>
            <w:r w:rsidRPr="00A42B33">
              <w:rPr>
                <w:rFonts w:ascii="Times New Roman" w:eastAsia="Times New Roman" w:hAnsi="Times New Roman" w:cs="Times New Roman"/>
                <w:b/>
                <w:bCs/>
                <w:i/>
                <w:color w:val="000000"/>
                <w:sz w:val="14"/>
                <w:szCs w:val="18"/>
                <w:vertAlign w:val="superscript"/>
                <w:lang w:eastAsia="pt-PT"/>
              </w:rPr>
              <w:t>9</w:t>
            </w:r>
            <w:r w:rsidRPr="00A42B33">
              <w:rPr>
                <w:rFonts w:ascii="Times New Roman" w:eastAsia="Times New Roman" w:hAnsi="Times New Roman" w:cs="Times New Roman"/>
                <w:b/>
                <w:bCs/>
                <w:i/>
                <w:color w:val="000000"/>
                <w:sz w:val="14"/>
                <w:szCs w:val="18"/>
                <w:lang w:eastAsia="pt-PT"/>
              </w:rPr>
              <w:t>/L)*</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13B1C83"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 xml:space="preserve">Total viable </w:t>
            </w:r>
            <w:r w:rsidRPr="00A42B33">
              <w:rPr>
                <w:rFonts w:ascii="Times New Roman" w:eastAsia="Times New Roman" w:hAnsi="Times New Roman" w:cs="Times New Roman"/>
                <w:b/>
                <w:bCs/>
                <w:i/>
                <w:color w:val="000000"/>
                <w:sz w:val="14"/>
                <w:szCs w:val="18"/>
                <w:lang w:eastAsia="pt-PT"/>
              </w:rPr>
              <w:t>CD45</w:t>
            </w:r>
            <w:r w:rsidRPr="00A42B33">
              <w:rPr>
                <w:rFonts w:ascii="Times New Roman" w:eastAsia="Times New Roman" w:hAnsi="Times New Roman" w:cs="Times New Roman"/>
                <w:b/>
                <w:bCs/>
                <w:i/>
                <w:color w:val="000000"/>
                <w:sz w:val="14"/>
                <w:szCs w:val="18"/>
                <w:vertAlign w:val="superscript"/>
                <w:lang w:eastAsia="pt-PT"/>
              </w:rPr>
              <w:t xml:space="preserve">+                 </w:t>
            </w:r>
            <w:r w:rsidRPr="00A42B33">
              <w:rPr>
                <w:rFonts w:ascii="Times New Roman" w:eastAsia="Times New Roman" w:hAnsi="Times New Roman" w:cs="Times New Roman"/>
                <w:b/>
                <w:bCs/>
                <w:i/>
                <w:color w:val="000000"/>
                <w:sz w:val="14"/>
                <w:szCs w:val="18"/>
                <w:lang w:eastAsia="pt-PT"/>
              </w:rPr>
              <w:t>(cells x 10</w:t>
            </w:r>
            <w:r w:rsidRPr="00A42B33">
              <w:rPr>
                <w:rFonts w:ascii="Times New Roman" w:eastAsia="Times New Roman" w:hAnsi="Times New Roman" w:cs="Times New Roman"/>
                <w:b/>
                <w:bCs/>
                <w:i/>
                <w:color w:val="000000"/>
                <w:sz w:val="14"/>
                <w:szCs w:val="18"/>
                <w:vertAlign w:val="superscript"/>
                <w:lang w:eastAsia="pt-PT"/>
              </w:rPr>
              <w:t>9</w:t>
            </w:r>
            <w:r w:rsidRPr="00A42B33">
              <w:rPr>
                <w:rFonts w:ascii="Times New Roman" w:eastAsia="Times New Roman" w:hAnsi="Times New Roman" w:cs="Times New Roman"/>
                <w:b/>
                <w:bCs/>
                <w:i/>
                <w:color w:val="000000"/>
                <w:sz w:val="14"/>
                <w:szCs w:val="18"/>
                <w:lang w:eastAsia="pt-PT"/>
              </w:rPr>
              <w:t>/L)</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C1C254"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 xml:space="preserve">Cell viability  </w:t>
            </w:r>
            <w:r w:rsidRPr="00A42B33">
              <w:rPr>
                <w:rFonts w:ascii="Times New Roman" w:eastAsia="Times New Roman" w:hAnsi="Times New Roman" w:cs="Times New Roman"/>
                <w:b/>
                <w:bCs/>
                <w:i/>
                <w:color w:val="000000"/>
                <w:sz w:val="14"/>
                <w:szCs w:val="18"/>
                <w:lang w:eastAsia="pt-PT"/>
              </w:rPr>
              <w:t>(CD45</w:t>
            </w:r>
            <w:r w:rsidRPr="00A42B33">
              <w:rPr>
                <w:rFonts w:ascii="Times New Roman" w:eastAsia="Times New Roman" w:hAnsi="Times New Roman" w:cs="Times New Roman"/>
                <w:b/>
                <w:bCs/>
                <w:i/>
                <w:color w:val="000000"/>
                <w:sz w:val="14"/>
                <w:szCs w:val="18"/>
                <w:vertAlign w:val="superscript"/>
                <w:lang w:eastAsia="pt-PT"/>
              </w:rPr>
              <w:t>+</w:t>
            </w:r>
            <w:r w:rsidRPr="00A42B33">
              <w:rPr>
                <w:rFonts w:ascii="Times New Roman" w:eastAsia="Times New Roman" w:hAnsi="Times New Roman" w:cs="Times New Roman"/>
                <w:b/>
                <w:bCs/>
                <w:i/>
                <w:color w:val="000000"/>
                <w:sz w:val="14"/>
                <w:szCs w:val="18"/>
                <w:lang w:eastAsia="pt-PT"/>
              </w:rPr>
              <w:t>)</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B48EA35"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Total viable CD34</w:t>
            </w:r>
            <w:r w:rsidRPr="00A42B33">
              <w:rPr>
                <w:rFonts w:ascii="Times New Roman" w:eastAsia="Times New Roman" w:hAnsi="Times New Roman" w:cs="Times New Roman"/>
                <w:b/>
                <w:bCs/>
                <w:i/>
                <w:color w:val="000000"/>
                <w:sz w:val="16"/>
                <w:szCs w:val="18"/>
                <w:vertAlign w:val="superscript"/>
                <w:lang w:eastAsia="pt-PT"/>
              </w:rPr>
              <w:t>+</w:t>
            </w:r>
            <w:r w:rsidRPr="00A42B33">
              <w:rPr>
                <w:rFonts w:ascii="Times New Roman" w:eastAsia="Times New Roman" w:hAnsi="Times New Roman" w:cs="Times New Roman"/>
                <w:b/>
                <w:bCs/>
                <w:i/>
                <w:color w:val="000000"/>
                <w:sz w:val="16"/>
                <w:szCs w:val="18"/>
                <w:lang w:eastAsia="pt-PT"/>
              </w:rPr>
              <w:t xml:space="preserve">          </w:t>
            </w:r>
            <w:r w:rsidRPr="00A42B33">
              <w:rPr>
                <w:rFonts w:ascii="Times New Roman" w:eastAsia="Times New Roman" w:hAnsi="Times New Roman" w:cs="Times New Roman"/>
                <w:b/>
                <w:bCs/>
                <w:i/>
                <w:color w:val="000000"/>
                <w:sz w:val="14"/>
                <w:szCs w:val="18"/>
                <w:lang w:eastAsia="pt-PT"/>
              </w:rPr>
              <w:t>(cells x 10</w:t>
            </w:r>
            <w:r w:rsidRPr="00A42B33">
              <w:rPr>
                <w:rFonts w:ascii="Times New Roman" w:eastAsia="Times New Roman" w:hAnsi="Times New Roman" w:cs="Times New Roman"/>
                <w:b/>
                <w:bCs/>
                <w:i/>
                <w:color w:val="000000"/>
                <w:sz w:val="14"/>
                <w:szCs w:val="18"/>
                <w:vertAlign w:val="superscript"/>
                <w:lang w:eastAsia="pt-PT"/>
              </w:rPr>
              <w:t>9</w:t>
            </w:r>
            <w:r w:rsidRPr="00A42B33">
              <w:rPr>
                <w:rFonts w:ascii="Times New Roman" w:eastAsia="Times New Roman" w:hAnsi="Times New Roman" w:cs="Times New Roman"/>
                <w:b/>
                <w:bCs/>
                <w:i/>
                <w:color w:val="000000"/>
                <w:sz w:val="14"/>
                <w:szCs w:val="18"/>
                <w:lang w:eastAsia="pt-PT"/>
              </w:rPr>
              <w:t>/L</w:t>
            </w:r>
            <w:r w:rsidRPr="00A42B33">
              <w:rPr>
                <w:rFonts w:ascii="Times New Roman" w:eastAsia="Times New Roman" w:hAnsi="Times New Roman" w:cs="Times New Roman"/>
                <w:b/>
                <w:bCs/>
                <w:i/>
                <w:color w:val="000000"/>
                <w:sz w:val="16"/>
                <w:szCs w:val="18"/>
                <w:lang w:eastAsia="pt-PT"/>
              </w:rPr>
              <w:t>)</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4DB6FE"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 xml:space="preserve">Cell viability  </w:t>
            </w:r>
            <w:r w:rsidRPr="00A42B33">
              <w:rPr>
                <w:rFonts w:ascii="Times New Roman" w:eastAsia="Times New Roman" w:hAnsi="Times New Roman" w:cs="Times New Roman"/>
                <w:b/>
                <w:bCs/>
                <w:i/>
                <w:color w:val="000000"/>
                <w:sz w:val="14"/>
                <w:szCs w:val="18"/>
                <w:lang w:eastAsia="pt-PT"/>
              </w:rPr>
              <w:t>(CD34</w:t>
            </w:r>
            <w:r w:rsidRPr="00A42B33">
              <w:rPr>
                <w:rFonts w:ascii="Times New Roman" w:eastAsia="Times New Roman" w:hAnsi="Times New Roman" w:cs="Times New Roman"/>
                <w:b/>
                <w:bCs/>
                <w:i/>
                <w:color w:val="000000"/>
                <w:sz w:val="14"/>
                <w:szCs w:val="18"/>
                <w:vertAlign w:val="superscript"/>
                <w:lang w:eastAsia="pt-PT"/>
              </w:rPr>
              <w:t>+</w:t>
            </w:r>
            <w:r w:rsidRPr="00A42B33">
              <w:rPr>
                <w:rFonts w:ascii="Times New Roman" w:eastAsia="Times New Roman" w:hAnsi="Times New Roman" w:cs="Times New Roman"/>
                <w:b/>
                <w:bCs/>
                <w:i/>
                <w:color w:val="000000"/>
                <w:sz w:val="14"/>
                <w:szCs w:val="18"/>
                <w:lang w:eastAsia="pt-PT"/>
              </w:rPr>
              <w:t>)</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B71E98A"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Processed hUCBP volume (mL)</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C1946FA"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Collected hUCBP volume (mL)</w:t>
            </w:r>
            <w:r w:rsidRPr="00A42B33">
              <w:rPr>
                <w:rFonts w:ascii="Times New Roman" w:eastAsia="Times New Roman" w:hAnsi="Times New Roman" w:cs="Times New Roman"/>
                <w:b/>
                <w:bCs/>
                <w:i/>
                <w:color w:val="000000"/>
                <w:sz w:val="16"/>
                <w:szCs w:val="18"/>
                <w:vertAlign w:val="superscript"/>
                <w:lang w:eastAsia="pt-PT"/>
              </w:rPr>
              <w:t>#</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C49167"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6"/>
                <w:szCs w:val="18"/>
                <w:lang w:eastAsia="pt-PT"/>
              </w:rPr>
              <w:t>Microbiological analysis</w:t>
            </w:r>
          </w:p>
          <w:p w14:paraId="500AF92E" w14:textId="77777777" w:rsidR="00A42B33" w:rsidRPr="00A42B33" w:rsidRDefault="00A42B33" w:rsidP="006B5EFA">
            <w:pPr>
              <w:spacing w:after="0" w:line="240" w:lineRule="auto"/>
              <w:ind w:right="-71"/>
              <w:jc w:val="center"/>
              <w:rPr>
                <w:rFonts w:ascii="Times New Roman" w:eastAsia="Times New Roman" w:hAnsi="Times New Roman" w:cs="Times New Roman"/>
                <w:b/>
                <w:bCs/>
                <w:i/>
                <w:color w:val="000000"/>
                <w:sz w:val="16"/>
                <w:szCs w:val="18"/>
                <w:lang w:eastAsia="pt-PT"/>
              </w:rPr>
            </w:pPr>
            <w:r w:rsidRPr="00A42B33">
              <w:rPr>
                <w:rFonts w:ascii="Times New Roman" w:eastAsia="Times New Roman" w:hAnsi="Times New Roman" w:cs="Times New Roman"/>
                <w:b/>
                <w:bCs/>
                <w:i/>
                <w:color w:val="000000"/>
                <w:sz w:val="14"/>
                <w:szCs w:val="18"/>
                <w:lang w:eastAsia="pt-PT"/>
              </w:rPr>
              <w:t>(aerobic, anaerobic and fungi)</w:t>
            </w:r>
          </w:p>
        </w:tc>
      </w:tr>
      <w:tr w:rsidR="006B5EFA" w:rsidRPr="00A42B33" w14:paraId="36468739"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36C26F"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1</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CDD2CD"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15</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1CB7F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2,45</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CA9975"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0,0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D6DFACB"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5,39</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3AF6B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0,00</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416BFF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5,68</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CE39B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51,0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D89386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0,15</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45011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54FD5A08"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BE6954"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2</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5DB8A45"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7,0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25428DF"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7,3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B0C88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4,3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08E05D"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7,99</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94586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3,33</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F0F771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4,08</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58EF9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70,10</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EB86B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6,47</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9ACED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035DD92A"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73B588"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3</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07E6F7"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5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34734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7,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37A48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0,8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B0270F"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5,19</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D75DFD"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66,34</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3D905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5,18</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D76D3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59,24</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85AA6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2,81</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0E6051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6D51357F"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60CE44"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4</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D5CE6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5,7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5C657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52,6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AD5F7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7,5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34653F"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9,32</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1CF5E1"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58,49</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11AA55"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5,05</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C04071"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78,92</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75066B"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9,34</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8408C5"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3C408954"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7E315C"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5</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3889BE"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0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08E00B"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5,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87CB4E"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5,8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8F49D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7,87</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10F3D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4,93</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67F33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7,2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9EAA37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4,09</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98D799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1,13</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37DCD79" w14:textId="77777777" w:rsidR="00A42B33" w:rsidRPr="00A42B33" w:rsidRDefault="00A42B33" w:rsidP="0075430D">
            <w:pPr>
              <w:spacing w:after="0" w:line="240" w:lineRule="auto"/>
              <w:ind w:right="-71"/>
              <w:jc w:val="center"/>
              <w:rPr>
                <w:rFonts w:ascii="Times New Roman" w:eastAsia="Times New Roman" w:hAnsi="Times New Roman" w:cs="Times New Roman"/>
                <w:i/>
                <w:iCs/>
                <w:color w:val="000000"/>
                <w:sz w:val="16"/>
                <w:szCs w:val="18"/>
                <w:lang w:val="pt-PT" w:eastAsia="pt-PT"/>
              </w:rPr>
            </w:pPr>
            <w:proofErr w:type="spellStart"/>
            <w:r w:rsidRPr="00A42B33">
              <w:rPr>
                <w:rFonts w:ascii="Times New Roman" w:eastAsia="Times New Roman" w:hAnsi="Times New Roman" w:cs="Times New Roman"/>
                <w:i/>
                <w:iCs/>
                <w:color w:val="000000"/>
                <w:sz w:val="16"/>
                <w:szCs w:val="18"/>
                <w:lang w:val="pt-PT" w:eastAsia="pt-PT"/>
              </w:rPr>
              <w:t>Actinomyces</w:t>
            </w:r>
            <w:proofErr w:type="spellEnd"/>
            <w:r w:rsidRPr="00A42B33">
              <w:rPr>
                <w:rFonts w:ascii="Times New Roman" w:eastAsia="Times New Roman" w:hAnsi="Times New Roman" w:cs="Times New Roman"/>
                <w:i/>
                <w:iCs/>
                <w:color w:val="000000"/>
                <w:sz w:val="16"/>
                <w:szCs w:val="18"/>
                <w:lang w:val="pt-PT" w:eastAsia="pt-PT"/>
              </w:rPr>
              <w:t xml:space="preserve"> </w:t>
            </w:r>
            <w:proofErr w:type="spellStart"/>
            <w:r w:rsidRPr="00A42B33">
              <w:rPr>
                <w:rFonts w:ascii="Times New Roman" w:eastAsia="Times New Roman" w:hAnsi="Times New Roman" w:cs="Times New Roman"/>
                <w:i/>
                <w:iCs/>
                <w:color w:val="000000"/>
                <w:sz w:val="16"/>
                <w:szCs w:val="18"/>
                <w:lang w:val="pt-PT" w:eastAsia="pt-PT"/>
              </w:rPr>
              <w:t>meyeri</w:t>
            </w:r>
            <w:proofErr w:type="spellEnd"/>
          </w:p>
        </w:tc>
      </w:tr>
      <w:tr w:rsidR="006B5EFA" w:rsidRPr="00A42B33" w14:paraId="48C13DAE"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2E1246D"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6</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3F12F5"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5,3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8C7250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54,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E4908D"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9,9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D8A599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4,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9C1D7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7,66</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3236B1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6,8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D0642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8,27</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59E8C8C"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5,79</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82BE0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455708E7"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6810F5"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7</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5F4B31"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7,0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D4558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37,6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E18411"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9,9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94553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0,98</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96256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7,29</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25B503"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8,5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49E10B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24,10</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F3905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34,37</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F580B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0C9B314E"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FD5066"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8</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0221A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1,1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D22A9B"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3,9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B970D3"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7,9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2A1383"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5,41</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3B5FA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68,05</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D18C6C"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8,85</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04BD4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25,23</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DE804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34,81</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EACBD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45E0443A"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BF3F46"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9</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EB3447"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6,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41451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2,6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80426CC"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1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5136B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1,91</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AD5682"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9,34</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4DCAA5E"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0,90</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80BCA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7,30</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D1364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87</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1CB1DC"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40933CB2"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7A62FEC"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10</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895C2E"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3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A23CAF"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34,65</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FFED59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9,6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55281E"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7,22</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F1096D"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0,57</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035E41"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5,83</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43E4A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05,53</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CA7395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8,24</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4F0583"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6DB40D1D"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8C44CA"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11</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37E833"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7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D3DF3F"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5,6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282AF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0,9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04E64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0,65</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001F8A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7,02</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ACB22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6,67</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A3B3E57"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51,44</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D34B7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0,21</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E033FD1"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5E83652E"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6809B9"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12</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49BF2B"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7,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937C0F8"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6,4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F2B69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9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53D08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8,46</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7335FC"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5,72</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EB032D"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77,5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E5AE4A"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60,54</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5C17A9"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3,21</w:t>
            </w:r>
          </w:p>
        </w:tc>
        <w:tc>
          <w:tcPr>
            <w:tcW w:w="75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0492E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693AA9B2" w14:textId="77777777" w:rsidTr="006B5EFA">
        <w:trPr>
          <w:trHeight w:val="285"/>
        </w:trPr>
        <w:tc>
          <w:tcPr>
            <w:tcW w:w="469"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71CD6C53" w14:textId="77777777" w:rsidR="00A42B33" w:rsidRPr="00A42B33" w:rsidRDefault="00A42B33" w:rsidP="0075430D">
            <w:pPr>
              <w:spacing w:after="0" w:line="240" w:lineRule="auto"/>
              <w:ind w:right="-71"/>
              <w:jc w:val="center"/>
              <w:rPr>
                <w:rFonts w:ascii="Times New Roman" w:eastAsia="Times New Roman" w:hAnsi="Times New Roman" w:cs="Times New Roman"/>
                <w:i/>
                <w:color w:val="000000"/>
                <w:sz w:val="14"/>
                <w:szCs w:val="18"/>
                <w:lang w:val="pt-PT" w:eastAsia="pt-PT"/>
              </w:rPr>
            </w:pPr>
            <w:r w:rsidRPr="00A42B33">
              <w:rPr>
                <w:rFonts w:ascii="Times New Roman" w:eastAsia="Times New Roman" w:hAnsi="Times New Roman" w:cs="Times New Roman"/>
                <w:i/>
                <w:color w:val="000000"/>
                <w:sz w:val="14"/>
                <w:szCs w:val="18"/>
                <w:lang w:val="pt-PT" w:eastAsia="pt-PT"/>
              </w:rPr>
              <w:t>hUCBP#13</w:t>
            </w:r>
          </w:p>
        </w:tc>
        <w:tc>
          <w:tcPr>
            <w:tcW w:w="551"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70C1AB7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2,60</w:t>
            </w:r>
          </w:p>
        </w:tc>
        <w:tc>
          <w:tcPr>
            <w:tcW w:w="550"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50DB725B"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40,95</w:t>
            </w:r>
          </w:p>
        </w:tc>
        <w:tc>
          <w:tcPr>
            <w:tcW w:w="550"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0DBEF896"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4,40</w:t>
            </w:r>
          </w:p>
        </w:tc>
        <w:tc>
          <w:tcPr>
            <w:tcW w:w="315"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725338B4"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1,12</w:t>
            </w:r>
          </w:p>
        </w:tc>
        <w:tc>
          <w:tcPr>
            <w:tcW w:w="550"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7DB343A7"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191,45</w:t>
            </w:r>
          </w:p>
        </w:tc>
        <w:tc>
          <w:tcPr>
            <w:tcW w:w="316"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61375E05"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98,25</w:t>
            </w:r>
          </w:p>
        </w:tc>
        <w:tc>
          <w:tcPr>
            <w:tcW w:w="471"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241EC58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87,61</w:t>
            </w:r>
          </w:p>
        </w:tc>
        <w:tc>
          <w:tcPr>
            <w:tcW w:w="471"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4B8B979E"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22,27</w:t>
            </w:r>
          </w:p>
        </w:tc>
        <w:tc>
          <w:tcPr>
            <w:tcW w:w="757" w:type="pct"/>
            <w:tcBorders>
              <w:top w:val="single" w:sz="4" w:space="0" w:color="auto"/>
              <w:left w:val="single" w:sz="4" w:space="0" w:color="auto"/>
              <w:bottom w:val="single" w:sz="8" w:space="0" w:color="auto"/>
              <w:right w:val="single" w:sz="4" w:space="0" w:color="auto"/>
            </w:tcBorders>
            <w:shd w:val="clear" w:color="auto" w:fill="FFFFFF" w:themeFill="background1"/>
            <w:noWrap/>
            <w:vAlign w:val="center"/>
            <w:hideMark/>
          </w:tcPr>
          <w:p w14:paraId="45445340" w14:textId="77777777" w:rsidR="00A42B33" w:rsidRPr="00A42B33" w:rsidRDefault="00A42B33" w:rsidP="0075430D">
            <w:pPr>
              <w:spacing w:after="0" w:line="240" w:lineRule="auto"/>
              <w:ind w:right="-71"/>
              <w:jc w:val="center"/>
              <w:rPr>
                <w:rFonts w:ascii="Times New Roman" w:eastAsia="Times New Roman" w:hAnsi="Times New Roman" w:cs="Times New Roman"/>
                <w:color w:val="000000"/>
                <w:sz w:val="16"/>
                <w:szCs w:val="18"/>
                <w:lang w:val="pt-PT" w:eastAsia="pt-PT"/>
              </w:rPr>
            </w:pPr>
            <w:r w:rsidRPr="00A42B33">
              <w:rPr>
                <w:rFonts w:ascii="Times New Roman" w:eastAsia="Times New Roman" w:hAnsi="Times New Roman" w:cs="Times New Roman"/>
                <w:color w:val="000000"/>
                <w:sz w:val="16"/>
                <w:szCs w:val="18"/>
                <w:lang w:val="pt-PT" w:eastAsia="pt-PT"/>
              </w:rPr>
              <w:t>negative</w:t>
            </w:r>
          </w:p>
        </w:tc>
      </w:tr>
      <w:tr w:rsidR="006B5EFA" w:rsidRPr="00A42B33" w14:paraId="0E1D793D" w14:textId="77777777" w:rsidTr="006B5EFA">
        <w:trPr>
          <w:trHeight w:val="285"/>
        </w:trPr>
        <w:tc>
          <w:tcPr>
            <w:tcW w:w="469"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0A8CFDA4" w14:textId="77777777" w:rsidR="00A42B33" w:rsidRPr="00A42B33" w:rsidRDefault="00A42B33" w:rsidP="0075430D">
            <w:pPr>
              <w:spacing w:after="0" w:line="240" w:lineRule="auto"/>
              <w:ind w:right="-71"/>
              <w:jc w:val="center"/>
              <w:rPr>
                <w:rFonts w:ascii="Times New Roman" w:eastAsia="Times New Roman" w:hAnsi="Times New Roman" w:cs="Times New Roman"/>
                <w:b/>
                <w:bCs/>
                <w:i/>
                <w:color w:val="000000"/>
                <w:sz w:val="16"/>
                <w:szCs w:val="18"/>
                <w:lang w:val="pt-PT" w:eastAsia="pt-PT"/>
              </w:rPr>
            </w:pPr>
            <w:r w:rsidRPr="00A42B33">
              <w:rPr>
                <w:rFonts w:ascii="Times New Roman" w:eastAsia="Times New Roman" w:hAnsi="Times New Roman" w:cs="Times New Roman"/>
                <w:b/>
                <w:bCs/>
                <w:i/>
                <w:color w:val="000000"/>
                <w:sz w:val="16"/>
                <w:szCs w:val="18"/>
                <w:lang w:val="pt-PT" w:eastAsia="pt-PT"/>
              </w:rPr>
              <w:t>Mean</w:t>
            </w:r>
          </w:p>
        </w:tc>
        <w:tc>
          <w:tcPr>
            <w:tcW w:w="551"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5DEB263D"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9,61</w:t>
            </w:r>
          </w:p>
        </w:tc>
        <w:tc>
          <w:tcPr>
            <w:tcW w:w="550"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2126CBB4"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29,42</w:t>
            </w:r>
          </w:p>
        </w:tc>
        <w:tc>
          <w:tcPr>
            <w:tcW w:w="550"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68616E30"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7,63</w:t>
            </w:r>
          </w:p>
        </w:tc>
        <w:tc>
          <w:tcPr>
            <w:tcW w:w="315"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7CCD114F"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89,72</w:t>
            </w:r>
          </w:p>
        </w:tc>
        <w:tc>
          <w:tcPr>
            <w:tcW w:w="550"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621DF6CA"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66,17</w:t>
            </w:r>
          </w:p>
        </w:tc>
        <w:tc>
          <w:tcPr>
            <w:tcW w:w="316"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32917D39"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93,13</w:t>
            </w:r>
          </w:p>
        </w:tc>
        <w:tc>
          <w:tcPr>
            <w:tcW w:w="471"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127DC562"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80,26</w:t>
            </w:r>
          </w:p>
        </w:tc>
        <w:tc>
          <w:tcPr>
            <w:tcW w:w="471" w:type="pct"/>
            <w:tcBorders>
              <w:top w:val="single" w:sz="8" w:space="0" w:color="auto"/>
              <w:left w:val="single" w:sz="4" w:space="0" w:color="auto"/>
              <w:bottom w:val="single" w:sz="4" w:space="0" w:color="auto"/>
              <w:right w:val="single" w:sz="4" w:space="0" w:color="auto"/>
            </w:tcBorders>
            <w:shd w:val="clear" w:color="auto" w:fill="FFFFFF" w:themeFill="background1"/>
            <w:noWrap/>
            <w:vAlign w:val="center"/>
            <w:hideMark/>
          </w:tcPr>
          <w:p w14:paraId="7E09F3A0"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9,82</w:t>
            </w:r>
          </w:p>
        </w:tc>
        <w:tc>
          <w:tcPr>
            <w:tcW w:w="757" w:type="pct"/>
            <w:vMerge w:val="restart"/>
            <w:tcBorders>
              <w:top w:val="single" w:sz="8" w:space="0" w:color="auto"/>
              <w:left w:val="single" w:sz="4" w:space="0" w:color="auto"/>
              <w:bottom w:val="nil"/>
              <w:right w:val="nil"/>
            </w:tcBorders>
            <w:shd w:val="clear" w:color="auto" w:fill="FFFFFF" w:themeFill="background1"/>
            <w:noWrap/>
            <w:vAlign w:val="bottom"/>
            <w:hideMark/>
          </w:tcPr>
          <w:p w14:paraId="5ED435B6"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p>
        </w:tc>
      </w:tr>
      <w:tr w:rsidR="006B5EFA" w:rsidRPr="00A42B33" w14:paraId="036F265F"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C0BEC7" w14:textId="77777777" w:rsidR="00A42B33" w:rsidRPr="00A42B33" w:rsidRDefault="00A42B33" w:rsidP="0075430D">
            <w:pPr>
              <w:spacing w:after="0" w:line="240" w:lineRule="auto"/>
              <w:ind w:right="-71"/>
              <w:jc w:val="center"/>
              <w:rPr>
                <w:rFonts w:ascii="Times New Roman" w:eastAsia="Times New Roman" w:hAnsi="Times New Roman" w:cs="Times New Roman"/>
                <w:b/>
                <w:bCs/>
                <w:i/>
                <w:color w:val="000000"/>
                <w:sz w:val="16"/>
                <w:szCs w:val="18"/>
                <w:lang w:val="pt-PT" w:eastAsia="pt-PT"/>
              </w:rPr>
            </w:pPr>
            <w:r w:rsidRPr="00A42B33">
              <w:rPr>
                <w:rFonts w:ascii="Times New Roman" w:eastAsia="Times New Roman" w:hAnsi="Times New Roman" w:cs="Times New Roman"/>
                <w:b/>
                <w:bCs/>
                <w:i/>
                <w:color w:val="000000"/>
                <w:sz w:val="16"/>
                <w:szCs w:val="18"/>
                <w:lang w:val="pt-PT" w:eastAsia="pt-PT"/>
              </w:rPr>
              <w:t>SD</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6392D0"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2,96</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040A15"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4,79</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039D45"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7,27</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B55182"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4,96</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04C25D"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60,19</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A15754"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6,65</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A020C9"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26,90</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168EBE"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8,95</w:t>
            </w:r>
          </w:p>
        </w:tc>
        <w:tc>
          <w:tcPr>
            <w:tcW w:w="757" w:type="pct"/>
            <w:vMerge/>
            <w:tcBorders>
              <w:top w:val="nil"/>
              <w:left w:val="single" w:sz="4" w:space="0" w:color="auto"/>
              <w:bottom w:val="nil"/>
              <w:right w:val="nil"/>
            </w:tcBorders>
            <w:shd w:val="clear" w:color="auto" w:fill="FFFFFF" w:themeFill="background1"/>
            <w:vAlign w:val="center"/>
            <w:hideMark/>
          </w:tcPr>
          <w:p w14:paraId="686EF30D" w14:textId="77777777" w:rsidR="00A42B33" w:rsidRPr="00A42B33" w:rsidRDefault="00A42B33" w:rsidP="0075430D">
            <w:pPr>
              <w:spacing w:after="0" w:line="240" w:lineRule="auto"/>
              <w:ind w:right="-71"/>
              <w:rPr>
                <w:rFonts w:ascii="Times New Roman" w:eastAsia="Times New Roman" w:hAnsi="Times New Roman" w:cs="Times New Roman"/>
                <w:b/>
                <w:bCs/>
                <w:color w:val="000000"/>
                <w:sz w:val="16"/>
                <w:szCs w:val="18"/>
                <w:lang w:val="pt-PT" w:eastAsia="pt-PT"/>
              </w:rPr>
            </w:pPr>
          </w:p>
        </w:tc>
      </w:tr>
      <w:tr w:rsidR="006B5EFA" w:rsidRPr="00A42B33" w14:paraId="5323B1AB"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1FCC86" w14:textId="77777777" w:rsidR="00A42B33" w:rsidRPr="00A42B33" w:rsidRDefault="00A42B33" w:rsidP="0075430D">
            <w:pPr>
              <w:spacing w:after="0" w:line="240" w:lineRule="auto"/>
              <w:ind w:right="-71"/>
              <w:jc w:val="center"/>
              <w:rPr>
                <w:rFonts w:ascii="Times New Roman" w:eastAsia="Times New Roman" w:hAnsi="Times New Roman" w:cs="Times New Roman"/>
                <w:b/>
                <w:bCs/>
                <w:i/>
                <w:color w:val="000000"/>
                <w:sz w:val="16"/>
                <w:szCs w:val="18"/>
                <w:lang w:val="pt-PT" w:eastAsia="pt-PT"/>
              </w:rPr>
            </w:pPr>
            <w:r w:rsidRPr="00A42B33">
              <w:rPr>
                <w:rFonts w:ascii="Times New Roman" w:eastAsia="Times New Roman" w:hAnsi="Times New Roman" w:cs="Times New Roman"/>
                <w:b/>
                <w:bCs/>
                <w:i/>
                <w:color w:val="000000"/>
                <w:sz w:val="16"/>
                <w:szCs w:val="18"/>
                <w:lang w:val="pt-PT" w:eastAsia="pt-PT"/>
              </w:rPr>
              <w:t>SEM</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0F60B7F"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2,5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23C04F"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54</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9560E1"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6,56</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B26AD5"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4,08</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B95813"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49,18</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974C3EB"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5,27</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8CE13D"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7,4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AA9DD52"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2,48</w:t>
            </w:r>
          </w:p>
        </w:tc>
        <w:tc>
          <w:tcPr>
            <w:tcW w:w="757" w:type="pct"/>
            <w:vMerge/>
            <w:tcBorders>
              <w:top w:val="nil"/>
              <w:left w:val="single" w:sz="4" w:space="0" w:color="auto"/>
              <w:bottom w:val="nil"/>
              <w:right w:val="nil"/>
            </w:tcBorders>
            <w:shd w:val="clear" w:color="auto" w:fill="FFFFFF" w:themeFill="background1"/>
            <w:vAlign w:val="center"/>
            <w:hideMark/>
          </w:tcPr>
          <w:p w14:paraId="319C4584" w14:textId="77777777" w:rsidR="00A42B33" w:rsidRPr="00A42B33" w:rsidRDefault="00A42B33" w:rsidP="0075430D">
            <w:pPr>
              <w:spacing w:after="0" w:line="240" w:lineRule="auto"/>
              <w:ind w:right="-71"/>
              <w:rPr>
                <w:rFonts w:ascii="Times New Roman" w:eastAsia="Times New Roman" w:hAnsi="Times New Roman" w:cs="Times New Roman"/>
                <w:b/>
                <w:bCs/>
                <w:color w:val="000000"/>
                <w:sz w:val="16"/>
                <w:szCs w:val="18"/>
                <w:lang w:val="pt-PT" w:eastAsia="pt-PT"/>
              </w:rPr>
            </w:pPr>
          </w:p>
        </w:tc>
      </w:tr>
      <w:tr w:rsidR="006B5EFA" w:rsidRPr="00A42B33" w14:paraId="30E687EF"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63C95C" w14:textId="77777777" w:rsidR="00A42B33" w:rsidRPr="00A42B33" w:rsidRDefault="00A42B33" w:rsidP="0075430D">
            <w:pPr>
              <w:spacing w:after="0" w:line="240" w:lineRule="auto"/>
              <w:ind w:right="-71"/>
              <w:jc w:val="center"/>
              <w:rPr>
                <w:rFonts w:ascii="Times New Roman" w:eastAsia="Times New Roman" w:hAnsi="Times New Roman" w:cs="Times New Roman"/>
                <w:b/>
                <w:bCs/>
                <w:i/>
                <w:color w:val="000000"/>
                <w:sz w:val="16"/>
                <w:szCs w:val="18"/>
                <w:lang w:val="pt-PT" w:eastAsia="pt-PT"/>
              </w:rPr>
            </w:pPr>
            <w:r w:rsidRPr="00A42B33">
              <w:rPr>
                <w:rFonts w:ascii="Times New Roman" w:eastAsia="Times New Roman" w:hAnsi="Times New Roman" w:cs="Times New Roman"/>
                <w:b/>
                <w:bCs/>
                <w:i/>
                <w:color w:val="000000"/>
                <w:sz w:val="16"/>
                <w:szCs w:val="18"/>
                <w:lang w:val="pt-PT" w:eastAsia="pt-PT"/>
              </w:rPr>
              <w:t>Max</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3098E6"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5,7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669E87"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54,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0DC54E5"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29,09</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B1A357"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97,99</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D42BC1"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91,45</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9F5B36"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98,85</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7B0720"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34,81</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CD2EAA"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34,81</w:t>
            </w:r>
          </w:p>
        </w:tc>
        <w:tc>
          <w:tcPr>
            <w:tcW w:w="757" w:type="pct"/>
            <w:vMerge/>
            <w:tcBorders>
              <w:top w:val="nil"/>
              <w:left w:val="single" w:sz="4" w:space="0" w:color="auto"/>
              <w:bottom w:val="nil"/>
              <w:right w:val="nil"/>
            </w:tcBorders>
            <w:shd w:val="clear" w:color="auto" w:fill="FFFFFF" w:themeFill="background1"/>
            <w:vAlign w:val="center"/>
            <w:hideMark/>
          </w:tcPr>
          <w:p w14:paraId="52841A01" w14:textId="77777777" w:rsidR="00A42B33" w:rsidRPr="00A42B33" w:rsidRDefault="00A42B33" w:rsidP="0075430D">
            <w:pPr>
              <w:spacing w:after="0" w:line="240" w:lineRule="auto"/>
              <w:ind w:right="-71"/>
              <w:rPr>
                <w:rFonts w:ascii="Times New Roman" w:eastAsia="Times New Roman" w:hAnsi="Times New Roman" w:cs="Times New Roman"/>
                <w:b/>
                <w:bCs/>
                <w:color w:val="000000"/>
                <w:sz w:val="16"/>
                <w:szCs w:val="18"/>
                <w:lang w:val="pt-PT" w:eastAsia="pt-PT"/>
              </w:rPr>
            </w:pPr>
          </w:p>
        </w:tc>
      </w:tr>
      <w:tr w:rsidR="006B5EFA" w:rsidRPr="00A42B33" w14:paraId="678DF202"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F9A110" w14:textId="77777777" w:rsidR="00A42B33" w:rsidRPr="00A42B33" w:rsidRDefault="00A42B33" w:rsidP="0075430D">
            <w:pPr>
              <w:spacing w:after="0" w:line="240" w:lineRule="auto"/>
              <w:ind w:right="-71"/>
              <w:jc w:val="center"/>
              <w:rPr>
                <w:rFonts w:ascii="Times New Roman" w:eastAsia="Times New Roman" w:hAnsi="Times New Roman" w:cs="Times New Roman"/>
                <w:b/>
                <w:bCs/>
                <w:i/>
                <w:color w:val="000000"/>
                <w:sz w:val="16"/>
                <w:szCs w:val="18"/>
                <w:lang w:val="pt-PT" w:eastAsia="pt-PT"/>
              </w:rPr>
            </w:pPr>
            <w:r w:rsidRPr="00A42B33">
              <w:rPr>
                <w:rFonts w:ascii="Times New Roman" w:eastAsia="Times New Roman" w:hAnsi="Times New Roman" w:cs="Times New Roman"/>
                <w:b/>
                <w:bCs/>
                <w:i/>
                <w:color w:val="000000"/>
                <w:sz w:val="16"/>
                <w:szCs w:val="18"/>
                <w:lang w:val="pt-PT" w:eastAsia="pt-PT"/>
              </w:rPr>
              <w:t>Min</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A49000"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6,80</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34F16C"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2,45</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1E702A"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9,10</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5C1B584"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81,12</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5D5843"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5,72</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F0FF9A1"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77,56</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2E84F8E"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8,87</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40F205"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8,87</w:t>
            </w:r>
          </w:p>
        </w:tc>
        <w:tc>
          <w:tcPr>
            <w:tcW w:w="757" w:type="pct"/>
            <w:vMerge/>
            <w:tcBorders>
              <w:top w:val="nil"/>
              <w:left w:val="single" w:sz="4" w:space="0" w:color="auto"/>
              <w:bottom w:val="nil"/>
              <w:right w:val="nil"/>
            </w:tcBorders>
            <w:shd w:val="clear" w:color="auto" w:fill="FFFFFF" w:themeFill="background1"/>
            <w:vAlign w:val="center"/>
            <w:hideMark/>
          </w:tcPr>
          <w:p w14:paraId="37919856" w14:textId="77777777" w:rsidR="00A42B33" w:rsidRPr="00A42B33" w:rsidRDefault="00A42B33" w:rsidP="0075430D">
            <w:pPr>
              <w:spacing w:after="0" w:line="240" w:lineRule="auto"/>
              <w:ind w:right="-71"/>
              <w:rPr>
                <w:rFonts w:ascii="Times New Roman" w:eastAsia="Times New Roman" w:hAnsi="Times New Roman" w:cs="Times New Roman"/>
                <w:b/>
                <w:bCs/>
                <w:color w:val="000000"/>
                <w:sz w:val="16"/>
                <w:szCs w:val="18"/>
                <w:lang w:val="pt-PT" w:eastAsia="pt-PT"/>
              </w:rPr>
            </w:pPr>
          </w:p>
        </w:tc>
      </w:tr>
      <w:tr w:rsidR="006B5EFA" w:rsidRPr="00A42B33" w14:paraId="0B488896" w14:textId="77777777" w:rsidTr="006B5EFA">
        <w:trPr>
          <w:trHeight w:val="285"/>
        </w:trPr>
        <w:tc>
          <w:tcPr>
            <w:tcW w:w="46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8A1D9A" w14:textId="77777777" w:rsidR="00A42B33" w:rsidRPr="00A42B33" w:rsidRDefault="00A42B33" w:rsidP="0075430D">
            <w:pPr>
              <w:spacing w:after="0" w:line="240" w:lineRule="auto"/>
              <w:ind w:right="-71"/>
              <w:jc w:val="center"/>
              <w:rPr>
                <w:rFonts w:ascii="Times New Roman" w:eastAsia="Times New Roman" w:hAnsi="Times New Roman" w:cs="Times New Roman"/>
                <w:b/>
                <w:bCs/>
                <w:i/>
                <w:color w:val="000000"/>
                <w:sz w:val="16"/>
                <w:szCs w:val="18"/>
                <w:lang w:val="pt-PT" w:eastAsia="pt-PT"/>
              </w:rPr>
            </w:pPr>
            <w:r w:rsidRPr="00A42B33">
              <w:rPr>
                <w:rFonts w:ascii="Times New Roman" w:eastAsia="Times New Roman" w:hAnsi="Times New Roman" w:cs="Times New Roman"/>
                <w:b/>
                <w:bCs/>
                <w:i/>
                <w:color w:val="000000"/>
                <w:sz w:val="16"/>
                <w:szCs w:val="18"/>
                <w:lang w:val="pt-PT" w:eastAsia="pt-PT"/>
              </w:rPr>
              <w:t>n</w:t>
            </w:r>
          </w:p>
        </w:tc>
        <w:tc>
          <w:tcPr>
            <w:tcW w:w="55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C9E85D9"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8194B3"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3259B6"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3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A88E48"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55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96740F6"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31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341149"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D87D0FF"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4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E69984F" w14:textId="77777777" w:rsidR="00A42B33" w:rsidRPr="00A42B33" w:rsidRDefault="00A42B33" w:rsidP="0075430D">
            <w:pPr>
              <w:spacing w:after="0" w:line="240" w:lineRule="auto"/>
              <w:ind w:right="-71"/>
              <w:jc w:val="center"/>
              <w:rPr>
                <w:rFonts w:ascii="Times New Roman" w:eastAsia="Times New Roman" w:hAnsi="Times New Roman" w:cs="Times New Roman"/>
                <w:b/>
                <w:bCs/>
                <w:color w:val="000000"/>
                <w:sz w:val="16"/>
                <w:szCs w:val="18"/>
                <w:lang w:val="pt-PT" w:eastAsia="pt-PT"/>
              </w:rPr>
            </w:pPr>
            <w:r w:rsidRPr="00A42B33">
              <w:rPr>
                <w:rFonts w:ascii="Times New Roman" w:eastAsia="Times New Roman" w:hAnsi="Times New Roman" w:cs="Times New Roman"/>
                <w:b/>
                <w:bCs/>
                <w:color w:val="000000"/>
                <w:sz w:val="16"/>
                <w:szCs w:val="18"/>
                <w:lang w:val="pt-PT" w:eastAsia="pt-PT"/>
              </w:rPr>
              <w:t>13</w:t>
            </w:r>
          </w:p>
        </w:tc>
        <w:tc>
          <w:tcPr>
            <w:tcW w:w="757" w:type="pct"/>
            <w:vMerge/>
            <w:tcBorders>
              <w:top w:val="nil"/>
              <w:left w:val="single" w:sz="4" w:space="0" w:color="auto"/>
              <w:bottom w:val="nil"/>
              <w:right w:val="nil"/>
            </w:tcBorders>
            <w:shd w:val="clear" w:color="auto" w:fill="FFFFFF" w:themeFill="background1"/>
            <w:vAlign w:val="center"/>
            <w:hideMark/>
          </w:tcPr>
          <w:p w14:paraId="4404E817" w14:textId="77777777" w:rsidR="00A42B33" w:rsidRPr="00A42B33" w:rsidRDefault="00A42B33" w:rsidP="0075430D">
            <w:pPr>
              <w:spacing w:after="0" w:line="240" w:lineRule="auto"/>
              <w:ind w:right="-71"/>
              <w:rPr>
                <w:rFonts w:ascii="Times New Roman" w:eastAsia="Times New Roman" w:hAnsi="Times New Roman" w:cs="Times New Roman"/>
                <w:b/>
                <w:bCs/>
                <w:color w:val="000000"/>
                <w:sz w:val="16"/>
                <w:szCs w:val="18"/>
                <w:lang w:val="pt-PT" w:eastAsia="pt-PT"/>
              </w:rPr>
            </w:pPr>
          </w:p>
        </w:tc>
      </w:tr>
    </w:tbl>
    <w:p w14:paraId="78AC87E1" w14:textId="77777777" w:rsidR="00A42B33" w:rsidRPr="00A42B33" w:rsidRDefault="00A42B33" w:rsidP="00A42B33">
      <w:pPr>
        <w:pStyle w:val="Justificado"/>
        <w:spacing w:line="480" w:lineRule="auto"/>
        <w:ind w:left="142"/>
        <w:rPr>
          <w:rFonts w:ascii="Times New Roman" w:eastAsiaTheme="minorHAnsi" w:hAnsi="Times New Roman"/>
          <w:sz w:val="20"/>
          <w:szCs w:val="24"/>
          <w:lang w:val="en-GB"/>
        </w:rPr>
      </w:pPr>
    </w:p>
    <w:p w14:paraId="0DE5B515" w14:textId="77777777" w:rsidR="00A42B33" w:rsidRPr="00A42B33" w:rsidRDefault="00A42B33" w:rsidP="00A42B33">
      <w:pPr>
        <w:pStyle w:val="Justificado"/>
        <w:spacing w:line="480" w:lineRule="auto"/>
        <w:ind w:left="142"/>
        <w:rPr>
          <w:rFonts w:ascii="Times New Roman" w:eastAsiaTheme="minorHAnsi" w:hAnsi="Times New Roman"/>
          <w:sz w:val="20"/>
          <w:szCs w:val="24"/>
          <w:lang w:val="en-GB"/>
        </w:rPr>
      </w:pPr>
      <w:r w:rsidRPr="00A42B33">
        <w:rPr>
          <w:rFonts w:ascii="Times New Roman" w:eastAsiaTheme="minorHAnsi" w:hAnsi="Times New Roman"/>
          <w:sz w:val="20"/>
          <w:szCs w:val="24"/>
          <w:lang w:val="en-GB"/>
        </w:rPr>
        <w:t xml:space="preserve"> </w:t>
      </w:r>
      <w:r w:rsidRPr="00A42B33">
        <w:rPr>
          <w:rFonts w:ascii="Times New Roman" w:hAnsi="Times New Roman"/>
          <w:b/>
          <w:sz w:val="20"/>
          <w:szCs w:val="24"/>
        </w:rPr>
        <w:t xml:space="preserve">S1 Table. UCB Samples Analysis. </w:t>
      </w:r>
      <w:r w:rsidRPr="00A42B33">
        <w:rPr>
          <w:rFonts w:ascii="Times New Roman" w:hAnsi="Times New Roman"/>
          <w:sz w:val="20"/>
          <w:szCs w:val="24"/>
        </w:rPr>
        <w:t>Initial WBC count, performed before the volume reduction with the AXP automated system (cells x 10</w:t>
      </w:r>
      <w:r w:rsidRPr="00A42B33">
        <w:rPr>
          <w:rFonts w:ascii="Times New Roman" w:hAnsi="Times New Roman"/>
          <w:sz w:val="20"/>
          <w:szCs w:val="24"/>
          <w:vertAlign w:val="superscript"/>
        </w:rPr>
        <w:t>9</w:t>
      </w:r>
      <w:r w:rsidRPr="00A42B33">
        <w:rPr>
          <w:rFonts w:ascii="Times New Roman" w:hAnsi="Times New Roman"/>
          <w:sz w:val="20"/>
          <w:szCs w:val="24"/>
        </w:rPr>
        <w:t xml:space="preserve"> per liter) and the final WBC count (cells x 10</w:t>
      </w:r>
      <w:r w:rsidRPr="00A42B33">
        <w:rPr>
          <w:rFonts w:ascii="Times New Roman" w:hAnsi="Times New Roman"/>
          <w:sz w:val="20"/>
          <w:szCs w:val="24"/>
          <w:vertAlign w:val="superscript"/>
        </w:rPr>
        <w:t>9</w:t>
      </w:r>
      <w:r w:rsidRPr="00A42B33">
        <w:rPr>
          <w:rFonts w:ascii="Times New Roman" w:hAnsi="Times New Roman"/>
          <w:sz w:val="20"/>
          <w:szCs w:val="24"/>
        </w:rPr>
        <w:t xml:space="preserve"> per liter), performed after the volume reduction procedure of the UCB samples, values obtained by using the hematology auto-</w:t>
      </w:r>
      <w:proofErr w:type="spellStart"/>
      <w:r w:rsidRPr="00A42B33">
        <w:rPr>
          <w:rFonts w:ascii="Times New Roman" w:hAnsi="Times New Roman"/>
          <w:sz w:val="20"/>
          <w:szCs w:val="24"/>
        </w:rPr>
        <w:t>analyser</w:t>
      </w:r>
      <w:proofErr w:type="spellEnd"/>
      <w:r w:rsidRPr="00A42B33">
        <w:rPr>
          <w:rFonts w:ascii="Times New Roman" w:hAnsi="Times New Roman"/>
          <w:sz w:val="20"/>
          <w:szCs w:val="24"/>
        </w:rPr>
        <w:t xml:space="preserve"> (Ac T diff2™, Beckman Coulter, Inc.). Total number of viable leucocytes (CD45</w:t>
      </w:r>
      <w:r w:rsidRPr="00A42B33">
        <w:rPr>
          <w:rFonts w:ascii="Times New Roman" w:hAnsi="Times New Roman"/>
          <w:sz w:val="20"/>
          <w:szCs w:val="24"/>
          <w:vertAlign w:val="superscript"/>
        </w:rPr>
        <w:t>+</w:t>
      </w:r>
      <w:r w:rsidRPr="00A42B33">
        <w:rPr>
          <w:rFonts w:ascii="Times New Roman" w:hAnsi="Times New Roman"/>
          <w:sz w:val="20"/>
          <w:szCs w:val="24"/>
        </w:rPr>
        <w:t>) per liter, the percentage (%) of viable leucocytes (CD45</w:t>
      </w:r>
      <w:r w:rsidRPr="00A42B33">
        <w:rPr>
          <w:rFonts w:ascii="Times New Roman" w:hAnsi="Times New Roman"/>
          <w:sz w:val="20"/>
          <w:szCs w:val="24"/>
          <w:vertAlign w:val="superscript"/>
        </w:rPr>
        <w:t>+</w:t>
      </w:r>
      <w:r w:rsidRPr="00A42B33">
        <w:rPr>
          <w:rFonts w:ascii="Times New Roman" w:hAnsi="Times New Roman"/>
          <w:sz w:val="20"/>
          <w:szCs w:val="24"/>
        </w:rPr>
        <w:t>), the total number of viable CD34</w:t>
      </w:r>
      <w:r w:rsidRPr="00A42B33">
        <w:rPr>
          <w:rFonts w:ascii="Times New Roman" w:hAnsi="Times New Roman"/>
          <w:sz w:val="20"/>
          <w:szCs w:val="24"/>
          <w:vertAlign w:val="superscript"/>
        </w:rPr>
        <w:t>+</w:t>
      </w:r>
      <w:r w:rsidRPr="00A42B33">
        <w:rPr>
          <w:rFonts w:ascii="Times New Roman" w:hAnsi="Times New Roman"/>
          <w:sz w:val="20"/>
          <w:szCs w:val="24"/>
        </w:rPr>
        <w:t xml:space="preserve"> cells per µl, and the % of viable CD34</w:t>
      </w:r>
      <w:r w:rsidRPr="00A42B33">
        <w:rPr>
          <w:rFonts w:ascii="Times New Roman" w:hAnsi="Times New Roman"/>
          <w:sz w:val="20"/>
          <w:szCs w:val="24"/>
          <w:vertAlign w:val="superscript"/>
        </w:rPr>
        <w:t>+</w:t>
      </w:r>
      <w:r w:rsidRPr="00A42B33">
        <w:rPr>
          <w:rFonts w:ascii="Times New Roman" w:hAnsi="Times New Roman"/>
          <w:sz w:val="20"/>
          <w:szCs w:val="24"/>
        </w:rPr>
        <w:t xml:space="preserve">, measured by flow cytometry of the UCB samples used for </w:t>
      </w:r>
      <w:r w:rsidRPr="00A42B33">
        <w:rPr>
          <w:rFonts w:ascii="Times New Roman" w:hAnsi="Times New Roman"/>
          <w:sz w:val="20"/>
          <w:szCs w:val="24"/>
          <w:vertAlign w:val="superscript"/>
        </w:rPr>
        <w:t>1</w:t>
      </w:r>
      <w:r w:rsidRPr="00A42B33">
        <w:rPr>
          <w:rFonts w:ascii="Times New Roman" w:hAnsi="Times New Roman"/>
          <w:sz w:val="20"/>
          <w:szCs w:val="24"/>
        </w:rPr>
        <w:t>H-NMR analysis. The average (Mean), the maximum (Max) and minimum (Min) values, standard deviation (SD) and the standard error of the mean (SEM) of N=13 are also presented. *Count using the hematology auto-analyzer. #Extrapolated values considering that the collected hUCBP volume comprises of approximately 1/3 of the volume remaining after the removal of the Buffy coat layer, Microbiological analysis were performed after volume reduction and before cryopreservation and tested for microbiological contamination using an automated blood culture system (</w:t>
      </w:r>
      <w:proofErr w:type="spellStart"/>
      <w:r w:rsidRPr="00A42B33">
        <w:rPr>
          <w:rFonts w:ascii="Times New Roman" w:hAnsi="Times New Roman"/>
          <w:sz w:val="20"/>
          <w:szCs w:val="24"/>
        </w:rPr>
        <w:t>BacT</w:t>
      </w:r>
      <w:proofErr w:type="spellEnd"/>
      <w:r w:rsidRPr="00A42B33">
        <w:rPr>
          <w:rFonts w:ascii="Times New Roman" w:hAnsi="Times New Roman"/>
          <w:sz w:val="20"/>
          <w:szCs w:val="24"/>
        </w:rPr>
        <w:t>/ALERT</w:t>
      </w:r>
      <w:r w:rsidRPr="00A42B33">
        <w:rPr>
          <w:rFonts w:ascii="Times New Roman" w:hAnsi="Times New Roman"/>
          <w:sz w:val="20"/>
          <w:szCs w:val="24"/>
          <w:vertAlign w:val="superscript"/>
        </w:rPr>
        <w:t>®</w:t>
      </w:r>
      <w:r w:rsidRPr="00A42B33">
        <w:rPr>
          <w:rFonts w:ascii="Times New Roman" w:hAnsi="Times New Roman"/>
          <w:sz w:val="20"/>
          <w:szCs w:val="24"/>
        </w:rPr>
        <w:t xml:space="preserve">, </w:t>
      </w:r>
      <w:proofErr w:type="spellStart"/>
      <w:r w:rsidRPr="00A42B33">
        <w:rPr>
          <w:rFonts w:ascii="Times New Roman" w:hAnsi="Times New Roman"/>
          <w:sz w:val="20"/>
          <w:szCs w:val="24"/>
        </w:rPr>
        <w:t>BioMérieux</w:t>
      </w:r>
      <w:proofErr w:type="spellEnd"/>
      <w:r w:rsidRPr="00A42B33">
        <w:rPr>
          <w:rFonts w:ascii="Times New Roman" w:hAnsi="Times New Roman"/>
          <w:sz w:val="20"/>
          <w:szCs w:val="24"/>
        </w:rPr>
        <w:t xml:space="preserve">) at 35ᵒC for 14 days. </w:t>
      </w:r>
    </w:p>
    <w:p w14:paraId="4060A14C" w14:textId="77777777" w:rsidR="00A42B33" w:rsidRDefault="00A42B33" w:rsidP="00A42B33">
      <w:pPr>
        <w:pStyle w:val="Justificado"/>
        <w:spacing w:line="480" w:lineRule="auto"/>
        <w:rPr>
          <w:rFonts w:ascii="Times New Roman" w:eastAsiaTheme="minorHAnsi" w:hAnsi="Times New Roman"/>
          <w:sz w:val="20"/>
          <w:szCs w:val="24"/>
          <w:lang w:val="en-GB"/>
        </w:rPr>
      </w:pPr>
    </w:p>
    <w:p w14:paraId="5618C310" w14:textId="77777777" w:rsidR="00A42B33" w:rsidRDefault="00A42B33" w:rsidP="00A42B33">
      <w:pPr>
        <w:pStyle w:val="Justificado"/>
        <w:spacing w:line="480" w:lineRule="auto"/>
        <w:rPr>
          <w:rFonts w:ascii="Times New Roman" w:eastAsiaTheme="minorHAnsi" w:hAnsi="Times New Roman"/>
          <w:sz w:val="20"/>
          <w:szCs w:val="24"/>
          <w:lang w:val="en-GB"/>
        </w:rPr>
      </w:pPr>
      <w:bookmarkStart w:id="0" w:name="_GoBack"/>
      <w:bookmarkEnd w:id="0"/>
    </w:p>
    <w:sectPr w:rsidR="00A42B33" w:rsidSect="00DD7ECB">
      <w:footerReference w:type="default" r:id="rId8"/>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D8160E" w14:textId="77777777" w:rsidR="0003220E" w:rsidRDefault="0003220E" w:rsidP="00FB569F">
      <w:pPr>
        <w:spacing w:after="0" w:line="240" w:lineRule="auto"/>
      </w:pPr>
      <w:r>
        <w:separator/>
      </w:r>
    </w:p>
  </w:endnote>
  <w:endnote w:type="continuationSeparator" w:id="0">
    <w:p w14:paraId="5B627886" w14:textId="77777777" w:rsidR="0003220E" w:rsidRDefault="0003220E" w:rsidP="00FB5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4884331"/>
      <w:docPartObj>
        <w:docPartGallery w:val="Page Numbers (Bottom of Page)"/>
        <w:docPartUnique/>
      </w:docPartObj>
    </w:sdtPr>
    <w:sdtEndPr/>
    <w:sdtContent>
      <w:p w14:paraId="090AF9A8" w14:textId="307B6085" w:rsidR="00DD7ECB" w:rsidRDefault="00DD7ECB">
        <w:pPr>
          <w:pStyle w:val="Rodap"/>
          <w:jc w:val="center"/>
        </w:pPr>
        <w:r>
          <w:fldChar w:fldCharType="begin"/>
        </w:r>
        <w:r>
          <w:instrText>PAGE   \* MERGEFORMAT</w:instrText>
        </w:r>
        <w:r>
          <w:fldChar w:fldCharType="separate"/>
        </w:r>
        <w:r w:rsidR="0005422E" w:rsidRPr="0005422E">
          <w:rPr>
            <w:noProof/>
            <w:lang w:val="pt-PT"/>
          </w:rPr>
          <w:t>1</w:t>
        </w:r>
        <w:r>
          <w:fldChar w:fldCharType="end"/>
        </w:r>
      </w:p>
    </w:sdtContent>
  </w:sdt>
  <w:p w14:paraId="0518695E" w14:textId="77777777" w:rsidR="00DD7ECB" w:rsidRDefault="00DD7ECB">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6D6C6A" w14:textId="77777777" w:rsidR="0003220E" w:rsidRDefault="0003220E" w:rsidP="00FB569F">
      <w:pPr>
        <w:spacing w:after="0" w:line="240" w:lineRule="auto"/>
      </w:pPr>
      <w:r>
        <w:separator/>
      </w:r>
    </w:p>
  </w:footnote>
  <w:footnote w:type="continuationSeparator" w:id="0">
    <w:p w14:paraId="5093DA71" w14:textId="77777777" w:rsidR="0003220E" w:rsidRDefault="0003220E" w:rsidP="00FB56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630547"/>
    <w:multiLevelType w:val="hybridMultilevel"/>
    <w:tmpl w:val="D932E2F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B864ECC"/>
    <w:multiLevelType w:val="multilevel"/>
    <w:tmpl w:val="4D88E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D46B3"/>
    <w:multiLevelType w:val="hybridMultilevel"/>
    <w:tmpl w:val="090452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D15FF7"/>
    <w:multiLevelType w:val="hybridMultilevel"/>
    <w:tmpl w:val="B3762C7A"/>
    <w:lvl w:ilvl="0" w:tplc="0816000F">
      <w:start w:val="9"/>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CED5477"/>
    <w:multiLevelType w:val="multilevel"/>
    <w:tmpl w:val="DC3C7E94"/>
    <w:lvl w:ilvl="0">
      <w:start w:val="1"/>
      <w:numFmt w:val="decimal"/>
      <w:lvlText w:val="%1."/>
      <w:lvlJc w:val="left"/>
      <w:pPr>
        <w:ind w:left="1080" w:hanging="360"/>
      </w:pPr>
      <w:rPr>
        <w:rFonts w:hint="default"/>
      </w:rPr>
    </w:lvl>
    <w:lvl w:ilvl="1">
      <w:start w:val="2"/>
      <w:numFmt w:val="decimal"/>
      <w:isLgl/>
      <w:lvlText w:val="%1.%2"/>
      <w:lvlJc w:val="left"/>
      <w:pPr>
        <w:ind w:left="1200" w:hanging="480"/>
      </w:pPr>
      <w:rPr>
        <w:rFonts w:hint="default"/>
        <w:color w:val="auto"/>
      </w:rPr>
    </w:lvl>
    <w:lvl w:ilvl="2">
      <w:start w:val="1"/>
      <w:numFmt w:val="decimal"/>
      <w:isLgl/>
      <w:lvlText w:val="%1.%2.%3"/>
      <w:lvlJc w:val="left"/>
      <w:pPr>
        <w:ind w:left="1440" w:hanging="720"/>
      </w:pPr>
      <w:rPr>
        <w:rFonts w:hint="default"/>
        <w:color w:val="auto"/>
      </w:rPr>
    </w:lvl>
    <w:lvl w:ilvl="3">
      <w:start w:val="1"/>
      <w:numFmt w:val="decimal"/>
      <w:isLgl/>
      <w:lvlText w:val="%1.%2.%3.%4"/>
      <w:lvlJc w:val="left"/>
      <w:pPr>
        <w:ind w:left="1440" w:hanging="720"/>
      </w:pPr>
      <w:rPr>
        <w:rFonts w:hint="default"/>
        <w:color w:val="auto"/>
      </w:rPr>
    </w:lvl>
    <w:lvl w:ilvl="4">
      <w:start w:val="1"/>
      <w:numFmt w:val="decimal"/>
      <w:isLgl/>
      <w:lvlText w:val="%1.%2.%3.%4.%5"/>
      <w:lvlJc w:val="left"/>
      <w:pPr>
        <w:ind w:left="1800" w:hanging="1080"/>
      </w:pPr>
      <w:rPr>
        <w:rFonts w:hint="default"/>
        <w:color w:val="auto"/>
      </w:rPr>
    </w:lvl>
    <w:lvl w:ilvl="5">
      <w:start w:val="1"/>
      <w:numFmt w:val="decimal"/>
      <w:isLgl/>
      <w:lvlText w:val="%1.%2.%3.%4.%5.%6"/>
      <w:lvlJc w:val="left"/>
      <w:pPr>
        <w:ind w:left="1800" w:hanging="1080"/>
      </w:pPr>
      <w:rPr>
        <w:rFonts w:hint="default"/>
        <w:color w:val="auto"/>
      </w:rPr>
    </w:lvl>
    <w:lvl w:ilvl="6">
      <w:start w:val="1"/>
      <w:numFmt w:val="decimal"/>
      <w:isLgl/>
      <w:lvlText w:val="%1.%2.%3.%4.%5.%6.%7"/>
      <w:lvlJc w:val="left"/>
      <w:pPr>
        <w:ind w:left="2160" w:hanging="1440"/>
      </w:pPr>
      <w:rPr>
        <w:rFonts w:hint="default"/>
        <w:color w:val="auto"/>
      </w:rPr>
    </w:lvl>
    <w:lvl w:ilvl="7">
      <w:start w:val="1"/>
      <w:numFmt w:val="decimal"/>
      <w:isLgl/>
      <w:lvlText w:val="%1.%2.%3.%4.%5.%6.%7.%8"/>
      <w:lvlJc w:val="left"/>
      <w:pPr>
        <w:ind w:left="2160" w:hanging="1440"/>
      </w:pPr>
      <w:rPr>
        <w:rFonts w:hint="default"/>
        <w:color w:val="auto"/>
      </w:rPr>
    </w:lvl>
    <w:lvl w:ilvl="8">
      <w:start w:val="1"/>
      <w:numFmt w:val="decimal"/>
      <w:isLgl/>
      <w:lvlText w:val="%1.%2.%3.%4.%5.%6.%7.%8.%9"/>
      <w:lvlJc w:val="left"/>
      <w:pPr>
        <w:ind w:left="2520" w:hanging="1800"/>
      </w:pPr>
      <w:rPr>
        <w:rFonts w:hint="default"/>
        <w:color w:val="auto"/>
      </w:rPr>
    </w:lvl>
  </w:abstractNum>
  <w:abstractNum w:abstractNumId="5" w15:restartNumberingAfterBreak="0">
    <w:nsid w:val="209249D6"/>
    <w:multiLevelType w:val="hybridMultilevel"/>
    <w:tmpl w:val="5C9C37C2"/>
    <w:lvl w:ilvl="0" w:tplc="174626DE">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397E6705"/>
    <w:multiLevelType w:val="multilevel"/>
    <w:tmpl w:val="C9F8E60A"/>
    <w:lvl w:ilvl="0">
      <w:start w:val="2"/>
      <w:numFmt w:val="decimal"/>
      <w:lvlText w:val="%1."/>
      <w:lvlJc w:val="left"/>
      <w:pPr>
        <w:ind w:left="360" w:hanging="3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41650F6"/>
    <w:multiLevelType w:val="multilevel"/>
    <w:tmpl w:val="611E19C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5A646A8"/>
    <w:multiLevelType w:val="multilevel"/>
    <w:tmpl w:val="E2BC000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6C235B0"/>
    <w:multiLevelType w:val="multilevel"/>
    <w:tmpl w:val="B01CD3B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C5185C"/>
    <w:multiLevelType w:val="multilevel"/>
    <w:tmpl w:val="C9F8E60A"/>
    <w:lvl w:ilvl="0">
      <w:start w:val="2"/>
      <w:numFmt w:val="decimal"/>
      <w:lvlText w:val="%1."/>
      <w:lvlJc w:val="left"/>
      <w:pPr>
        <w:ind w:left="360" w:hanging="3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D2C5283"/>
    <w:multiLevelType w:val="hybridMultilevel"/>
    <w:tmpl w:val="AEA21884"/>
    <w:lvl w:ilvl="0" w:tplc="E244C6D6">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15:restartNumberingAfterBreak="0">
    <w:nsid w:val="543A696A"/>
    <w:multiLevelType w:val="multilevel"/>
    <w:tmpl w:val="C9F8E60A"/>
    <w:lvl w:ilvl="0">
      <w:start w:val="2"/>
      <w:numFmt w:val="decimal"/>
      <w:lvlText w:val="%1."/>
      <w:lvlJc w:val="left"/>
      <w:pPr>
        <w:ind w:left="360" w:hanging="3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94C1319"/>
    <w:multiLevelType w:val="hybridMultilevel"/>
    <w:tmpl w:val="A8AEC79C"/>
    <w:lvl w:ilvl="0" w:tplc="CADAC3F8">
      <w:start w:val="9"/>
      <w:numFmt w:val="decimal"/>
      <w:lvlText w:val="%1."/>
      <w:lvlJc w:val="left"/>
      <w:pPr>
        <w:ind w:left="502" w:hanging="360"/>
      </w:pPr>
      <w:rPr>
        <w:rFonts w:hint="defaul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abstractNum w:abstractNumId="14" w15:restartNumberingAfterBreak="0">
    <w:nsid w:val="5A4B4417"/>
    <w:multiLevelType w:val="multilevel"/>
    <w:tmpl w:val="DA20AA7A"/>
    <w:lvl w:ilvl="0">
      <w:start w:val="3"/>
      <w:numFmt w:val="decimal"/>
      <w:lvlText w:val="%1."/>
      <w:lvlJc w:val="left"/>
      <w:pPr>
        <w:ind w:left="540" w:hanging="540"/>
      </w:pPr>
      <w:rPr>
        <w:rFonts w:hint="default"/>
        <w:color w:val="auto"/>
      </w:rPr>
    </w:lvl>
    <w:lvl w:ilvl="1">
      <w:start w:val="2"/>
      <w:numFmt w:val="decimal"/>
      <w:lvlText w:val="%1.%2."/>
      <w:lvlJc w:val="left"/>
      <w:pPr>
        <w:ind w:left="720" w:hanging="72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440" w:hanging="144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800" w:hanging="1800"/>
      </w:pPr>
      <w:rPr>
        <w:rFonts w:hint="default"/>
        <w:color w:val="auto"/>
      </w:rPr>
    </w:lvl>
    <w:lvl w:ilvl="8">
      <w:start w:val="1"/>
      <w:numFmt w:val="decimal"/>
      <w:lvlText w:val="%1.%2.%3.%4.%5.%6.%7.%8.%9."/>
      <w:lvlJc w:val="left"/>
      <w:pPr>
        <w:ind w:left="1800" w:hanging="1800"/>
      </w:pPr>
      <w:rPr>
        <w:rFonts w:hint="default"/>
        <w:color w:val="auto"/>
      </w:rPr>
    </w:lvl>
  </w:abstractNum>
  <w:abstractNum w:abstractNumId="15" w15:restartNumberingAfterBreak="0">
    <w:nsid w:val="64376793"/>
    <w:multiLevelType w:val="multilevel"/>
    <w:tmpl w:val="C1E648A8"/>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6" w15:restartNumberingAfterBreak="0">
    <w:nsid w:val="74D967CD"/>
    <w:multiLevelType w:val="multilevel"/>
    <w:tmpl w:val="C6EE3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143460"/>
    <w:multiLevelType w:val="hybridMultilevel"/>
    <w:tmpl w:val="FC08886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775A0DF4"/>
    <w:multiLevelType w:val="multilevel"/>
    <w:tmpl w:val="E45ADFD4"/>
    <w:lvl w:ilvl="0">
      <w:start w:val="1"/>
      <w:numFmt w:val="decimal"/>
      <w:lvlText w:val="%1."/>
      <w:lvlJc w:val="left"/>
      <w:pPr>
        <w:ind w:left="720" w:hanging="360"/>
      </w:pPr>
      <w:rPr>
        <w:rFonts w:cs="Times New Roman" w:hint="default"/>
      </w:rPr>
    </w:lvl>
    <w:lvl w:ilvl="1">
      <w:start w:val="1"/>
      <w:numFmt w:val="decimal"/>
      <w:isLgl/>
      <w:lvlText w:val="%1.%2."/>
      <w:lvlJc w:val="left"/>
      <w:pPr>
        <w:ind w:left="644" w:hanging="360"/>
      </w:pPr>
      <w:rPr>
        <w:rFonts w:cs="Times New Roman" w:hint="default"/>
        <w:b/>
        <w:sz w:val="24"/>
        <w:szCs w:val="24"/>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9" w15:restartNumberingAfterBreak="0">
    <w:nsid w:val="79AB5C91"/>
    <w:multiLevelType w:val="hybridMultilevel"/>
    <w:tmpl w:val="99D4D022"/>
    <w:lvl w:ilvl="0" w:tplc="C512CE80">
      <w:start w:val="1"/>
      <w:numFmt w:val="lowerRoman"/>
      <w:lvlText w:val="%1)"/>
      <w:lvlJc w:val="left"/>
      <w:pPr>
        <w:ind w:left="720" w:hanging="72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6"/>
  </w:num>
  <w:num w:numId="2">
    <w:abstractNumId w:val="1"/>
  </w:num>
  <w:num w:numId="3">
    <w:abstractNumId w:val="0"/>
  </w:num>
  <w:num w:numId="4">
    <w:abstractNumId w:val="2"/>
  </w:num>
  <w:num w:numId="5">
    <w:abstractNumId w:val="18"/>
  </w:num>
  <w:num w:numId="6">
    <w:abstractNumId w:val="7"/>
  </w:num>
  <w:num w:numId="7">
    <w:abstractNumId w:val="12"/>
  </w:num>
  <w:num w:numId="8">
    <w:abstractNumId w:val="10"/>
  </w:num>
  <w:num w:numId="9">
    <w:abstractNumId w:val="6"/>
  </w:num>
  <w:num w:numId="10">
    <w:abstractNumId w:val="19"/>
  </w:num>
  <w:num w:numId="11">
    <w:abstractNumId w:val="4"/>
  </w:num>
  <w:num w:numId="12">
    <w:abstractNumId w:val="14"/>
  </w:num>
  <w:num w:numId="13">
    <w:abstractNumId w:val="15"/>
  </w:num>
  <w:num w:numId="14">
    <w:abstractNumId w:val="9"/>
  </w:num>
  <w:num w:numId="15">
    <w:abstractNumId w:val="8"/>
  </w:num>
  <w:num w:numId="16">
    <w:abstractNumId w:val="3"/>
  </w:num>
  <w:num w:numId="17">
    <w:abstractNumId w:val="13"/>
  </w:num>
  <w:num w:numId="18">
    <w:abstractNumId w:val="11"/>
  </w:num>
  <w:num w:numId="19">
    <w:abstractNumId w:val="5"/>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fzs2rw90x0w6eztp75rvwaftr0rz0zff5z&quot;&gt;RCS EndNote&lt;record-ids&gt;&lt;item&gt;578&lt;/item&gt;&lt;item&gt;1143&lt;/item&gt;&lt;item&gt;1147&lt;/item&gt;&lt;item&gt;2164&lt;/item&gt;&lt;item&gt;2196&lt;/item&gt;&lt;item&gt;2197&lt;/item&gt;&lt;item&gt;2198&lt;/item&gt;&lt;item&gt;2199&lt;/item&gt;&lt;item&gt;2200&lt;/item&gt;&lt;item&gt;2201&lt;/item&gt;&lt;item&gt;2215&lt;/item&gt;&lt;item&gt;2224&lt;/item&gt;&lt;item&gt;2225&lt;/item&gt;&lt;item&gt;2226&lt;/item&gt;&lt;item&gt;2230&lt;/item&gt;&lt;item&gt;2235&lt;/item&gt;&lt;item&gt;2236&lt;/item&gt;&lt;item&gt;2237&lt;/item&gt;&lt;item&gt;2238&lt;/item&gt;&lt;item&gt;2239&lt;/item&gt;&lt;item&gt;2240&lt;/item&gt;&lt;item&gt;2241&lt;/item&gt;&lt;item&gt;2242&lt;/item&gt;&lt;item&gt;2243&lt;/item&gt;&lt;item&gt;2245&lt;/item&gt;&lt;item&gt;2246&lt;/item&gt;&lt;item&gt;2247&lt;/item&gt;&lt;item&gt;2248&lt;/item&gt;&lt;item&gt;2599&lt;/item&gt;&lt;item&gt;2603&lt;/item&gt;&lt;item&gt;2604&lt;/item&gt;&lt;item&gt;2605&lt;/item&gt;&lt;item&gt;2606&lt;/item&gt;&lt;item&gt;2607&lt;/item&gt;&lt;item&gt;2608&lt;/item&gt;&lt;item&gt;2609&lt;/item&gt;&lt;item&gt;2610&lt;/item&gt;&lt;item&gt;2612&lt;/item&gt;&lt;item&gt;2613&lt;/item&gt;&lt;item&gt;2614&lt;/item&gt;&lt;item&gt;2615&lt;/item&gt;&lt;item&gt;2616&lt;/item&gt;&lt;item&gt;2617&lt;/item&gt;&lt;item&gt;2619&lt;/item&gt;&lt;/record-ids&gt;&lt;/item&gt;&lt;/Libraries&gt;"/>
  </w:docVars>
  <w:rsids>
    <w:rsidRoot w:val="00F74EAB"/>
    <w:rsid w:val="00000725"/>
    <w:rsid w:val="00000C14"/>
    <w:rsid w:val="00000F59"/>
    <w:rsid w:val="00001616"/>
    <w:rsid w:val="00003991"/>
    <w:rsid w:val="000057ED"/>
    <w:rsid w:val="00005DB6"/>
    <w:rsid w:val="00005E3A"/>
    <w:rsid w:val="00006130"/>
    <w:rsid w:val="00013606"/>
    <w:rsid w:val="000155D4"/>
    <w:rsid w:val="000159EA"/>
    <w:rsid w:val="00017C46"/>
    <w:rsid w:val="00020789"/>
    <w:rsid w:val="00021D52"/>
    <w:rsid w:val="00022BC4"/>
    <w:rsid w:val="00022F29"/>
    <w:rsid w:val="00023982"/>
    <w:rsid w:val="00024F03"/>
    <w:rsid w:val="000257C1"/>
    <w:rsid w:val="00025BC3"/>
    <w:rsid w:val="0003098F"/>
    <w:rsid w:val="00030AA4"/>
    <w:rsid w:val="00031BCF"/>
    <w:rsid w:val="00031C66"/>
    <w:rsid w:val="00031F58"/>
    <w:rsid w:val="000320B0"/>
    <w:rsid w:val="0003220E"/>
    <w:rsid w:val="00033263"/>
    <w:rsid w:val="00033E43"/>
    <w:rsid w:val="00033F23"/>
    <w:rsid w:val="000344BF"/>
    <w:rsid w:val="00036CEC"/>
    <w:rsid w:val="000401D0"/>
    <w:rsid w:val="00041E1F"/>
    <w:rsid w:val="0004574C"/>
    <w:rsid w:val="00045AB6"/>
    <w:rsid w:val="00045EA6"/>
    <w:rsid w:val="00046B9E"/>
    <w:rsid w:val="000500B3"/>
    <w:rsid w:val="00050383"/>
    <w:rsid w:val="00051411"/>
    <w:rsid w:val="000519C9"/>
    <w:rsid w:val="00051F15"/>
    <w:rsid w:val="000523AF"/>
    <w:rsid w:val="00052696"/>
    <w:rsid w:val="0005422E"/>
    <w:rsid w:val="00054BD5"/>
    <w:rsid w:val="000561ED"/>
    <w:rsid w:val="00056FC7"/>
    <w:rsid w:val="000600F3"/>
    <w:rsid w:val="00060E04"/>
    <w:rsid w:val="00063418"/>
    <w:rsid w:val="000643E6"/>
    <w:rsid w:val="00067092"/>
    <w:rsid w:val="0007115F"/>
    <w:rsid w:val="000750CE"/>
    <w:rsid w:val="000754D9"/>
    <w:rsid w:val="0007565D"/>
    <w:rsid w:val="000756C3"/>
    <w:rsid w:val="00075A65"/>
    <w:rsid w:val="00076BDB"/>
    <w:rsid w:val="000777DA"/>
    <w:rsid w:val="00081591"/>
    <w:rsid w:val="00085699"/>
    <w:rsid w:val="00085F86"/>
    <w:rsid w:val="00086B5F"/>
    <w:rsid w:val="000874A9"/>
    <w:rsid w:val="00091C87"/>
    <w:rsid w:val="00093479"/>
    <w:rsid w:val="00094907"/>
    <w:rsid w:val="0009661A"/>
    <w:rsid w:val="00097E9E"/>
    <w:rsid w:val="000A00BF"/>
    <w:rsid w:val="000A0E99"/>
    <w:rsid w:val="000A25A1"/>
    <w:rsid w:val="000A3BD8"/>
    <w:rsid w:val="000A4549"/>
    <w:rsid w:val="000A509F"/>
    <w:rsid w:val="000A51A2"/>
    <w:rsid w:val="000A6ABB"/>
    <w:rsid w:val="000A7885"/>
    <w:rsid w:val="000B02D3"/>
    <w:rsid w:val="000B07A3"/>
    <w:rsid w:val="000B148E"/>
    <w:rsid w:val="000B2633"/>
    <w:rsid w:val="000B3425"/>
    <w:rsid w:val="000B51A1"/>
    <w:rsid w:val="000B7080"/>
    <w:rsid w:val="000B7627"/>
    <w:rsid w:val="000C080E"/>
    <w:rsid w:val="000C20AA"/>
    <w:rsid w:val="000C49F9"/>
    <w:rsid w:val="000C746D"/>
    <w:rsid w:val="000C774A"/>
    <w:rsid w:val="000D096B"/>
    <w:rsid w:val="000D2705"/>
    <w:rsid w:val="000D322C"/>
    <w:rsid w:val="000D324C"/>
    <w:rsid w:val="000D3BCF"/>
    <w:rsid w:val="000D4E48"/>
    <w:rsid w:val="000E195B"/>
    <w:rsid w:val="000E3DCC"/>
    <w:rsid w:val="000E3FBE"/>
    <w:rsid w:val="000E4069"/>
    <w:rsid w:val="000F2E06"/>
    <w:rsid w:val="001009EB"/>
    <w:rsid w:val="0010276D"/>
    <w:rsid w:val="001035F3"/>
    <w:rsid w:val="00103833"/>
    <w:rsid w:val="00104E22"/>
    <w:rsid w:val="0010587A"/>
    <w:rsid w:val="00107215"/>
    <w:rsid w:val="00107E84"/>
    <w:rsid w:val="001113FC"/>
    <w:rsid w:val="001118DF"/>
    <w:rsid w:val="00113E59"/>
    <w:rsid w:val="001148B3"/>
    <w:rsid w:val="00114B87"/>
    <w:rsid w:val="0011536E"/>
    <w:rsid w:val="00115612"/>
    <w:rsid w:val="001175CE"/>
    <w:rsid w:val="00117686"/>
    <w:rsid w:val="00121C2E"/>
    <w:rsid w:val="00123266"/>
    <w:rsid w:val="00123509"/>
    <w:rsid w:val="00124DE9"/>
    <w:rsid w:val="001252A5"/>
    <w:rsid w:val="00131534"/>
    <w:rsid w:val="00133EAC"/>
    <w:rsid w:val="00133ED2"/>
    <w:rsid w:val="001409F8"/>
    <w:rsid w:val="00141A99"/>
    <w:rsid w:val="00141B69"/>
    <w:rsid w:val="00145436"/>
    <w:rsid w:val="00145813"/>
    <w:rsid w:val="00146FE4"/>
    <w:rsid w:val="00147A4F"/>
    <w:rsid w:val="00150687"/>
    <w:rsid w:val="00152002"/>
    <w:rsid w:val="00152281"/>
    <w:rsid w:val="0015266F"/>
    <w:rsid w:val="00152704"/>
    <w:rsid w:val="001535E1"/>
    <w:rsid w:val="00153C68"/>
    <w:rsid w:val="00155CC1"/>
    <w:rsid w:val="00161C57"/>
    <w:rsid w:val="00161F85"/>
    <w:rsid w:val="00162FFB"/>
    <w:rsid w:val="00163646"/>
    <w:rsid w:val="0016472D"/>
    <w:rsid w:val="0016727B"/>
    <w:rsid w:val="0016759E"/>
    <w:rsid w:val="00171B83"/>
    <w:rsid w:val="00171F85"/>
    <w:rsid w:val="0017214A"/>
    <w:rsid w:val="00172C52"/>
    <w:rsid w:val="001732A7"/>
    <w:rsid w:val="00174F43"/>
    <w:rsid w:val="0017636B"/>
    <w:rsid w:val="00177891"/>
    <w:rsid w:val="001840BD"/>
    <w:rsid w:val="00185A15"/>
    <w:rsid w:val="001932D2"/>
    <w:rsid w:val="00194EC8"/>
    <w:rsid w:val="00196A9A"/>
    <w:rsid w:val="001A0A40"/>
    <w:rsid w:val="001A38C8"/>
    <w:rsid w:val="001A762B"/>
    <w:rsid w:val="001B0BC2"/>
    <w:rsid w:val="001B1539"/>
    <w:rsid w:val="001B3F2F"/>
    <w:rsid w:val="001B54BF"/>
    <w:rsid w:val="001B615C"/>
    <w:rsid w:val="001B6B43"/>
    <w:rsid w:val="001B7A4C"/>
    <w:rsid w:val="001C1022"/>
    <w:rsid w:val="001C2EB9"/>
    <w:rsid w:val="001C39BE"/>
    <w:rsid w:val="001C4F6B"/>
    <w:rsid w:val="001C6D13"/>
    <w:rsid w:val="001C6DA1"/>
    <w:rsid w:val="001D05E7"/>
    <w:rsid w:val="001D08A9"/>
    <w:rsid w:val="001D2369"/>
    <w:rsid w:val="001D4E41"/>
    <w:rsid w:val="001D6C22"/>
    <w:rsid w:val="001E1BDB"/>
    <w:rsid w:val="001E1E40"/>
    <w:rsid w:val="001E25CA"/>
    <w:rsid w:val="001E306D"/>
    <w:rsid w:val="001E39B2"/>
    <w:rsid w:val="001E5139"/>
    <w:rsid w:val="001E6813"/>
    <w:rsid w:val="001E6882"/>
    <w:rsid w:val="001E6EC8"/>
    <w:rsid w:val="001F0D19"/>
    <w:rsid w:val="001F18A1"/>
    <w:rsid w:val="001F1F94"/>
    <w:rsid w:val="001F2E42"/>
    <w:rsid w:val="001F3A6D"/>
    <w:rsid w:val="001F5905"/>
    <w:rsid w:val="001F6A36"/>
    <w:rsid w:val="001F773F"/>
    <w:rsid w:val="001F797B"/>
    <w:rsid w:val="001F7E5D"/>
    <w:rsid w:val="0020115A"/>
    <w:rsid w:val="00201554"/>
    <w:rsid w:val="00204CB0"/>
    <w:rsid w:val="00205754"/>
    <w:rsid w:val="002061CE"/>
    <w:rsid w:val="002067C7"/>
    <w:rsid w:val="00212754"/>
    <w:rsid w:val="0021537C"/>
    <w:rsid w:val="0021685A"/>
    <w:rsid w:val="00217243"/>
    <w:rsid w:val="00217F7D"/>
    <w:rsid w:val="002212AF"/>
    <w:rsid w:val="00221D29"/>
    <w:rsid w:val="00223BFB"/>
    <w:rsid w:val="00225B2E"/>
    <w:rsid w:val="0022796C"/>
    <w:rsid w:val="002401BC"/>
    <w:rsid w:val="0024056D"/>
    <w:rsid w:val="002419B1"/>
    <w:rsid w:val="00241CFD"/>
    <w:rsid w:val="00242C34"/>
    <w:rsid w:val="00246DB2"/>
    <w:rsid w:val="00247DAC"/>
    <w:rsid w:val="002508AA"/>
    <w:rsid w:val="00252FFA"/>
    <w:rsid w:val="0025474E"/>
    <w:rsid w:val="00255314"/>
    <w:rsid w:val="0025654E"/>
    <w:rsid w:val="0025710B"/>
    <w:rsid w:val="00257A11"/>
    <w:rsid w:val="00262296"/>
    <w:rsid w:val="00262715"/>
    <w:rsid w:val="002632FB"/>
    <w:rsid w:val="00264590"/>
    <w:rsid w:val="00265DE9"/>
    <w:rsid w:val="0027062E"/>
    <w:rsid w:val="00273379"/>
    <w:rsid w:val="0027536F"/>
    <w:rsid w:val="002757D8"/>
    <w:rsid w:val="002806F0"/>
    <w:rsid w:val="00282369"/>
    <w:rsid w:val="00285EBD"/>
    <w:rsid w:val="00285F87"/>
    <w:rsid w:val="00287975"/>
    <w:rsid w:val="0029159A"/>
    <w:rsid w:val="00291BE1"/>
    <w:rsid w:val="00292312"/>
    <w:rsid w:val="00292F4F"/>
    <w:rsid w:val="0029619C"/>
    <w:rsid w:val="00296E7E"/>
    <w:rsid w:val="002A4DA3"/>
    <w:rsid w:val="002A545B"/>
    <w:rsid w:val="002A58BF"/>
    <w:rsid w:val="002A59DD"/>
    <w:rsid w:val="002A7A7C"/>
    <w:rsid w:val="002B1D21"/>
    <w:rsid w:val="002B3DD2"/>
    <w:rsid w:val="002B42F9"/>
    <w:rsid w:val="002B6D7C"/>
    <w:rsid w:val="002B70C4"/>
    <w:rsid w:val="002B72AA"/>
    <w:rsid w:val="002B743A"/>
    <w:rsid w:val="002C025A"/>
    <w:rsid w:val="002C24E8"/>
    <w:rsid w:val="002C3FB3"/>
    <w:rsid w:val="002C4411"/>
    <w:rsid w:val="002C4A97"/>
    <w:rsid w:val="002C7E02"/>
    <w:rsid w:val="002D11ED"/>
    <w:rsid w:val="002D1F14"/>
    <w:rsid w:val="002D2A18"/>
    <w:rsid w:val="002D60CF"/>
    <w:rsid w:val="002D701C"/>
    <w:rsid w:val="002E123F"/>
    <w:rsid w:val="002E5871"/>
    <w:rsid w:val="002E7380"/>
    <w:rsid w:val="002E7C5F"/>
    <w:rsid w:val="002F080A"/>
    <w:rsid w:val="002F2820"/>
    <w:rsid w:val="002F332A"/>
    <w:rsid w:val="002F3D22"/>
    <w:rsid w:val="002F40C8"/>
    <w:rsid w:val="002F53BD"/>
    <w:rsid w:val="002F7E5A"/>
    <w:rsid w:val="002F7F6F"/>
    <w:rsid w:val="0030025F"/>
    <w:rsid w:val="00300DB6"/>
    <w:rsid w:val="00302B5B"/>
    <w:rsid w:val="00303956"/>
    <w:rsid w:val="0030469B"/>
    <w:rsid w:val="00305BC5"/>
    <w:rsid w:val="00311BA8"/>
    <w:rsid w:val="00313276"/>
    <w:rsid w:val="00314505"/>
    <w:rsid w:val="00314BA6"/>
    <w:rsid w:val="0031517E"/>
    <w:rsid w:val="0032103A"/>
    <w:rsid w:val="00321A16"/>
    <w:rsid w:val="003236D4"/>
    <w:rsid w:val="00323DEF"/>
    <w:rsid w:val="00324FE2"/>
    <w:rsid w:val="003271B1"/>
    <w:rsid w:val="00327B4A"/>
    <w:rsid w:val="00331372"/>
    <w:rsid w:val="00332FA8"/>
    <w:rsid w:val="00333E13"/>
    <w:rsid w:val="0033536F"/>
    <w:rsid w:val="0033554C"/>
    <w:rsid w:val="00335B6D"/>
    <w:rsid w:val="00336A53"/>
    <w:rsid w:val="00336B9C"/>
    <w:rsid w:val="003416B4"/>
    <w:rsid w:val="00341C38"/>
    <w:rsid w:val="00344FBE"/>
    <w:rsid w:val="00345ECF"/>
    <w:rsid w:val="0034707B"/>
    <w:rsid w:val="00347100"/>
    <w:rsid w:val="003504EE"/>
    <w:rsid w:val="0035297C"/>
    <w:rsid w:val="00355794"/>
    <w:rsid w:val="00356152"/>
    <w:rsid w:val="00360377"/>
    <w:rsid w:val="00360A23"/>
    <w:rsid w:val="00360DCF"/>
    <w:rsid w:val="00362453"/>
    <w:rsid w:val="00366065"/>
    <w:rsid w:val="003671C3"/>
    <w:rsid w:val="00370F01"/>
    <w:rsid w:val="0037118B"/>
    <w:rsid w:val="0037133D"/>
    <w:rsid w:val="00371C59"/>
    <w:rsid w:val="00371D91"/>
    <w:rsid w:val="00371DBF"/>
    <w:rsid w:val="0037210D"/>
    <w:rsid w:val="00375172"/>
    <w:rsid w:val="003755FA"/>
    <w:rsid w:val="00382B3D"/>
    <w:rsid w:val="00382F3A"/>
    <w:rsid w:val="003841F6"/>
    <w:rsid w:val="003857A7"/>
    <w:rsid w:val="003878BC"/>
    <w:rsid w:val="00387B76"/>
    <w:rsid w:val="00390294"/>
    <w:rsid w:val="00390328"/>
    <w:rsid w:val="00390C77"/>
    <w:rsid w:val="003910F7"/>
    <w:rsid w:val="00393A96"/>
    <w:rsid w:val="0039447A"/>
    <w:rsid w:val="00394777"/>
    <w:rsid w:val="0039623D"/>
    <w:rsid w:val="003963EA"/>
    <w:rsid w:val="003A0421"/>
    <w:rsid w:val="003A1966"/>
    <w:rsid w:val="003A20E8"/>
    <w:rsid w:val="003A2272"/>
    <w:rsid w:val="003A2F85"/>
    <w:rsid w:val="003A37CA"/>
    <w:rsid w:val="003A4E3E"/>
    <w:rsid w:val="003A5C47"/>
    <w:rsid w:val="003A693A"/>
    <w:rsid w:val="003B0335"/>
    <w:rsid w:val="003B19EB"/>
    <w:rsid w:val="003B1EFE"/>
    <w:rsid w:val="003B7C01"/>
    <w:rsid w:val="003C0051"/>
    <w:rsid w:val="003C0295"/>
    <w:rsid w:val="003C0760"/>
    <w:rsid w:val="003C14A4"/>
    <w:rsid w:val="003C3C8F"/>
    <w:rsid w:val="003C4F06"/>
    <w:rsid w:val="003D0B8C"/>
    <w:rsid w:val="003D1C0E"/>
    <w:rsid w:val="003D5431"/>
    <w:rsid w:val="003D6A08"/>
    <w:rsid w:val="003D6A52"/>
    <w:rsid w:val="003D6A63"/>
    <w:rsid w:val="003D6DFC"/>
    <w:rsid w:val="003D77F5"/>
    <w:rsid w:val="003E1FC5"/>
    <w:rsid w:val="003E3525"/>
    <w:rsid w:val="003E6255"/>
    <w:rsid w:val="003E738A"/>
    <w:rsid w:val="003E7703"/>
    <w:rsid w:val="003F148B"/>
    <w:rsid w:val="003F1A4B"/>
    <w:rsid w:val="003F3075"/>
    <w:rsid w:val="003F3AA9"/>
    <w:rsid w:val="00402500"/>
    <w:rsid w:val="004031C6"/>
    <w:rsid w:val="00404C97"/>
    <w:rsid w:val="00406566"/>
    <w:rsid w:val="00406F47"/>
    <w:rsid w:val="00407A96"/>
    <w:rsid w:val="00411716"/>
    <w:rsid w:val="004121C3"/>
    <w:rsid w:val="004131C6"/>
    <w:rsid w:val="00413F20"/>
    <w:rsid w:val="00414471"/>
    <w:rsid w:val="004144DC"/>
    <w:rsid w:val="0041465A"/>
    <w:rsid w:val="0041547E"/>
    <w:rsid w:val="004158C5"/>
    <w:rsid w:val="0041665E"/>
    <w:rsid w:val="004167EF"/>
    <w:rsid w:val="00416DF5"/>
    <w:rsid w:val="00417B44"/>
    <w:rsid w:val="004206BD"/>
    <w:rsid w:val="004206EC"/>
    <w:rsid w:val="00420FE8"/>
    <w:rsid w:val="00421306"/>
    <w:rsid w:val="004224F3"/>
    <w:rsid w:val="0042504A"/>
    <w:rsid w:val="00427CB7"/>
    <w:rsid w:val="004325CE"/>
    <w:rsid w:val="0043579B"/>
    <w:rsid w:val="00436EE5"/>
    <w:rsid w:val="00437C72"/>
    <w:rsid w:val="00441D32"/>
    <w:rsid w:val="0044299D"/>
    <w:rsid w:val="00443C1D"/>
    <w:rsid w:val="00444F85"/>
    <w:rsid w:val="00445461"/>
    <w:rsid w:val="0044565F"/>
    <w:rsid w:val="00445AF7"/>
    <w:rsid w:val="0044622C"/>
    <w:rsid w:val="00446C80"/>
    <w:rsid w:val="00450456"/>
    <w:rsid w:val="00453F4C"/>
    <w:rsid w:val="0045500B"/>
    <w:rsid w:val="0045629C"/>
    <w:rsid w:val="00456AE5"/>
    <w:rsid w:val="004571A6"/>
    <w:rsid w:val="00462401"/>
    <w:rsid w:val="0046482B"/>
    <w:rsid w:val="00464A2D"/>
    <w:rsid w:val="00465453"/>
    <w:rsid w:val="00466B2D"/>
    <w:rsid w:val="0047131A"/>
    <w:rsid w:val="004726E9"/>
    <w:rsid w:val="004727DB"/>
    <w:rsid w:val="004727EF"/>
    <w:rsid w:val="00472F94"/>
    <w:rsid w:val="00473635"/>
    <w:rsid w:val="00473FB7"/>
    <w:rsid w:val="00476212"/>
    <w:rsid w:val="00476F73"/>
    <w:rsid w:val="00480478"/>
    <w:rsid w:val="00481891"/>
    <w:rsid w:val="00482C7D"/>
    <w:rsid w:val="00483A81"/>
    <w:rsid w:val="0048410F"/>
    <w:rsid w:val="00484877"/>
    <w:rsid w:val="00486373"/>
    <w:rsid w:val="00486423"/>
    <w:rsid w:val="00490B2A"/>
    <w:rsid w:val="0049106D"/>
    <w:rsid w:val="00491085"/>
    <w:rsid w:val="00491C28"/>
    <w:rsid w:val="00492BDA"/>
    <w:rsid w:val="0049529C"/>
    <w:rsid w:val="004977C2"/>
    <w:rsid w:val="004A0543"/>
    <w:rsid w:val="004A2076"/>
    <w:rsid w:val="004A2632"/>
    <w:rsid w:val="004A30C5"/>
    <w:rsid w:val="004A343F"/>
    <w:rsid w:val="004B0558"/>
    <w:rsid w:val="004B334C"/>
    <w:rsid w:val="004C0AD8"/>
    <w:rsid w:val="004C13C4"/>
    <w:rsid w:val="004C358A"/>
    <w:rsid w:val="004C3E4A"/>
    <w:rsid w:val="004C6505"/>
    <w:rsid w:val="004D0CEB"/>
    <w:rsid w:val="004D1296"/>
    <w:rsid w:val="004D172E"/>
    <w:rsid w:val="004D207C"/>
    <w:rsid w:val="004D509B"/>
    <w:rsid w:val="004D582D"/>
    <w:rsid w:val="004D6582"/>
    <w:rsid w:val="004D6E51"/>
    <w:rsid w:val="004D76E4"/>
    <w:rsid w:val="004E17A4"/>
    <w:rsid w:val="004E1C44"/>
    <w:rsid w:val="004E1E93"/>
    <w:rsid w:val="004E2E5B"/>
    <w:rsid w:val="004E55AF"/>
    <w:rsid w:val="004E6785"/>
    <w:rsid w:val="004E6833"/>
    <w:rsid w:val="004E7DB3"/>
    <w:rsid w:val="004F05CC"/>
    <w:rsid w:val="004F0FDF"/>
    <w:rsid w:val="004F14D1"/>
    <w:rsid w:val="004F202F"/>
    <w:rsid w:val="004F302A"/>
    <w:rsid w:val="004F425B"/>
    <w:rsid w:val="004F5675"/>
    <w:rsid w:val="004F6AB1"/>
    <w:rsid w:val="00501542"/>
    <w:rsid w:val="005036CA"/>
    <w:rsid w:val="005043D2"/>
    <w:rsid w:val="0050510B"/>
    <w:rsid w:val="005051EC"/>
    <w:rsid w:val="00506DB6"/>
    <w:rsid w:val="00506F4D"/>
    <w:rsid w:val="005071CB"/>
    <w:rsid w:val="00507C19"/>
    <w:rsid w:val="00510FA3"/>
    <w:rsid w:val="00512F55"/>
    <w:rsid w:val="0051394A"/>
    <w:rsid w:val="0051418C"/>
    <w:rsid w:val="00514436"/>
    <w:rsid w:val="00516BF1"/>
    <w:rsid w:val="0052076F"/>
    <w:rsid w:val="00520A84"/>
    <w:rsid w:val="00520B2A"/>
    <w:rsid w:val="00521AD5"/>
    <w:rsid w:val="00523C31"/>
    <w:rsid w:val="0052427F"/>
    <w:rsid w:val="005258BE"/>
    <w:rsid w:val="00525C67"/>
    <w:rsid w:val="005261F0"/>
    <w:rsid w:val="00532FF5"/>
    <w:rsid w:val="00533679"/>
    <w:rsid w:val="00534D66"/>
    <w:rsid w:val="00535872"/>
    <w:rsid w:val="005403C6"/>
    <w:rsid w:val="0054151A"/>
    <w:rsid w:val="00542913"/>
    <w:rsid w:val="0054772A"/>
    <w:rsid w:val="005477AF"/>
    <w:rsid w:val="005503FE"/>
    <w:rsid w:val="005525F5"/>
    <w:rsid w:val="00556C5A"/>
    <w:rsid w:val="00561282"/>
    <w:rsid w:val="005627F3"/>
    <w:rsid w:val="00574049"/>
    <w:rsid w:val="005742DE"/>
    <w:rsid w:val="005745E4"/>
    <w:rsid w:val="00575A0D"/>
    <w:rsid w:val="00576808"/>
    <w:rsid w:val="005775B7"/>
    <w:rsid w:val="0058364D"/>
    <w:rsid w:val="00585720"/>
    <w:rsid w:val="00587919"/>
    <w:rsid w:val="00590A29"/>
    <w:rsid w:val="00590EB9"/>
    <w:rsid w:val="00591847"/>
    <w:rsid w:val="00591D88"/>
    <w:rsid w:val="00597B14"/>
    <w:rsid w:val="00597B9C"/>
    <w:rsid w:val="005A1581"/>
    <w:rsid w:val="005A2058"/>
    <w:rsid w:val="005A391D"/>
    <w:rsid w:val="005A4539"/>
    <w:rsid w:val="005A727A"/>
    <w:rsid w:val="005B06C5"/>
    <w:rsid w:val="005B06E4"/>
    <w:rsid w:val="005B0F58"/>
    <w:rsid w:val="005B1213"/>
    <w:rsid w:val="005B12AB"/>
    <w:rsid w:val="005B1FE6"/>
    <w:rsid w:val="005B3963"/>
    <w:rsid w:val="005B4F66"/>
    <w:rsid w:val="005B531F"/>
    <w:rsid w:val="005B5A91"/>
    <w:rsid w:val="005B648F"/>
    <w:rsid w:val="005B744C"/>
    <w:rsid w:val="005C3A3D"/>
    <w:rsid w:val="005C3A9F"/>
    <w:rsid w:val="005C3B4C"/>
    <w:rsid w:val="005C572E"/>
    <w:rsid w:val="005D0608"/>
    <w:rsid w:val="005D17A1"/>
    <w:rsid w:val="005D32F3"/>
    <w:rsid w:val="005D4409"/>
    <w:rsid w:val="005D5481"/>
    <w:rsid w:val="005E1387"/>
    <w:rsid w:val="005E17B4"/>
    <w:rsid w:val="005E3D8A"/>
    <w:rsid w:val="005E441F"/>
    <w:rsid w:val="005E5C16"/>
    <w:rsid w:val="005E6726"/>
    <w:rsid w:val="005F094E"/>
    <w:rsid w:val="005F23C8"/>
    <w:rsid w:val="005F35DA"/>
    <w:rsid w:val="005F48C0"/>
    <w:rsid w:val="005F4BB6"/>
    <w:rsid w:val="005F61ED"/>
    <w:rsid w:val="005F6C19"/>
    <w:rsid w:val="005F6D09"/>
    <w:rsid w:val="005F74FB"/>
    <w:rsid w:val="00600361"/>
    <w:rsid w:val="00600709"/>
    <w:rsid w:val="0060541F"/>
    <w:rsid w:val="00605EDF"/>
    <w:rsid w:val="00606908"/>
    <w:rsid w:val="00606B19"/>
    <w:rsid w:val="006071B1"/>
    <w:rsid w:val="00607BE7"/>
    <w:rsid w:val="00611A78"/>
    <w:rsid w:val="006123D2"/>
    <w:rsid w:val="0061303C"/>
    <w:rsid w:val="00613275"/>
    <w:rsid w:val="00614B24"/>
    <w:rsid w:val="006155A5"/>
    <w:rsid w:val="00615C7F"/>
    <w:rsid w:val="00617D42"/>
    <w:rsid w:val="00620342"/>
    <w:rsid w:val="00621D2E"/>
    <w:rsid w:val="00623EB6"/>
    <w:rsid w:val="00625017"/>
    <w:rsid w:val="00631A76"/>
    <w:rsid w:val="0063503F"/>
    <w:rsid w:val="00635904"/>
    <w:rsid w:val="006363D4"/>
    <w:rsid w:val="00640604"/>
    <w:rsid w:val="00641047"/>
    <w:rsid w:val="00642A9E"/>
    <w:rsid w:val="00643095"/>
    <w:rsid w:val="00644230"/>
    <w:rsid w:val="00644252"/>
    <w:rsid w:val="00644D80"/>
    <w:rsid w:val="00645AF7"/>
    <w:rsid w:val="0064740E"/>
    <w:rsid w:val="00647B31"/>
    <w:rsid w:val="006509F4"/>
    <w:rsid w:val="006511F0"/>
    <w:rsid w:val="00652491"/>
    <w:rsid w:val="006527B4"/>
    <w:rsid w:val="0065287F"/>
    <w:rsid w:val="006536AA"/>
    <w:rsid w:val="006576DE"/>
    <w:rsid w:val="0065784B"/>
    <w:rsid w:val="00660232"/>
    <w:rsid w:val="00660838"/>
    <w:rsid w:val="00663D1A"/>
    <w:rsid w:val="0067134C"/>
    <w:rsid w:val="00671837"/>
    <w:rsid w:val="00672DDD"/>
    <w:rsid w:val="00674784"/>
    <w:rsid w:val="006826EF"/>
    <w:rsid w:val="006844D7"/>
    <w:rsid w:val="0068462A"/>
    <w:rsid w:val="00684B4B"/>
    <w:rsid w:val="00684F0D"/>
    <w:rsid w:val="00686DA8"/>
    <w:rsid w:val="006870E0"/>
    <w:rsid w:val="0068742B"/>
    <w:rsid w:val="00687C7B"/>
    <w:rsid w:val="00691B72"/>
    <w:rsid w:val="0069480F"/>
    <w:rsid w:val="00694DCD"/>
    <w:rsid w:val="00696260"/>
    <w:rsid w:val="00696839"/>
    <w:rsid w:val="006968DD"/>
    <w:rsid w:val="00697450"/>
    <w:rsid w:val="006A10EE"/>
    <w:rsid w:val="006A1BFD"/>
    <w:rsid w:val="006A3277"/>
    <w:rsid w:val="006A3D9C"/>
    <w:rsid w:val="006A456C"/>
    <w:rsid w:val="006A6A94"/>
    <w:rsid w:val="006B0CC1"/>
    <w:rsid w:val="006B224B"/>
    <w:rsid w:val="006B3BBA"/>
    <w:rsid w:val="006B5EFA"/>
    <w:rsid w:val="006C1027"/>
    <w:rsid w:val="006C11EC"/>
    <w:rsid w:val="006C5881"/>
    <w:rsid w:val="006C60A1"/>
    <w:rsid w:val="006D052B"/>
    <w:rsid w:val="006D2203"/>
    <w:rsid w:val="006D3405"/>
    <w:rsid w:val="006D34EE"/>
    <w:rsid w:val="006D4C0B"/>
    <w:rsid w:val="006D59B0"/>
    <w:rsid w:val="006D6880"/>
    <w:rsid w:val="006E019E"/>
    <w:rsid w:val="006E2621"/>
    <w:rsid w:val="006E3F87"/>
    <w:rsid w:val="006E4D91"/>
    <w:rsid w:val="006E5CA3"/>
    <w:rsid w:val="006E6192"/>
    <w:rsid w:val="006E7AE0"/>
    <w:rsid w:val="006F03A5"/>
    <w:rsid w:val="006F377D"/>
    <w:rsid w:val="006F4294"/>
    <w:rsid w:val="006F66B1"/>
    <w:rsid w:val="007005E5"/>
    <w:rsid w:val="00700B8D"/>
    <w:rsid w:val="00702D74"/>
    <w:rsid w:val="007040FA"/>
    <w:rsid w:val="00704586"/>
    <w:rsid w:val="007051B0"/>
    <w:rsid w:val="00711F73"/>
    <w:rsid w:val="007128F1"/>
    <w:rsid w:val="00712D4F"/>
    <w:rsid w:val="00717109"/>
    <w:rsid w:val="00717319"/>
    <w:rsid w:val="007176B2"/>
    <w:rsid w:val="00720E55"/>
    <w:rsid w:val="0072290D"/>
    <w:rsid w:val="00723DFB"/>
    <w:rsid w:val="00724D5E"/>
    <w:rsid w:val="00725848"/>
    <w:rsid w:val="00725A74"/>
    <w:rsid w:val="007269C5"/>
    <w:rsid w:val="0073101C"/>
    <w:rsid w:val="00731333"/>
    <w:rsid w:val="00733C14"/>
    <w:rsid w:val="007347F1"/>
    <w:rsid w:val="00735959"/>
    <w:rsid w:val="00735EA2"/>
    <w:rsid w:val="007407A1"/>
    <w:rsid w:val="00740B5A"/>
    <w:rsid w:val="00741966"/>
    <w:rsid w:val="00741A4C"/>
    <w:rsid w:val="00743A32"/>
    <w:rsid w:val="00744380"/>
    <w:rsid w:val="00747B61"/>
    <w:rsid w:val="0075430D"/>
    <w:rsid w:val="00756C28"/>
    <w:rsid w:val="00760D17"/>
    <w:rsid w:val="007620B0"/>
    <w:rsid w:val="00764044"/>
    <w:rsid w:val="0076449E"/>
    <w:rsid w:val="00765579"/>
    <w:rsid w:val="0076578A"/>
    <w:rsid w:val="00766644"/>
    <w:rsid w:val="007704DB"/>
    <w:rsid w:val="007723B1"/>
    <w:rsid w:val="007740A8"/>
    <w:rsid w:val="007741B6"/>
    <w:rsid w:val="0077431B"/>
    <w:rsid w:val="007743BF"/>
    <w:rsid w:val="007753AE"/>
    <w:rsid w:val="007767DE"/>
    <w:rsid w:val="00777010"/>
    <w:rsid w:val="007778A5"/>
    <w:rsid w:val="007802BD"/>
    <w:rsid w:val="007804FD"/>
    <w:rsid w:val="007809F5"/>
    <w:rsid w:val="0078125D"/>
    <w:rsid w:val="00781B94"/>
    <w:rsid w:val="00781E10"/>
    <w:rsid w:val="00783C2F"/>
    <w:rsid w:val="007859B1"/>
    <w:rsid w:val="007862B1"/>
    <w:rsid w:val="00787008"/>
    <w:rsid w:val="007876B1"/>
    <w:rsid w:val="00787B6B"/>
    <w:rsid w:val="00787DD1"/>
    <w:rsid w:val="00792F0E"/>
    <w:rsid w:val="007937E4"/>
    <w:rsid w:val="00794D26"/>
    <w:rsid w:val="0079566F"/>
    <w:rsid w:val="007956F1"/>
    <w:rsid w:val="00795A53"/>
    <w:rsid w:val="00796A01"/>
    <w:rsid w:val="00796B98"/>
    <w:rsid w:val="007A06E1"/>
    <w:rsid w:val="007A0A7A"/>
    <w:rsid w:val="007A1AD5"/>
    <w:rsid w:val="007A20CB"/>
    <w:rsid w:val="007A53ED"/>
    <w:rsid w:val="007A6670"/>
    <w:rsid w:val="007A6F3C"/>
    <w:rsid w:val="007A7812"/>
    <w:rsid w:val="007B0097"/>
    <w:rsid w:val="007B30FA"/>
    <w:rsid w:val="007B40F7"/>
    <w:rsid w:val="007B5A46"/>
    <w:rsid w:val="007B773A"/>
    <w:rsid w:val="007C10E6"/>
    <w:rsid w:val="007C3690"/>
    <w:rsid w:val="007C404E"/>
    <w:rsid w:val="007C771A"/>
    <w:rsid w:val="007D1A61"/>
    <w:rsid w:val="007D373D"/>
    <w:rsid w:val="007D4A64"/>
    <w:rsid w:val="007D4FE3"/>
    <w:rsid w:val="007D587E"/>
    <w:rsid w:val="007D7510"/>
    <w:rsid w:val="007E0055"/>
    <w:rsid w:val="007E12FC"/>
    <w:rsid w:val="007E1B2F"/>
    <w:rsid w:val="007E21B9"/>
    <w:rsid w:val="007E44C2"/>
    <w:rsid w:val="007E5731"/>
    <w:rsid w:val="007E602D"/>
    <w:rsid w:val="007E69E9"/>
    <w:rsid w:val="007E708B"/>
    <w:rsid w:val="007E744D"/>
    <w:rsid w:val="007F718A"/>
    <w:rsid w:val="007F7712"/>
    <w:rsid w:val="007F79E7"/>
    <w:rsid w:val="007F7E14"/>
    <w:rsid w:val="00802AD1"/>
    <w:rsid w:val="0080349D"/>
    <w:rsid w:val="00805B4A"/>
    <w:rsid w:val="00805B4C"/>
    <w:rsid w:val="00805C6A"/>
    <w:rsid w:val="008060A8"/>
    <w:rsid w:val="00812D9E"/>
    <w:rsid w:val="00815382"/>
    <w:rsid w:val="00816995"/>
    <w:rsid w:val="00817CC5"/>
    <w:rsid w:val="00817F6B"/>
    <w:rsid w:val="00820602"/>
    <w:rsid w:val="00821E05"/>
    <w:rsid w:val="00823101"/>
    <w:rsid w:val="00823E53"/>
    <w:rsid w:val="00824BCC"/>
    <w:rsid w:val="0082612A"/>
    <w:rsid w:val="0082684C"/>
    <w:rsid w:val="00827AB1"/>
    <w:rsid w:val="008313C7"/>
    <w:rsid w:val="00832B7A"/>
    <w:rsid w:val="00832D13"/>
    <w:rsid w:val="0083371F"/>
    <w:rsid w:val="00833C06"/>
    <w:rsid w:val="0083747F"/>
    <w:rsid w:val="00840F27"/>
    <w:rsid w:val="008423FC"/>
    <w:rsid w:val="00843CD9"/>
    <w:rsid w:val="00843E2D"/>
    <w:rsid w:val="00850922"/>
    <w:rsid w:val="0085119E"/>
    <w:rsid w:val="008515CC"/>
    <w:rsid w:val="00855814"/>
    <w:rsid w:val="008565C6"/>
    <w:rsid w:val="00856C3F"/>
    <w:rsid w:val="00857DA3"/>
    <w:rsid w:val="008613E1"/>
    <w:rsid w:val="008617F5"/>
    <w:rsid w:val="00861A8B"/>
    <w:rsid w:val="00864B69"/>
    <w:rsid w:val="008663D9"/>
    <w:rsid w:val="00870226"/>
    <w:rsid w:val="00872315"/>
    <w:rsid w:val="0087415A"/>
    <w:rsid w:val="00874560"/>
    <w:rsid w:val="00874C89"/>
    <w:rsid w:val="00877C29"/>
    <w:rsid w:val="00880482"/>
    <w:rsid w:val="008816B3"/>
    <w:rsid w:val="008819B0"/>
    <w:rsid w:val="008820C0"/>
    <w:rsid w:val="008843ED"/>
    <w:rsid w:val="00884879"/>
    <w:rsid w:val="0088540D"/>
    <w:rsid w:val="008858F3"/>
    <w:rsid w:val="00885998"/>
    <w:rsid w:val="0088623C"/>
    <w:rsid w:val="00890D0A"/>
    <w:rsid w:val="00890EC9"/>
    <w:rsid w:val="00893F24"/>
    <w:rsid w:val="00895333"/>
    <w:rsid w:val="00896116"/>
    <w:rsid w:val="00896608"/>
    <w:rsid w:val="00896651"/>
    <w:rsid w:val="008972DB"/>
    <w:rsid w:val="008A2E82"/>
    <w:rsid w:val="008A44BB"/>
    <w:rsid w:val="008A5BAE"/>
    <w:rsid w:val="008B2F41"/>
    <w:rsid w:val="008B374C"/>
    <w:rsid w:val="008B55DE"/>
    <w:rsid w:val="008C2B20"/>
    <w:rsid w:val="008C3C0E"/>
    <w:rsid w:val="008C6133"/>
    <w:rsid w:val="008C69DE"/>
    <w:rsid w:val="008C76EA"/>
    <w:rsid w:val="008C78C0"/>
    <w:rsid w:val="008C7AFE"/>
    <w:rsid w:val="008D068D"/>
    <w:rsid w:val="008D6926"/>
    <w:rsid w:val="008D6D16"/>
    <w:rsid w:val="008E33B1"/>
    <w:rsid w:val="008E4817"/>
    <w:rsid w:val="008E5679"/>
    <w:rsid w:val="008E7F7B"/>
    <w:rsid w:val="008F0FA7"/>
    <w:rsid w:val="008F13DE"/>
    <w:rsid w:val="008F3324"/>
    <w:rsid w:val="009005A7"/>
    <w:rsid w:val="00901110"/>
    <w:rsid w:val="00902AD1"/>
    <w:rsid w:val="00904EE8"/>
    <w:rsid w:val="00905589"/>
    <w:rsid w:val="00905C60"/>
    <w:rsid w:val="00906597"/>
    <w:rsid w:val="009129B3"/>
    <w:rsid w:val="0091534C"/>
    <w:rsid w:val="009155FD"/>
    <w:rsid w:val="009162E9"/>
    <w:rsid w:val="00916C7E"/>
    <w:rsid w:val="00920C4C"/>
    <w:rsid w:val="00921066"/>
    <w:rsid w:val="0092220C"/>
    <w:rsid w:val="0092520C"/>
    <w:rsid w:val="00926295"/>
    <w:rsid w:val="009273AE"/>
    <w:rsid w:val="00927DAE"/>
    <w:rsid w:val="00927E25"/>
    <w:rsid w:val="00930C1C"/>
    <w:rsid w:val="00932130"/>
    <w:rsid w:val="00932C6B"/>
    <w:rsid w:val="00933F2E"/>
    <w:rsid w:val="00934A7E"/>
    <w:rsid w:val="0093593C"/>
    <w:rsid w:val="00935F24"/>
    <w:rsid w:val="0093623C"/>
    <w:rsid w:val="009369BB"/>
    <w:rsid w:val="00937CD6"/>
    <w:rsid w:val="00940043"/>
    <w:rsid w:val="009403BB"/>
    <w:rsid w:val="00941F16"/>
    <w:rsid w:val="009421D5"/>
    <w:rsid w:val="0094461D"/>
    <w:rsid w:val="00945C50"/>
    <w:rsid w:val="00945DD1"/>
    <w:rsid w:val="00946BBE"/>
    <w:rsid w:val="00951D63"/>
    <w:rsid w:val="009536A5"/>
    <w:rsid w:val="0095370B"/>
    <w:rsid w:val="009545D0"/>
    <w:rsid w:val="009558FC"/>
    <w:rsid w:val="00961616"/>
    <w:rsid w:val="0096201B"/>
    <w:rsid w:val="00962167"/>
    <w:rsid w:val="00965F58"/>
    <w:rsid w:val="00970262"/>
    <w:rsid w:val="00970DEB"/>
    <w:rsid w:val="009722DA"/>
    <w:rsid w:val="0097301A"/>
    <w:rsid w:val="00973E7D"/>
    <w:rsid w:val="00981973"/>
    <w:rsid w:val="00984679"/>
    <w:rsid w:val="00984845"/>
    <w:rsid w:val="009863F8"/>
    <w:rsid w:val="00987B62"/>
    <w:rsid w:val="0099075C"/>
    <w:rsid w:val="00991093"/>
    <w:rsid w:val="00993046"/>
    <w:rsid w:val="00995E8D"/>
    <w:rsid w:val="0099642E"/>
    <w:rsid w:val="0099699F"/>
    <w:rsid w:val="009A20D9"/>
    <w:rsid w:val="009A3835"/>
    <w:rsid w:val="009A3E88"/>
    <w:rsid w:val="009A5400"/>
    <w:rsid w:val="009A5789"/>
    <w:rsid w:val="009A6768"/>
    <w:rsid w:val="009A6C66"/>
    <w:rsid w:val="009B0F4C"/>
    <w:rsid w:val="009B1D50"/>
    <w:rsid w:val="009B2ED4"/>
    <w:rsid w:val="009B367E"/>
    <w:rsid w:val="009B45E9"/>
    <w:rsid w:val="009B4D9C"/>
    <w:rsid w:val="009B5781"/>
    <w:rsid w:val="009B58B9"/>
    <w:rsid w:val="009C02D3"/>
    <w:rsid w:val="009C3062"/>
    <w:rsid w:val="009C31E4"/>
    <w:rsid w:val="009C679E"/>
    <w:rsid w:val="009C770B"/>
    <w:rsid w:val="009D0247"/>
    <w:rsid w:val="009D19DC"/>
    <w:rsid w:val="009D24F5"/>
    <w:rsid w:val="009D6B12"/>
    <w:rsid w:val="009E170C"/>
    <w:rsid w:val="009E1CBD"/>
    <w:rsid w:val="009E2979"/>
    <w:rsid w:val="009E29AD"/>
    <w:rsid w:val="009E5634"/>
    <w:rsid w:val="009E5CD5"/>
    <w:rsid w:val="009E70E8"/>
    <w:rsid w:val="009F22D2"/>
    <w:rsid w:val="009F2619"/>
    <w:rsid w:val="009F26A2"/>
    <w:rsid w:val="009F47CF"/>
    <w:rsid w:val="009F7028"/>
    <w:rsid w:val="009F7081"/>
    <w:rsid w:val="00A0116D"/>
    <w:rsid w:val="00A02960"/>
    <w:rsid w:val="00A032EE"/>
    <w:rsid w:val="00A035F4"/>
    <w:rsid w:val="00A03643"/>
    <w:rsid w:val="00A052E6"/>
    <w:rsid w:val="00A07F1D"/>
    <w:rsid w:val="00A07F8E"/>
    <w:rsid w:val="00A100E1"/>
    <w:rsid w:val="00A10FB6"/>
    <w:rsid w:val="00A12DF0"/>
    <w:rsid w:val="00A139EE"/>
    <w:rsid w:val="00A159C1"/>
    <w:rsid w:val="00A15E7E"/>
    <w:rsid w:val="00A16FE0"/>
    <w:rsid w:val="00A22EBE"/>
    <w:rsid w:val="00A24F4F"/>
    <w:rsid w:val="00A25DF5"/>
    <w:rsid w:val="00A311BB"/>
    <w:rsid w:val="00A31C52"/>
    <w:rsid w:val="00A3643C"/>
    <w:rsid w:val="00A42492"/>
    <w:rsid w:val="00A42B33"/>
    <w:rsid w:val="00A43397"/>
    <w:rsid w:val="00A4395B"/>
    <w:rsid w:val="00A449FA"/>
    <w:rsid w:val="00A472DF"/>
    <w:rsid w:val="00A47C19"/>
    <w:rsid w:val="00A505B1"/>
    <w:rsid w:val="00A51890"/>
    <w:rsid w:val="00A51C10"/>
    <w:rsid w:val="00A52979"/>
    <w:rsid w:val="00A5389D"/>
    <w:rsid w:val="00A5543E"/>
    <w:rsid w:val="00A56A2B"/>
    <w:rsid w:val="00A56DF6"/>
    <w:rsid w:val="00A60664"/>
    <w:rsid w:val="00A60775"/>
    <w:rsid w:val="00A60981"/>
    <w:rsid w:val="00A63496"/>
    <w:rsid w:val="00A64285"/>
    <w:rsid w:val="00A6495D"/>
    <w:rsid w:val="00A65506"/>
    <w:rsid w:val="00A65B7A"/>
    <w:rsid w:val="00A668AC"/>
    <w:rsid w:val="00A7024B"/>
    <w:rsid w:val="00A731B5"/>
    <w:rsid w:val="00A74368"/>
    <w:rsid w:val="00A74C73"/>
    <w:rsid w:val="00A75651"/>
    <w:rsid w:val="00A80B78"/>
    <w:rsid w:val="00A84410"/>
    <w:rsid w:val="00A854CC"/>
    <w:rsid w:val="00A8583A"/>
    <w:rsid w:val="00A900D8"/>
    <w:rsid w:val="00A90147"/>
    <w:rsid w:val="00A9287F"/>
    <w:rsid w:val="00A93545"/>
    <w:rsid w:val="00A94C7D"/>
    <w:rsid w:val="00A978EC"/>
    <w:rsid w:val="00A97C0A"/>
    <w:rsid w:val="00AA126C"/>
    <w:rsid w:val="00AA15ED"/>
    <w:rsid w:val="00AA272E"/>
    <w:rsid w:val="00AA2C0F"/>
    <w:rsid w:val="00AA4739"/>
    <w:rsid w:val="00AA52E2"/>
    <w:rsid w:val="00AB1401"/>
    <w:rsid w:val="00AB4908"/>
    <w:rsid w:val="00AB606C"/>
    <w:rsid w:val="00AB6153"/>
    <w:rsid w:val="00AB751A"/>
    <w:rsid w:val="00AC5205"/>
    <w:rsid w:val="00AC57CC"/>
    <w:rsid w:val="00AC5AE8"/>
    <w:rsid w:val="00AC5CB0"/>
    <w:rsid w:val="00AC6420"/>
    <w:rsid w:val="00AD1370"/>
    <w:rsid w:val="00AD3216"/>
    <w:rsid w:val="00AD3AA5"/>
    <w:rsid w:val="00AD403E"/>
    <w:rsid w:val="00AD58FC"/>
    <w:rsid w:val="00AD663F"/>
    <w:rsid w:val="00AD6938"/>
    <w:rsid w:val="00AD6DB1"/>
    <w:rsid w:val="00AD7A66"/>
    <w:rsid w:val="00AD7DC6"/>
    <w:rsid w:val="00AD7F78"/>
    <w:rsid w:val="00AE2052"/>
    <w:rsid w:val="00AE3374"/>
    <w:rsid w:val="00AE395D"/>
    <w:rsid w:val="00AE6370"/>
    <w:rsid w:val="00AE66E5"/>
    <w:rsid w:val="00AE6DA1"/>
    <w:rsid w:val="00AE7627"/>
    <w:rsid w:val="00AF0330"/>
    <w:rsid w:val="00AF300A"/>
    <w:rsid w:val="00AF3AA4"/>
    <w:rsid w:val="00AF3F7F"/>
    <w:rsid w:val="00AF4CE3"/>
    <w:rsid w:val="00AF5D0C"/>
    <w:rsid w:val="00AF77C7"/>
    <w:rsid w:val="00AF7BC9"/>
    <w:rsid w:val="00B02B2F"/>
    <w:rsid w:val="00B02CA7"/>
    <w:rsid w:val="00B02CD5"/>
    <w:rsid w:val="00B041BE"/>
    <w:rsid w:val="00B07F65"/>
    <w:rsid w:val="00B11FFE"/>
    <w:rsid w:val="00B12052"/>
    <w:rsid w:val="00B123AC"/>
    <w:rsid w:val="00B13272"/>
    <w:rsid w:val="00B1563E"/>
    <w:rsid w:val="00B15AD6"/>
    <w:rsid w:val="00B16498"/>
    <w:rsid w:val="00B17FAD"/>
    <w:rsid w:val="00B2086D"/>
    <w:rsid w:val="00B208A3"/>
    <w:rsid w:val="00B23A2E"/>
    <w:rsid w:val="00B2781A"/>
    <w:rsid w:val="00B31839"/>
    <w:rsid w:val="00B32056"/>
    <w:rsid w:val="00B342FB"/>
    <w:rsid w:val="00B343CB"/>
    <w:rsid w:val="00B34A21"/>
    <w:rsid w:val="00B34AA3"/>
    <w:rsid w:val="00B34DF8"/>
    <w:rsid w:val="00B4221C"/>
    <w:rsid w:val="00B42282"/>
    <w:rsid w:val="00B43362"/>
    <w:rsid w:val="00B43C93"/>
    <w:rsid w:val="00B45E9F"/>
    <w:rsid w:val="00B46201"/>
    <w:rsid w:val="00B4771E"/>
    <w:rsid w:val="00B5153B"/>
    <w:rsid w:val="00B523E7"/>
    <w:rsid w:val="00B5376B"/>
    <w:rsid w:val="00B539D1"/>
    <w:rsid w:val="00B54849"/>
    <w:rsid w:val="00B569F6"/>
    <w:rsid w:val="00B57F91"/>
    <w:rsid w:val="00B609C6"/>
    <w:rsid w:val="00B61039"/>
    <w:rsid w:val="00B650DD"/>
    <w:rsid w:val="00B6628B"/>
    <w:rsid w:val="00B67CE7"/>
    <w:rsid w:val="00B71245"/>
    <w:rsid w:val="00B7172F"/>
    <w:rsid w:val="00B72393"/>
    <w:rsid w:val="00B7268B"/>
    <w:rsid w:val="00B73AC0"/>
    <w:rsid w:val="00B741AC"/>
    <w:rsid w:val="00B745E3"/>
    <w:rsid w:val="00B74D6D"/>
    <w:rsid w:val="00B75AB0"/>
    <w:rsid w:val="00B81EF9"/>
    <w:rsid w:val="00B8402D"/>
    <w:rsid w:val="00B84A16"/>
    <w:rsid w:val="00B8545B"/>
    <w:rsid w:val="00B86470"/>
    <w:rsid w:val="00B87D22"/>
    <w:rsid w:val="00B9025E"/>
    <w:rsid w:val="00B946EE"/>
    <w:rsid w:val="00B958AF"/>
    <w:rsid w:val="00BA023C"/>
    <w:rsid w:val="00BA0D66"/>
    <w:rsid w:val="00BA394A"/>
    <w:rsid w:val="00BA440C"/>
    <w:rsid w:val="00BA443A"/>
    <w:rsid w:val="00BA7D60"/>
    <w:rsid w:val="00BB0C74"/>
    <w:rsid w:val="00BB1115"/>
    <w:rsid w:val="00BB1849"/>
    <w:rsid w:val="00BB1FB6"/>
    <w:rsid w:val="00BB4439"/>
    <w:rsid w:val="00BB55B1"/>
    <w:rsid w:val="00BB604A"/>
    <w:rsid w:val="00BC2775"/>
    <w:rsid w:val="00BC2A1E"/>
    <w:rsid w:val="00BC36C1"/>
    <w:rsid w:val="00BC52A7"/>
    <w:rsid w:val="00BC5DCF"/>
    <w:rsid w:val="00BC6AC6"/>
    <w:rsid w:val="00BC7222"/>
    <w:rsid w:val="00BD0472"/>
    <w:rsid w:val="00BD1A31"/>
    <w:rsid w:val="00BD1BA8"/>
    <w:rsid w:val="00BD4465"/>
    <w:rsid w:val="00BD535E"/>
    <w:rsid w:val="00BD5E94"/>
    <w:rsid w:val="00BE021D"/>
    <w:rsid w:val="00BE092E"/>
    <w:rsid w:val="00BE1CC8"/>
    <w:rsid w:val="00BE2FE3"/>
    <w:rsid w:val="00BE3B5A"/>
    <w:rsid w:val="00BE3F83"/>
    <w:rsid w:val="00BE44AF"/>
    <w:rsid w:val="00BE4B0C"/>
    <w:rsid w:val="00BE5E02"/>
    <w:rsid w:val="00BE6845"/>
    <w:rsid w:val="00BE6D00"/>
    <w:rsid w:val="00BE741A"/>
    <w:rsid w:val="00BF0E39"/>
    <w:rsid w:val="00BF1338"/>
    <w:rsid w:val="00BF183B"/>
    <w:rsid w:val="00BF232B"/>
    <w:rsid w:val="00BF39D1"/>
    <w:rsid w:val="00BF4B1D"/>
    <w:rsid w:val="00BF502C"/>
    <w:rsid w:val="00BF7131"/>
    <w:rsid w:val="00C00F15"/>
    <w:rsid w:val="00C02E05"/>
    <w:rsid w:val="00C03686"/>
    <w:rsid w:val="00C036EE"/>
    <w:rsid w:val="00C110FA"/>
    <w:rsid w:val="00C12D0E"/>
    <w:rsid w:val="00C13E6B"/>
    <w:rsid w:val="00C15686"/>
    <w:rsid w:val="00C1572A"/>
    <w:rsid w:val="00C16EFD"/>
    <w:rsid w:val="00C2089E"/>
    <w:rsid w:val="00C24901"/>
    <w:rsid w:val="00C25739"/>
    <w:rsid w:val="00C32747"/>
    <w:rsid w:val="00C33409"/>
    <w:rsid w:val="00C34AD9"/>
    <w:rsid w:val="00C355C9"/>
    <w:rsid w:val="00C3795F"/>
    <w:rsid w:val="00C37B3F"/>
    <w:rsid w:val="00C42578"/>
    <w:rsid w:val="00C45575"/>
    <w:rsid w:val="00C45A78"/>
    <w:rsid w:val="00C50198"/>
    <w:rsid w:val="00C506A4"/>
    <w:rsid w:val="00C54430"/>
    <w:rsid w:val="00C554AC"/>
    <w:rsid w:val="00C56F79"/>
    <w:rsid w:val="00C6048A"/>
    <w:rsid w:val="00C62441"/>
    <w:rsid w:val="00C63BA9"/>
    <w:rsid w:val="00C64255"/>
    <w:rsid w:val="00C658FB"/>
    <w:rsid w:val="00C67CA8"/>
    <w:rsid w:val="00C70694"/>
    <w:rsid w:val="00C71DD3"/>
    <w:rsid w:val="00C7639E"/>
    <w:rsid w:val="00C77059"/>
    <w:rsid w:val="00C772E7"/>
    <w:rsid w:val="00C77F74"/>
    <w:rsid w:val="00C862EB"/>
    <w:rsid w:val="00C86F3F"/>
    <w:rsid w:val="00C90C0D"/>
    <w:rsid w:val="00C90F61"/>
    <w:rsid w:val="00C937F9"/>
    <w:rsid w:val="00C93A25"/>
    <w:rsid w:val="00C93F46"/>
    <w:rsid w:val="00C9529D"/>
    <w:rsid w:val="00C96812"/>
    <w:rsid w:val="00CA02E7"/>
    <w:rsid w:val="00CA03E4"/>
    <w:rsid w:val="00CA26FE"/>
    <w:rsid w:val="00CA3401"/>
    <w:rsid w:val="00CA36DB"/>
    <w:rsid w:val="00CA46B8"/>
    <w:rsid w:val="00CA4AFC"/>
    <w:rsid w:val="00CA5B24"/>
    <w:rsid w:val="00CA7B00"/>
    <w:rsid w:val="00CB128F"/>
    <w:rsid w:val="00CB36C0"/>
    <w:rsid w:val="00CB3807"/>
    <w:rsid w:val="00CB3DF9"/>
    <w:rsid w:val="00CB5EBD"/>
    <w:rsid w:val="00CB672C"/>
    <w:rsid w:val="00CB6E85"/>
    <w:rsid w:val="00CC3014"/>
    <w:rsid w:val="00CC372D"/>
    <w:rsid w:val="00CC4041"/>
    <w:rsid w:val="00CC4461"/>
    <w:rsid w:val="00CC4D2A"/>
    <w:rsid w:val="00CC74C7"/>
    <w:rsid w:val="00CC780A"/>
    <w:rsid w:val="00CD144C"/>
    <w:rsid w:val="00CD1615"/>
    <w:rsid w:val="00CD2826"/>
    <w:rsid w:val="00CD3434"/>
    <w:rsid w:val="00CD3558"/>
    <w:rsid w:val="00CD3D12"/>
    <w:rsid w:val="00CD47A2"/>
    <w:rsid w:val="00CD4DBB"/>
    <w:rsid w:val="00CD5693"/>
    <w:rsid w:val="00CD5A54"/>
    <w:rsid w:val="00CD5C5A"/>
    <w:rsid w:val="00CD733D"/>
    <w:rsid w:val="00CE3791"/>
    <w:rsid w:val="00CE49B6"/>
    <w:rsid w:val="00CE7B57"/>
    <w:rsid w:val="00CF14C0"/>
    <w:rsid w:val="00CF1BC0"/>
    <w:rsid w:val="00CF1C7E"/>
    <w:rsid w:val="00CF260D"/>
    <w:rsid w:val="00CF2F2D"/>
    <w:rsid w:val="00CF7368"/>
    <w:rsid w:val="00CF75D0"/>
    <w:rsid w:val="00D00513"/>
    <w:rsid w:val="00D03B70"/>
    <w:rsid w:val="00D0595A"/>
    <w:rsid w:val="00D0752F"/>
    <w:rsid w:val="00D10BC9"/>
    <w:rsid w:val="00D11657"/>
    <w:rsid w:val="00D127C7"/>
    <w:rsid w:val="00D142B7"/>
    <w:rsid w:val="00D157F0"/>
    <w:rsid w:val="00D2015A"/>
    <w:rsid w:val="00D22520"/>
    <w:rsid w:val="00D235E5"/>
    <w:rsid w:val="00D24140"/>
    <w:rsid w:val="00D276C7"/>
    <w:rsid w:val="00D31F08"/>
    <w:rsid w:val="00D3268D"/>
    <w:rsid w:val="00D32F25"/>
    <w:rsid w:val="00D332D9"/>
    <w:rsid w:val="00D35BA8"/>
    <w:rsid w:val="00D374C4"/>
    <w:rsid w:val="00D4799F"/>
    <w:rsid w:val="00D51892"/>
    <w:rsid w:val="00D519DB"/>
    <w:rsid w:val="00D52424"/>
    <w:rsid w:val="00D527D9"/>
    <w:rsid w:val="00D52EAD"/>
    <w:rsid w:val="00D53E98"/>
    <w:rsid w:val="00D57415"/>
    <w:rsid w:val="00D575B6"/>
    <w:rsid w:val="00D57730"/>
    <w:rsid w:val="00D57F2A"/>
    <w:rsid w:val="00D6276B"/>
    <w:rsid w:val="00D65877"/>
    <w:rsid w:val="00D67341"/>
    <w:rsid w:val="00D674D0"/>
    <w:rsid w:val="00D67622"/>
    <w:rsid w:val="00D70B7C"/>
    <w:rsid w:val="00D7325F"/>
    <w:rsid w:val="00D73859"/>
    <w:rsid w:val="00D73EC2"/>
    <w:rsid w:val="00D7609D"/>
    <w:rsid w:val="00D77F49"/>
    <w:rsid w:val="00D80531"/>
    <w:rsid w:val="00D80788"/>
    <w:rsid w:val="00D80F36"/>
    <w:rsid w:val="00D8271C"/>
    <w:rsid w:val="00D82F60"/>
    <w:rsid w:val="00D83995"/>
    <w:rsid w:val="00D84AE4"/>
    <w:rsid w:val="00D850BC"/>
    <w:rsid w:val="00D85559"/>
    <w:rsid w:val="00D87294"/>
    <w:rsid w:val="00D90973"/>
    <w:rsid w:val="00D91F65"/>
    <w:rsid w:val="00D94A3A"/>
    <w:rsid w:val="00D953E6"/>
    <w:rsid w:val="00DA1255"/>
    <w:rsid w:val="00DA473E"/>
    <w:rsid w:val="00DA70D7"/>
    <w:rsid w:val="00DB01EE"/>
    <w:rsid w:val="00DB1783"/>
    <w:rsid w:val="00DB2659"/>
    <w:rsid w:val="00DB5AB2"/>
    <w:rsid w:val="00DB706E"/>
    <w:rsid w:val="00DB71E8"/>
    <w:rsid w:val="00DC0455"/>
    <w:rsid w:val="00DC253C"/>
    <w:rsid w:val="00DC3D84"/>
    <w:rsid w:val="00DC67A9"/>
    <w:rsid w:val="00DC6ED8"/>
    <w:rsid w:val="00DC7FF5"/>
    <w:rsid w:val="00DD0D5F"/>
    <w:rsid w:val="00DD11AD"/>
    <w:rsid w:val="00DD2448"/>
    <w:rsid w:val="00DD3CF6"/>
    <w:rsid w:val="00DD4DAF"/>
    <w:rsid w:val="00DD6D4D"/>
    <w:rsid w:val="00DD6ED1"/>
    <w:rsid w:val="00DD7C22"/>
    <w:rsid w:val="00DD7ECB"/>
    <w:rsid w:val="00DE352E"/>
    <w:rsid w:val="00DE3B0D"/>
    <w:rsid w:val="00DE3CDE"/>
    <w:rsid w:val="00DE4B98"/>
    <w:rsid w:val="00DE50E6"/>
    <w:rsid w:val="00DF3007"/>
    <w:rsid w:val="00DF3132"/>
    <w:rsid w:val="00DF3818"/>
    <w:rsid w:val="00DF475B"/>
    <w:rsid w:val="00DF6D07"/>
    <w:rsid w:val="00E01047"/>
    <w:rsid w:val="00E01513"/>
    <w:rsid w:val="00E0241B"/>
    <w:rsid w:val="00E03005"/>
    <w:rsid w:val="00E03FDA"/>
    <w:rsid w:val="00E0452F"/>
    <w:rsid w:val="00E06DB8"/>
    <w:rsid w:val="00E071E1"/>
    <w:rsid w:val="00E146F5"/>
    <w:rsid w:val="00E15736"/>
    <w:rsid w:val="00E158D5"/>
    <w:rsid w:val="00E15C44"/>
    <w:rsid w:val="00E16B81"/>
    <w:rsid w:val="00E17B5F"/>
    <w:rsid w:val="00E20AF8"/>
    <w:rsid w:val="00E21C7E"/>
    <w:rsid w:val="00E230CF"/>
    <w:rsid w:val="00E23B8A"/>
    <w:rsid w:val="00E23DE1"/>
    <w:rsid w:val="00E25543"/>
    <w:rsid w:val="00E305DF"/>
    <w:rsid w:val="00E32085"/>
    <w:rsid w:val="00E3232D"/>
    <w:rsid w:val="00E34605"/>
    <w:rsid w:val="00E34EDC"/>
    <w:rsid w:val="00E35838"/>
    <w:rsid w:val="00E36D32"/>
    <w:rsid w:val="00E37DBB"/>
    <w:rsid w:val="00E4147F"/>
    <w:rsid w:val="00E417E2"/>
    <w:rsid w:val="00E42252"/>
    <w:rsid w:val="00E44514"/>
    <w:rsid w:val="00E46609"/>
    <w:rsid w:val="00E46DCD"/>
    <w:rsid w:val="00E475C4"/>
    <w:rsid w:val="00E4783E"/>
    <w:rsid w:val="00E50638"/>
    <w:rsid w:val="00E527C9"/>
    <w:rsid w:val="00E53279"/>
    <w:rsid w:val="00E5604E"/>
    <w:rsid w:val="00E562E6"/>
    <w:rsid w:val="00E5679C"/>
    <w:rsid w:val="00E57B1A"/>
    <w:rsid w:val="00E600EA"/>
    <w:rsid w:val="00E62CB1"/>
    <w:rsid w:val="00E6483E"/>
    <w:rsid w:val="00E653B5"/>
    <w:rsid w:val="00E67100"/>
    <w:rsid w:val="00E72652"/>
    <w:rsid w:val="00E73E03"/>
    <w:rsid w:val="00E752B1"/>
    <w:rsid w:val="00E75938"/>
    <w:rsid w:val="00E75BD5"/>
    <w:rsid w:val="00E75D67"/>
    <w:rsid w:val="00E760BE"/>
    <w:rsid w:val="00E77E02"/>
    <w:rsid w:val="00E80E07"/>
    <w:rsid w:val="00E81B96"/>
    <w:rsid w:val="00E83A52"/>
    <w:rsid w:val="00E84E4C"/>
    <w:rsid w:val="00E87C44"/>
    <w:rsid w:val="00E904D4"/>
    <w:rsid w:val="00E90B2E"/>
    <w:rsid w:val="00E91632"/>
    <w:rsid w:val="00E92530"/>
    <w:rsid w:val="00E93DA6"/>
    <w:rsid w:val="00E94712"/>
    <w:rsid w:val="00E94842"/>
    <w:rsid w:val="00E97AEF"/>
    <w:rsid w:val="00EA0A3C"/>
    <w:rsid w:val="00EA34E6"/>
    <w:rsid w:val="00EA5221"/>
    <w:rsid w:val="00EA685D"/>
    <w:rsid w:val="00EA7708"/>
    <w:rsid w:val="00EB079A"/>
    <w:rsid w:val="00EB09E5"/>
    <w:rsid w:val="00EB1FFD"/>
    <w:rsid w:val="00EB21E9"/>
    <w:rsid w:val="00EB3C41"/>
    <w:rsid w:val="00EB6526"/>
    <w:rsid w:val="00EB6A7E"/>
    <w:rsid w:val="00EB7587"/>
    <w:rsid w:val="00EB7B77"/>
    <w:rsid w:val="00EC0B0B"/>
    <w:rsid w:val="00EC7306"/>
    <w:rsid w:val="00ED0C27"/>
    <w:rsid w:val="00ED1BD1"/>
    <w:rsid w:val="00ED2A89"/>
    <w:rsid w:val="00ED382E"/>
    <w:rsid w:val="00ED3F1B"/>
    <w:rsid w:val="00ED433E"/>
    <w:rsid w:val="00ED44CB"/>
    <w:rsid w:val="00ED5625"/>
    <w:rsid w:val="00ED5A48"/>
    <w:rsid w:val="00EE1C47"/>
    <w:rsid w:val="00EE22A9"/>
    <w:rsid w:val="00EE350D"/>
    <w:rsid w:val="00EE68FA"/>
    <w:rsid w:val="00EE723E"/>
    <w:rsid w:val="00EE730F"/>
    <w:rsid w:val="00EE7907"/>
    <w:rsid w:val="00EF10FC"/>
    <w:rsid w:val="00EF1B5A"/>
    <w:rsid w:val="00EF1EE9"/>
    <w:rsid w:val="00EF43A8"/>
    <w:rsid w:val="00EF4CBE"/>
    <w:rsid w:val="00EF6100"/>
    <w:rsid w:val="00EF7083"/>
    <w:rsid w:val="00EF7757"/>
    <w:rsid w:val="00EF7877"/>
    <w:rsid w:val="00F001B0"/>
    <w:rsid w:val="00F00A4D"/>
    <w:rsid w:val="00F0400F"/>
    <w:rsid w:val="00F048E3"/>
    <w:rsid w:val="00F04A21"/>
    <w:rsid w:val="00F050AC"/>
    <w:rsid w:val="00F05ACE"/>
    <w:rsid w:val="00F0698A"/>
    <w:rsid w:val="00F07E1D"/>
    <w:rsid w:val="00F100B5"/>
    <w:rsid w:val="00F12E29"/>
    <w:rsid w:val="00F1300A"/>
    <w:rsid w:val="00F14C9E"/>
    <w:rsid w:val="00F14F5C"/>
    <w:rsid w:val="00F15EEA"/>
    <w:rsid w:val="00F16503"/>
    <w:rsid w:val="00F16E48"/>
    <w:rsid w:val="00F17596"/>
    <w:rsid w:val="00F20A26"/>
    <w:rsid w:val="00F21467"/>
    <w:rsid w:val="00F21FBC"/>
    <w:rsid w:val="00F248A3"/>
    <w:rsid w:val="00F26169"/>
    <w:rsid w:val="00F301C0"/>
    <w:rsid w:val="00F3045A"/>
    <w:rsid w:val="00F31888"/>
    <w:rsid w:val="00F32330"/>
    <w:rsid w:val="00F326F2"/>
    <w:rsid w:val="00F33944"/>
    <w:rsid w:val="00F33C01"/>
    <w:rsid w:val="00F34876"/>
    <w:rsid w:val="00F361F5"/>
    <w:rsid w:val="00F37135"/>
    <w:rsid w:val="00F374D8"/>
    <w:rsid w:val="00F434D0"/>
    <w:rsid w:val="00F4350C"/>
    <w:rsid w:val="00F440B0"/>
    <w:rsid w:val="00F446A7"/>
    <w:rsid w:val="00F446E1"/>
    <w:rsid w:val="00F474B0"/>
    <w:rsid w:val="00F52AE8"/>
    <w:rsid w:val="00F53A04"/>
    <w:rsid w:val="00F5757B"/>
    <w:rsid w:val="00F617B4"/>
    <w:rsid w:val="00F61D7B"/>
    <w:rsid w:val="00F633D0"/>
    <w:rsid w:val="00F6405A"/>
    <w:rsid w:val="00F641A1"/>
    <w:rsid w:val="00F64DF3"/>
    <w:rsid w:val="00F65062"/>
    <w:rsid w:val="00F67E64"/>
    <w:rsid w:val="00F74EAB"/>
    <w:rsid w:val="00F76577"/>
    <w:rsid w:val="00F769C8"/>
    <w:rsid w:val="00F76C2F"/>
    <w:rsid w:val="00F76DD9"/>
    <w:rsid w:val="00F776F3"/>
    <w:rsid w:val="00F77B9D"/>
    <w:rsid w:val="00F800A4"/>
    <w:rsid w:val="00F80344"/>
    <w:rsid w:val="00F805F8"/>
    <w:rsid w:val="00F82177"/>
    <w:rsid w:val="00F826E0"/>
    <w:rsid w:val="00F83810"/>
    <w:rsid w:val="00F83984"/>
    <w:rsid w:val="00F857A8"/>
    <w:rsid w:val="00F875BD"/>
    <w:rsid w:val="00F87BF5"/>
    <w:rsid w:val="00F87DA3"/>
    <w:rsid w:val="00F90407"/>
    <w:rsid w:val="00F91EF7"/>
    <w:rsid w:val="00F92B21"/>
    <w:rsid w:val="00F957C8"/>
    <w:rsid w:val="00F9584E"/>
    <w:rsid w:val="00F95854"/>
    <w:rsid w:val="00F96E32"/>
    <w:rsid w:val="00FA23BD"/>
    <w:rsid w:val="00FA293B"/>
    <w:rsid w:val="00FA33A4"/>
    <w:rsid w:val="00FA37A7"/>
    <w:rsid w:val="00FA6806"/>
    <w:rsid w:val="00FA71B3"/>
    <w:rsid w:val="00FB19B8"/>
    <w:rsid w:val="00FB1B06"/>
    <w:rsid w:val="00FB265F"/>
    <w:rsid w:val="00FB2D84"/>
    <w:rsid w:val="00FB3D2B"/>
    <w:rsid w:val="00FB569F"/>
    <w:rsid w:val="00FB605B"/>
    <w:rsid w:val="00FB63D2"/>
    <w:rsid w:val="00FB7EB7"/>
    <w:rsid w:val="00FC0117"/>
    <w:rsid w:val="00FC4619"/>
    <w:rsid w:val="00FC647C"/>
    <w:rsid w:val="00FC6FC7"/>
    <w:rsid w:val="00FC7AC1"/>
    <w:rsid w:val="00FD3682"/>
    <w:rsid w:val="00FD3EB3"/>
    <w:rsid w:val="00FD4233"/>
    <w:rsid w:val="00FD4E1B"/>
    <w:rsid w:val="00FD4F95"/>
    <w:rsid w:val="00FD5944"/>
    <w:rsid w:val="00FD59DE"/>
    <w:rsid w:val="00FD5FF9"/>
    <w:rsid w:val="00FE34C2"/>
    <w:rsid w:val="00FE3CF9"/>
    <w:rsid w:val="00FE41E9"/>
    <w:rsid w:val="00FE6D62"/>
    <w:rsid w:val="00FE7FF4"/>
    <w:rsid w:val="00FF0E0D"/>
    <w:rsid w:val="00FF16A0"/>
    <w:rsid w:val="00FF1C1C"/>
    <w:rsid w:val="00FF27FF"/>
    <w:rsid w:val="00FF3821"/>
    <w:rsid w:val="00FF3B11"/>
    <w:rsid w:val="00FF4BD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85C9E"/>
  <w15:docId w15:val="{7030C8CB-14D6-4B24-8415-5869556B0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Cabealho1">
    <w:name w:val="heading 1"/>
    <w:basedOn w:val="Normal"/>
    <w:link w:val="Cabealho1Carter"/>
    <w:uiPriority w:val="9"/>
    <w:qFormat/>
    <w:rsid w:val="0094461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Cabealho2">
    <w:name w:val="heading 2"/>
    <w:basedOn w:val="Normal"/>
    <w:next w:val="Normal"/>
    <w:link w:val="Cabealho2Carter"/>
    <w:uiPriority w:val="9"/>
    <w:unhideWhenUsed/>
    <w:qFormat/>
    <w:rsid w:val="009A676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slug-doi">
    <w:name w:val="slug-doi"/>
    <w:basedOn w:val="Tipodeletrapredefinidodopargrafo"/>
    <w:rsid w:val="00F74EAB"/>
  </w:style>
  <w:style w:type="character" w:styleId="CitaoHTML">
    <w:name w:val="HTML Cite"/>
    <w:basedOn w:val="Tipodeletrapredefinidodopargrafo"/>
    <w:uiPriority w:val="99"/>
    <w:semiHidden/>
    <w:unhideWhenUsed/>
    <w:rsid w:val="00F74EAB"/>
    <w:rPr>
      <w:i/>
      <w:iCs/>
    </w:rPr>
  </w:style>
  <w:style w:type="character" w:customStyle="1" w:styleId="slug-pub-date">
    <w:name w:val="slug-pub-date"/>
    <w:basedOn w:val="Tipodeletrapredefinidodopargrafo"/>
    <w:rsid w:val="00F74EAB"/>
  </w:style>
  <w:style w:type="character" w:customStyle="1" w:styleId="slug-vol">
    <w:name w:val="slug-vol"/>
    <w:basedOn w:val="Tipodeletrapredefinidodopargrafo"/>
    <w:rsid w:val="00F74EAB"/>
  </w:style>
  <w:style w:type="character" w:customStyle="1" w:styleId="slug-issue">
    <w:name w:val="slug-issue"/>
    <w:basedOn w:val="Tipodeletrapredefinidodopargrafo"/>
    <w:rsid w:val="00F74EAB"/>
  </w:style>
  <w:style w:type="character" w:customStyle="1" w:styleId="slug-pages">
    <w:name w:val="slug-pages"/>
    <w:basedOn w:val="Tipodeletrapredefinidodopargrafo"/>
    <w:rsid w:val="00F74EAB"/>
  </w:style>
  <w:style w:type="character" w:customStyle="1" w:styleId="current-selection">
    <w:name w:val="current-selection"/>
    <w:basedOn w:val="Tipodeletrapredefinidodopargrafo"/>
    <w:rsid w:val="002C7E02"/>
  </w:style>
  <w:style w:type="character" w:customStyle="1" w:styleId="a">
    <w:name w:val="_"/>
    <w:basedOn w:val="Tipodeletrapredefinidodopargrafo"/>
    <w:rsid w:val="002C7E02"/>
  </w:style>
  <w:style w:type="character" w:styleId="nfase">
    <w:name w:val="Emphasis"/>
    <w:basedOn w:val="Tipodeletrapredefinidodopargrafo"/>
    <w:uiPriority w:val="20"/>
    <w:qFormat/>
    <w:rsid w:val="00FB19B8"/>
    <w:rPr>
      <w:i/>
      <w:iCs/>
    </w:rPr>
  </w:style>
  <w:style w:type="character" w:customStyle="1" w:styleId="order">
    <w:name w:val="order"/>
    <w:basedOn w:val="Tipodeletrapredefinidodopargrafo"/>
    <w:rsid w:val="00FB19B8"/>
  </w:style>
  <w:style w:type="character" w:styleId="Hiperligao">
    <w:name w:val="Hyperlink"/>
    <w:basedOn w:val="Tipodeletrapredefinidodopargrafo"/>
    <w:uiPriority w:val="99"/>
    <w:unhideWhenUsed/>
    <w:rsid w:val="00FB19B8"/>
    <w:rPr>
      <w:color w:val="0000FF"/>
      <w:u w:val="single"/>
    </w:rPr>
  </w:style>
  <w:style w:type="paragraph" w:styleId="PargrafodaLista">
    <w:name w:val="List Paragraph"/>
    <w:basedOn w:val="Normal"/>
    <w:uiPriority w:val="34"/>
    <w:qFormat/>
    <w:rsid w:val="00F5757B"/>
    <w:pPr>
      <w:ind w:left="720"/>
      <w:contextualSpacing/>
    </w:pPr>
  </w:style>
  <w:style w:type="character" w:customStyle="1" w:styleId="Cabealho1Carter">
    <w:name w:val="Cabeçalho 1 Caráter"/>
    <w:basedOn w:val="Tipodeletrapredefinidodopargrafo"/>
    <w:link w:val="Cabealho1"/>
    <w:uiPriority w:val="9"/>
    <w:rsid w:val="0094461D"/>
    <w:rPr>
      <w:rFonts w:ascii="Times New Roman" w:eastAsia="Times New Roman" w:hAnsi="Times New Roman" w:cs="Times New Roman"/>
      <w:b/>
      <w:bCs/>
      <w:kern w:val="36"/>
      <w:sz w:val="48"/>
      <w:szCs w:val="48"/>
      <w:lang w:eastAsia="en-GB"/>
    </w:rPr>
  </w:style>
  <w:style w:type="character" w:customStyle="1" w:styleId="citationyear">
    <w:name w:val="citation_year"/>
    <w:basedOn w:val="Tipodeletrapredefinidodopargrafo"/>
    <w:rsid w:val="00991093"/>
  </w:style>
  <w:style w:type="character" w:customStyle="1" w:styleId="citationvolume">
    <w:name w:val="citation_volume"/>
    <w:basedOn w:val="Tipodeletrapredefinidodopargrafo"/>
    <w:rsid w:val="00991093"/>
  </w:style>
  <w:style w:type="character" w:styleId="Forte">
    <w:name w:val="Strong"/>
    <w:basedOn w:val="Tipodeletrapredefinidodopargrafo"/>
    <w:uiPriority w:val="22"/>
    <w:qFormat/>
    <w:rsid w:val="00991093"/>
    <w:rPr>
      <w:b/>
      <w:bCs/>
    </w:rPr>
  </w:style>
  <w:style w:type="paragraph" w:customStyle="1" w:styleId="Justificado">
    <w:name w:val="Justificado"/>
    <w:basedOn w:val="Normal"/>
    <w:link w:val="JustificadoCarcter"/>
    <w:uiPriority w:val="99"/>
    <w:rsid w:val="00067092"/>
    <w:pPr>
      <w:spacing w:after="0" w:line="360" w:lineRule="auto"/>
      <w:jc w:val="both"/>
    </w:pPr>
    <w:rPr>
      <w:rFonts w:ascii="Calibri" w:eastAsia="Times New Roman" w:hAnsi="Calibri" w:cs="Times New Roman"/>
      <w:lang w:val="en-US"/>
    </w:rPr>
  </w:style>
  <w:style w:type="character" w:customStyle="1" w:styleId="JustificadoCarcter">
    <w:name w:val="Justificado Carácter"/>
    <w:basedOn w:val="Tipodeletrapredefinidodopargrafo"/>
    <w:link w:val="Justificado"/>
    <w:uiPriority w:val="99"/>
    <w:rsid w:val="00067092"/>
    <w:rPr>
      <w:rFonts w:ascii="Calibri" w:eastAsia="Times New Roman" w:hAnsi="Calibri" w:cs="Times New Roman"/>
      <w:lang w:val="en-US"/>
    </w:rPr>
  </w:style>
  <w:style w:type="paragraph" w:customStyle="1" w:styleId="08ArticleText">
    <w:name w:val="08 Article Text"/>
    <w:uiPriority w:val="99"/>
    <w:rsid w:val="00AE66E5"/>
    <w:pPr>
      <w:widowControl w:val="0"/>
      <w:tabs>
        <w:tab w:val="left" w:pos="198"/>
      </w:tabs>
      <w:spacing w:after="0" w:line="230" w:lineRule="exact"/>
      <w:jc w:val="both"/>
    </w:pPr>
    <w:rPr>
      <w:rFonts w:ascii="Times New Roman" w:eastAsia="Times New Roman" w:hAnsi="Times New Roman" w:cs="Times New Roman"/>
      <w:sz w:val="18"/>
      <w:szCs w:val="18"/>
      <w:lang w:eastAsia="en-GB"/>
    </w:rPr>
  </w:style>
  <w:style w:type="table" w:styleId="Tabelacomgrelha">
    <w:name w:val="Table Grid"/>
    <w:basedOn w:val="Tabelanormal"/>
    <w:uiPriority w:val="39"/>
    <w:rsid w:val="000C7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916C7E"/>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916C7E"/>
    <w:rPr>
      <w:rFonts w:ascii="Tahoma" w:hAnsi="Tahoma" w:cs="Tahoma"/>
      <w:sz w:val="16"/>
      <w:szCs w:val="16"/>
    </w:rPr>
  </w:style>
  <w:style w:type="paragraph" w:styleId="Corpodetexto2">
    <w:name w:val="Body Text 2"/>
    <w:basedOn w:val="Normal"/>
    <w:link w:val="Corpodetexto2Carter"/>
    <w:uiPriority w:val="99"/>
    <w:rsid w:val="00464A2D"/>
    <w:pPr>
      <w:spacing w:after="0" w:line="240" w:lineRule="auto"/>
      <w:jc w:val="both"/>
    </w:pPr>
    <w:rPr>
      <w:rFonts w:ascii="Times New Roman" w:eastAsia="Times New Roman" w:hAnsi="Times New Roman" w:cs="Times New Roman"/>
      <w:sz w:val="24"/>
      <w:szCs w:val="20"/>
      <w:lang w:val="en-US" w:eastAsia="en-GB"/>
    </w:rPr>
  </w:style>
  <w:style w:type="character" w:customStyle="1" w:styleId="Corpodetexto2Carter">
    <w:name w:val="Corpo de texto 2 Caráter"/>
    <w:basedOn w:val="Tipodeletrapredefinidodopargrafo"/>
    <w:link w:val="Corpodetexto2"/>
    <w:uiPriority w:val="99"/>
    <w:rsid w:val="00464A2D"/>
    <w:rPr>
      <w:rFonts w:ascii="Times New Roman" w:eastAsia="Times New Roman" w:hAnsi="Times New Roman" w:cs="Times New Roman"/>
      <w:sz w:val="24"/>
      <w:szCs w:val="20"/>
      <w:lang w:val="en-US" w:eastAsia="en-GB"/>
    </w:rPr>
  </w:style>
  <w:style w:type="character" w:customStyle="1" w:styleId="Cabealho2Carter">
    <w:name w:val="Cabeçalho 2 Caráter"/>
    <w:basedOn w:val="Tipodeletrapredefinidodopargrafo"/>
    <w:link w:val="Cabealho2"/>
    <w:uiPriority w:val="9"/>
    <w:rsid w:val="009A6768"/>
    <w:rPr>
      <w:rFonts w:asciiTheme="majorHAnsi" w:eastAsiaTheme="majorEastAsia" w:hAnsiTheme="majorHAnsi" w:cstheme="majorBidi"/>
      <w:b/>
      <w:bCs/>
      <w:color w:val="4F81BD" w:themeColor="accent1"/>
      <w:sz w:val="26"/>
      <w:szCs w:val="26"/>
    </w:rPr>
  </w:style>
  <w:style w:type="character" w:customStyle="1" w:styleId="label">
    <w:name w:val="label"/>
    <w:basedOn w:val="Tipodeletrapredefinidodopargrafo"/>
    <w:rsid w:val="00C90F61"/>
  </w:style>
  <w:style w:type="character" w:customStyle="1" w:styleId="Title1">
    <w:name w:val="Title1"/>
    <w:basedOn w:val="Tipodeletrapredefinidodopargrafo"/>
    <w:rsid w:val="00C90F61"/>
  </w:style>
  <w:style w:type="paragraph" w:customStyle="1" w:styleId="contrib-group">
    <w:name w:val="contrib-group"/>
    <w:basedOn w:val="Normal"/>
    <w:rsid w:val="00C90F6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C90F6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bealho">
    <w:name w:val="header"/>
    <w:basedOn w:val="Normal"/>
    <w:link w:val="CabealhoCarter"/>
    <w:uiPriority w:val="99"/>
    <w:unhideWhenUsed/>
    <w:rsid w:val="00FB569F"/>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FB569F"/>
  </w:style>
  <w:style w:type="paragraph" w:styleId="Rodap">
    <w:name w:val="footer"/>
    <w:basedOn w:val="Normal"/>
    <w:link w:val="RodapCarter"/>
    <w:uiPriority w:val="99"/>
    <w:unhideWhenUsed/>
    <w:rsid w:val="00FB569F"/>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FB569F"/>
  </w:style>
  <w:style w:type="paragraph" w:customStyle="1" w:styleId="paragraph">
    <w:name w:val="paragraph"/>
    <w:basedOn w:val="Normal"/>
    <w:qFormat/>
    <w:rsid w:val="001840BD"/>
    <w:pPr>
      <w:spacing w:before="120" w:after="120" w:line="240" w:lineRule="auto"/>
    </w:pPr>
    <w:rPr>
      <w:rFonts w:ascii="Palatino Linotype" w:eastAsia="Times New Roman" w:hAnsi="Palatino Linotype" w:cs="Times New Roman"/>
      <w:sz w:val="18"/>
      <w:szCs w:val="20"/>
      <w:lang w:eastAsia="de-AT"/>
    </w:rPr>
  </w:style>
  <w:style w:type="paragraph" w:customStyle="1" w:styleId="Affiliation">
    <w:name w:val="Affiliation"/>
    <w:basedOn w:val="Normal"/>
    <w:rsid w:val="001840BD"/>
    <w:pPr>
      <w:suppressAutoHyphens/>
      <w:spacing w:before="160" w:after="600" w:line="240" w:lineRule="auto"/>
      <w:contextualSpacing/>
    </w:pPr>
    <w:rPr>
      <w:rFonts w:ascii="Palatino Linotype" w:eastAsia="PMingLiU" w:hAnsi="Palatino Linotype" w:cs="Times New Roman"/>
      <w:sz w:val="18"/>
      <w:szCs w:val="24"/>
      <w:lang w:eastAsia="de-AT"/>
    </w:rPr>
  </w:style>
  <w:style w:type="paragraph" w:customStyle="1" w:styleId="EndNoteBibliographyTitle">
    <w:name w:val="EndNote Bibliography Title"/>
    <w:basedOn w:val="Normal"/>
    <w:link w:val="EndNoteBibliographyTitleCarter"/>
    <w:rsid w:val="00BB55B1"/>
    <w:pPr>
      <w:spacing w:after="0"/>
      <w:jc w:val="center"/>
    </w:pPr>
    <w:rPr>
      <w:rFonts w:ascii="Calibri" w:hAnsi="Calibri" w:cs="Calibri"/>
      <w:noProof/>
      <w:lang w:val="en-US"/>
    </w:rPr>
  </w:style>
  <w:style w:type="character" w:customStyle="1" w:styleId="EndNoteBibliographyTitleCarter">
    <w:name w:val="EndNote Bibliography Title Caráter"/>
    <w:basedOn w:val="Tipodeletrapredefinidodopargrafo"/>
    <w:link w:val="EndNoteBibliographyTitle"/>
    <w:rsid w:val="00BB55B1"/>
    <w:rPr>
      <w:rFonts w:ascii="Calibri" w:hAnsi="Calibri" w:cs="Calibri"/>
      <w:noProof/>
      <w:lang w:val="en-US"/>
    </w:rPr>
  </w:style>
  <w:style w:type="paragraph" w:customStyle="1" w:styleId="EndNoteBibliography">
    <w:name w:val="EndNote Bibliography"/>
    <w:basedOn w:val="Normal"/>
    <w:link w:val="EndNoteBibliographyCarter"/>
    <w:rsid w:val="00BB55B1"/>
    <w:pPr>
      <w:spacing w:line="240" w:lineRule="auto"/>
      <w:jc w:val="both"/>
    </w:pPr>
    <w:rPr>
      <w:rFonts w:ascii="Calibri" w:hAnsi="Calibri" w:cs="Calibri"/>
      <w:noProof/>
      <w:lang w:val="en-US"/>
    </w:rPr>
  </w:style>
  <w:style w:type="character" w:customStyle="1" w:styleId="EndNoteBibliographyCarter">
    <w:name w:val="EndNote Bibliography Caráter"/>
    <w:basedOn w:val="Tipodeletrapredefinidodopargrafo"/>
    <w:link w:val="EndNoteBibliography"/>
    <w:rsid w:val="00BB55B1"/>
    <w:rPr>
      <w:rFonts w:ascii="Calibri" w:hAnsi="Calibri" w:cs="Calibri"/>
      <w:noProof/>
      <w:lang w:val="en-US"/>
    </w:rPr>
  </w:style>
  <w:style w:type="character" w:customStyle="1" w:styleId="apple-converted-space">
    <w:name w:val="apple-converted-space"/>
    <w:basedOn w:val="Tipodeletrapredefinidodopargrafo"/>
    <w:rsid w:val="00E071E1"/>
  </w:style>
  <w:style w:type="character" w:styleId="Refdecomentrio">
    <w:name w:val="annotation reference"/>
    <w:basedOn w:val="Tipodeletrapredefinidodopargrafo"/>
    <w:uiPriority w:val="99"/>
    <w:semiHidden/>
    <w:unhideWhenUsed/>
    <w:rsid w:val="00117686"/>
    <w:rPr>
      <w:sz w:val="16"/>
      <w:szCs w:val="16"/>
    </w:rPr>
  </w:style>
  <w:style w:type="paragraph" w:styleId="Textodecomentrio">
    <w:name w:val="annotation text"/>
    <w:basedOn w:val="Normal"/>
    <w:link w:val="TextodecomentrioCarter"/>
    <w:uiPriority w:val="99"/>
    <w:semiHidden/>
    <w:unhideWhenUsed/>
    <w:rsid w:val="00117686"/>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117686"/>
    <w:rPr>
      <w:sz w:val="20"/>
      <w:szCs w:val="20"/>
    </w:rPr>
  </w:style>
  <w:style w:type="paragraph" w:styleId="Assuntodecomentrio">
    <w:name w:val="annotation subject"/>
    <w:basedOn w:val="Textodecomentrio"/>
    <w:next w:val="Textodecomentrio"/>
    <w:link w:val="AssuntodecomentrioCarter"/>
    <w:uiPriority w:val="99"/>
    <w:semiHidden/>
    <w:unhideWhenUsed/>
    <w:rsid w:val="00117686"/>
    <w:rPr>
      <w:b/>
      <w:bCs/>
    </w:rPr>
  </w:style>
  <w:style w:type="character" w:customStyle="1" w:styleId="AssuntodecomentrioCarter">
    <w:name w:val="Assunto de comentário Caráter"/>
    <w:basedOn w:val="TextodecomentrioCarter"/>
    <w:link w:val="Assuntodecomentrio"/>
    <w:uiPriority w:val="99"/>
    <w:semiHidden/>
    <w:rsid w:val="00117686"/>
    <w:rPr>
      <w:b/>
      <w:bCs/>
      <w:sz w:val="20"/>
      <w:szCs w:val="20"/>
    </w:rPr>
  </w:style>
  <w:style w:type="character" w:customStyle="1" w:styleId="UnresolvedMention">
    <w:name w:val="Unresolved Mention"/>
    <w:basedOn w:val="Tipodeletrapredefinidodopargrafo"/>
    <w:uiPriority w:val="99"/>
    <w:semiHidden/>
    <w:unhideWhenUsed/>
    <w:rsid w:val="003A0421"/>
    <w:rPr>
      <w:color w:val="808080"/>
      <w:shd w:val="clear" w:color="auto" w:fill="E6E6E6"/>
    </w:rPr>
  </w:style>
  <w:style w:type="paragraph" w:styleId="Legenda">
    <w:name w:val="caption"/>
    <w:basedOn w:val="Normal"/>
    <w:next w:val="Normal"/>
    <w:uiPriority w:val="35"/>
    <w:unhideWhenUsed/>
    <w:qFormat/>
    <w:rsid w:val="00A449FA"/>
    <w:pPr>
      <w:spacing w:line="240" w:lineRule="auto"/>
    </w:pPr>
    <w:rPr>
      <w:i/>
      <w:iCs/>
      <w:color w:val="1F497D" w:themeColor="text2"/>
      <w:sz w:val="18"/>
      <w:szCs w:val="18"/>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590386">
      <w:bodyDiv w:val="1"/>
      <w:marLeft w:val="0"/>
      <w:marRight w:val="0"/>
      <w:marTop w:val="0"/>
      <w:marBottom w:val="0"/>
      <w:divBdr>
        <w:top w:val="none" w:sz="0" w:space="0" w:color="auto"/>
        <w:left w:val="none" w:sz="0" w:space="0" w:color="auto"/>
        <w:bottom w:val="none" w:sz="0" w:space="0" w:color="auto"/>
        <w:right w:val="none" w:sz="0" w:space="0" w:color="auto"/>
      </w:divBdr>
      <w:divsChild>
        <w:div w:id="1273511073">
          <w:marLeft w:val="0"/>
          <w:marRight w:val="0"/>
          <w:marTop w:val="0"/>
          <w:marBottom w:val="0"/>
          <w:divBdr>
            <w:top w:val="none" w:sz="0" w:space="0" w:color="auto"/>
            <w:left w:val="none" w:sz="0" w:space="0" w:color="auto"/>
            <w:bottom w:val="none" w:sz="0" w:space="0" w:color="auto"/>
            <w:right w:val="none" w:sz="0" w:space="0" w:color="auto"/>
          </w:divBdr>
        </w:div>
        <w:div w:id="1895001671">
          <w:marLeft w:val="0"/>
          <w:marRight w:val="0"/>
          <w:marTop w:val="0"/>
          <w:marBottom w:val="0"/>
          <w:divBdr>
            <w:top w:val="none" w:sz="0" w:space="0" w:color="auto"/>
            <w:left w:val="none" w:sz="0" w:space="0" w:color="auto"/>
            <w:bottom w:val="none" w:sz="0" w:space="0" w:color="auto"/>
            <w:right w:val="none" w:sz="0" w:space="0" w:color="auto"/>
          </w:divBdr>
        </w:div>
      </w:divsChild>
    </w:div>
    <w:div w:id="135075387">
      <w:bodyDiv w:val="1"/>
      <w:marLeft w:val="0"/>
      <w:marRight w:val="0"/>
      <w:marTop w:val="0"/>
      <w:marBottom w:val="0"/>
      <w:divBdr>
        <w:top w:val="none" w:sz="0" w:space="0" w:color="auto"/>
        <w:left w:val="none" w:sz="0" w:space="0" w:color="auto"/>
        <w:bottom w:val="none" w:sz="0" w:space="0" w:color="auto"/>
        <w:right w:val="none" w:sz="0" w:space="0" w:color="auto"/>
      </w:divBdr>
      <w:divsChild>
        <w:div w:id="142045216">
          <w:marLeft w:val="0"/>
          <w:marRight w:val="0"/>
          <w:marTop w:val="0"/>
          <w:marBottom w:val="0"/>
          <w:divBdr>
            <w:top w:val="none" w:sz="0" w:space="0" w:color="auto"/>
            <w:left w:val="none" w:sz="0" w:space="0" w:color="auto"/>
            <w:bottom w:val="none" w:sz="0" w:space="0" w:color="auto"/>
            <w:right w:val="none" w:sz="0" w:space="0" w:color="auto"/>
          </w:divBdr>
        </w:div>
        <w:div w:id="505678252">
          <w:marLeft w:val="0"/>
          <w:marRight w:val="0"/>
          <w:marTop w:val="0"/>
          <w:marBottom w:val="0"/>
          <w:divBdr>
            <w:top w:val="none" w:sz="0" w:space="0" w:color="auto"/>
            <w:left w:val="none" w:sz="0" w:space="0" w:color="auto"/>
            <w:bottom w:val="none" w:sz="0" w:space="0" w:color="auto"/>
            <w:right w:val="none" w:sz="0" w:space="0" w:color="auto"/>
          </w:divBdr>
        </w:div>
        <w:div w:id="573781363">
          <w:marLeft w:val="0"/>
          <w:marRight w:val="0"/>
          <w:marTop w:val="0"/>
          <w:marBottom w:val="0"/>
          <w:divBdr>
            <w:top w:val="none" w:sz="0" w:space="0" w:color="auto"/>
            <w:left w:val="none" w:sz="0" w:space="0" w:color="auto"/>
            <w:bottom w:val="none" w:sz="0" w:space="0" w:color="auto"/>
            <w:right w:val="none" w:sz="0" w:space="0" w:color="auto"/>
          </w:divBdr>
        </w:div>
        <w:div w:id="766120924">
          <w:marLeft w:val="0"/>
          <w:marRight w:val="0"/>
          <w:marTop w:val="0"/>
          <w:marBottom w:val="0"/>
          <w:divBdr>
            <w:top w:val="none" w:sz="0" w:space="0" w:color="auto"/>
            <w:left w:val="none" w:sz="0" w:space="0" w:color="auto"/>
            <w:bottom w:val="none" w:sz="0" w:space="0" w:color="auto"/>
            <w:right w:val="none" w:sz="0" w:space="0" w:color="auto"/>
          </w:divBdr>
        </w:div>
        <w:div w:id="791628308">
          <w:marLeft w:val="0"/>
          <w:marRight w:val="0"/>
          <w:marTop w:val="0"/>
          <w:marBottom w:val="0"/>
          <w:divBdr>
            <w:top w:val="none" w:sz="0" w:space="0" w:color="auto"/>
            <w:left w:val="none" w:sz="0" w:space="0" w:color="auto"/>
            <w:bottom w:val="none" w:sz="0" w:space="0" w:color="auto"/>
            <w:right w:val="none" w:sz="0" w:space="0" w:color="auto"/>
          </w:divBdr>
        </w:div>
        <w:div w:id="1454522447">
          <w:marLeft w:val="0"/>
          <w:marRight w:val="0"/>
          <w:marTop w:val="0"/>
          <w:marBottom w:val="0"/>
          <w:divBdr>
            <w:top w:val="none" w:sz="0" w:space="0" w:color="auto"/>
            <w:left w:val="none" w:sz="0" w:space="0" w:color="auto"/>
            <w:bottom w:val="none" w:sz="0" w:space="0" w:color="auto"/>
            <w:right w:val="none" w:sz="0" w:space="0" w:color="auto"/>
          </w:divBdr>
        </w:div>
        <w:div w:id="1751582351">
          <w:marLeft w:val="0"/>
          <w:marRight w:val="0"/>
          <w:marTop w:val="0"/>
          <w:marBottom w:val="0"/>
          <w:divBdr>
            <w:top w:val="none" w:sz="0" w:space="0" w:color="auto"/>
            <w:left w:val="none" w:sz="0" w:space="0" w:color="auto"/>
            <w:bottom w:val="none" w:sz="0" w:space="0" w:color="auto"/>
            <w:right w:val="none" w:sz="0" w:space="0" w:color="auto"/>
          </w:divBdr>
        </w:div>
        <w:div w:id="1796950971">
          <w:marLeft w:val="0"/>
          <w:marRight w:val="0"/>
          <w:marTop w:val="0"/>
          <w:marBottom w:val="0"/>
          <w:divBdr>
            <w:top w:val="none" w:sz="0" w:space="0" w:color="auto"/>
            <w:left w:val="none" w:sz="0" w:space="0" w:color="auto"/>
            <w:bottom w:val="none" w:sz="0" w:space="0" w:color="auto"/>
            <w:right w:val="none" w:sz="0" w:space="0" w:color="auto"/>
          </w:divBdr>
        </w:div>
        <w:div w:id="2068645661">
          <w:marLeft w:val="0"/>
          <w:marRight w:val="0"/>
          <w:marTop w:val="0"/>
          <w:marBottom w:val="0"/>
          <w:divBdr>
            <w:top w:val="none" w:sz="0" w:space="0" w:color="auto"/>
            <w:left w:val="none" w:sz="0" w:space="0" w:color="auto"/>
            <w:bottom w:val="none" w:sz="0" w:space="0" w:color="auto"/>
            <w:right w:val="none" w:sz="0" w:space="0" w:color="auto"/>
          </w:divBdr>
        </w:div>
      </w:divsChild>
    </w:div>
    <w:div w:id="168326441">
      <w:bodyDiv w:val="1"/>
      <w:marLeft w:val="0"/>
      <w:marRight w:val="0"/>
      <w:marTop w:val="0"/>
      <w:marBottom w:val="0"/>
      <w:divBdr>
        <w:top w:val="none" w:sz="0" w:space="0" w:color="auto"/>
        <w:left w:val="none" w:sz="0" w:space="0" w:color="auto"/>
        <w:bottom w:val="none" w:sz="0" w:space="0" w:color="auto"/>
        <w:right w:val="none" w:sz="0" w:space="0" w:color="auto"/>
      </w:divBdr>
    </w:div>
    <w:div w:id="268851769">
      <w:bodyDiv w:val="1"/>
      <w:marLeft w:val="0"/>
      <w:marRight w:val="0"/>
      <w:marTop w:val="0"/>
      <w:marBottom w:val="0"/>
      <w:divBdr>
        <w:top w:val="none" w:sz="0" w:space="0" w:color="auto"/>
        <w:left w:val="none" w:sz="0" w:space="0" w:color="auto"/>
        <w:bottom w:val="none" w:sz="0" w:space="0" w:color="auto"/>
        <w:right w:val="none" w:sz="0" w:space="0" w:color="auto"/>
      </w:divBdr>
      <w:divsChild>
        <w:div w:id="347100594">
          <w:marLeft w:val="0"/>
          <w:marRight w:val="0"/>
          <w:marTop w:val="0"/>
          <w:marBottom w:val="0"/>
          <w:divBdr>
            <w:top w:val="none" w:sz="0" w:space="0" w:color="auto"/>
            <w:left w:val="none" w:sz="0" w:space="0" w:color="auto"/>
            <w:bottom w:val="none" w:sz="0" w:space="0" w:color="auto"/>
            <w:right w:val="none" w:sz="0" w:space="0" w:color="auto"/>
          </w:divBdr>
        </w:div>
        <w:div w:id="792094374">
          <w:marLeft w:val="0"/>
          <w:marRight w:val="0"/>
          <w:marTop w:val="0"/>
          <w:marBottom w:val="0"/>
          <w:divBdr>
            <w:top w:val="none" w:sz="0" w:space="0" w:color="auto"/>
            <w:left w:val="none" w:sz="0" w:space="0" w:color="auto"/>
            <w:bottom w:val="none" w:sz="0" w:space="0" w:color="auto"/>
            <w:right w:val="none" w:sz="0" w:space="0" w:color="auto"/>
          </w:divBdr>
        </w:div>
      </w:divsChild>
    </w:div>
    <w:div w:id="380834154">
      <w:bodyDiv w:val="1"/>
      <w:marLeft w:val="0"/>
      <w:marRight w:val="0"/>
      <w:marTop w:val="0"/>
      <w:marBottom w:val="0"/>
      <w:divBdr>
        <w:top w:val="none" w:sz="0" w:space="0" w:color="auto"/>
        <w:left w:val="none" w:sz="0" w:space="0" w:color="auto"/>
        <w:bottom w:val="none" w:sz="0" w:space="0" w:color="auto"/>
        <w:right w:val="none" w:sz="0" w:space="0" w:color="auto"/>
      </w:divBdr>
      <w:divsChild>
        <w:div w:id="232471856">
          <w:marLeft w:val="0"/>
          <w:marRight w:val="0"/>
          <w:marTop w:val="0"/>
          <w:marBottom w:val="0"/>
          <w:divBdr>
            <w:top w:val="none" w:sz="0" w:space="0" w:color="auto"/>
            <w:left w:val="none" w:sz="0" w:space="0" w:color="auto"/>
            <w:bottom w:val="none" w:sz="0" w:space="0" w:color="auto"/>
            <w:right w:val="none" w:sz="0" w:space="0" w:color="auto"/>
          </w:divBdr>
        </w:div>
        <w:div w:id="1861778261">
          <w:marLeft w:val="0"/>
          <w:marRight w:val="0"/>
          <w:marTop w:val="0"/>
          <w:marBottom w:val="0"/>
          <w:divBdr>
            <w:top w:val="none" w:sz="0" w:space="0" w:color="auto"/>
            <w:left w:val="none" w:sz="0" w:space="0" w:color="auto"/>
            <w:bottom w:val="none" w:sz="0" w:space="0" w:color="auto"/>
            <w:right w:val="none" w:sz="0" w:space="0" w:color="auto"/>
          </w:divBdr>
        </w:div>
      </w:divsChild>
    </w:div>
    <w:div w:id="417136854">
      <w:bodyDiv w:val="1"/>
      <w:marLeft w:val="0"/>
      <w:marRight w:val="0"/>
      <w:marTop w:val="0"/>
      <w:marBottom w:val="0"/>
      <w:divBdr>
        <w:top w:val="none" w:sz="0" w:space="0" w:color="auto"/>
        <w:left w:val="none" w:sz="0" w:space="0" w:color="auto"/>
        <w:bottom w:val="none" w:sz="0" w:space="0" w:color="auto"/>
        <w:right w:val="none" w:sz="0" w:space="0" w:color="auto"/>
      </w:divBdr>
      <w:divsChild>
        <w:div w:id="229116232">
          <w:marLeft w:val="0"/>
          <w:marRight w:val="0"/>
          <w:marTop w:val="0"/>
          <w:marBottom w:val="0"/>
          <w:divBdr>
            <w:top w:val="none" w:sz="0" w:space="0" w:color="auto"/>
            <w:left w:val="none" w:sz="0" w:space="0" w:color="auto"/>
            <w:bottom w:val="none" w:sz="0" w:space="0" w:color="auto"/>
            <w:right w:val="none" w:sz="0" w:space="0" w:color="auto"/>
          </w:divBdr>
        </w:div>
        <w:div w:id="317422510">
          <w:marLeft w:val="0"/>
          <w:marRight w:val="0"/>
          <w:marTop w:val="0"/>
          <w:marBottom w:val="0"/>
          <w:divBdr>
            <w:top w:val="none" w:sz="0" w:space="0" w:color="auto"/>
            <w:left w:val="none" w:sz="0" w:space="0" w:color="auto"/>
            <w:bottom w:val="none" w:sz="0" w:space="0" w:color="auto"/>
            <w:right w:val="none" w:sz="0" w:space="0" w:color="auto"/>
          </w:divBdr>
        </w:div>
        <w:div w:id="319847538">
          <w:marLeft w:val="0"/>
          <w:marRight w:val="0"/>
          <w:marTop w:val="0"/>
          <w:marBottom w:val="0"/>
          <w:divBdr>
            <w:top w:val="none" w:sz="0" w:space="0" w:color="auto"/>
            <w:left w:val="none" w:sz="0" w:space="0" w:color="auto"/>
            <w:bottom w:val="none" w:sz="0" w:space="0" w:color="auto"/>
            <w:right w:val="none" w:sz="0" w:space="0" w:color="auto"/>
          </w:divBdr>
        </w:div>
        <w:div w:id="479149826">
          <w:marLeft w:val="0"/>
          <w:marRight w:val="0"/>
          <w:marTop w:val="0"/>
          <w:marBottom w:val="0"/>
          <w:divBdr>
            <w:top w:val="none" w:sz="0" w:space="0" w:color="auto"/>
            <w:left w:val="none" w:sz="0" w:space="0" w:color="auto"/>
            <w:bottom w:val="none" w:sz="0" w:space="0" w:color="auto"/>
            <w:right w:val="none" w:sz="0" w:space="0" w:color="auto"/>
          </w:divBdr>
        </w:div>
        <w:div w:id="792019759">
          <w:marLeft w:val="0"/>
          <w:marRight w:val="0"/>
          <w:marTop w:val="0"/>
          <w:marBottom w:val="0"/>
          <w:divBdr>
            <w:top w:val="none" w:sz="0" w:space="0" w:color="auto"/>
            <w:left w:val="none" w:sz="0" w:space="0" w:color="auto"/>
            <w:bottom w:val="none" w:sz="0" w:space="0" w:color="auto"/>
            <w:right w:val="none" w:sz="0" w:space="0" w:color="auto"/>
          </w:divBdr>
        </w:div>
        <w:div w:id="936059416">
          <w:marLeft w:val="0"/>
          <w:marRight w:val="0"/>
          <w:marTop w:val="0"/>
          <w:marBottom w:val="0"/>
          <w:divBdr>
            <w:top w:val="none" w:sz="0" w:space="0" w:color="auto"/>
            <w:left w:val="none" w:sz="0" w:space="0" w:color="auto"/>
            <w:bottom w:val="none" w:sz="0" w:space="0" w:color="auto"/>
            <w:right w:val="none" w:sz="0" w:space="0" w:color="auto"/>
          </w:divBdr>
        </w:div>
        <w:div w:id="1211726682">
          <w:marLeft w:val="0"/>
          <w:marRight w:val="0"/>
          <w:marTop w:val="0"/>
          <w:marBottom w:val="0"/>
          <w:divBdr>
            <w:top w:val="none" w:sz="0" w:space="0" w:color="auto"/>
            <w:left w:val="none" w:sz="0" w:space="0" w:color="auto"/>
            <w:bottom w:val="none" w:sz="0" w:space="0" w:color="auto"/>
            <w:right w:val="none" w:sz="0" w:space="0" w:color="auto"/>
          </w:divBdr>
        </w:div>
        <w:div w:id="1244219636">
          <w:marLeft w:val="0"/>
          <w:marRight w:val="0"/>
          <w:marTop w:val="0"/>
          <w:marBottom w:val="0"/>
          <w:divBdr>
            <w:top w:val="none" w:sz="0" w:space="0" w:color="auto"/>
            <w:left w:val="none" w:sz="0" w:space="0" w:color="auto"/>
            <w:bottom w:val="none" w:sz="0" w:space="0" w:color="auto"/>
            <w:right w:val="none" w:sz="0" w:space="0" w:color="auto"/>
          </w:divBdr>
        </w:div>
        <w:div w:id="1259097341">
          <w:marLeft w:val="0"/>
          <w:marRight w:val="0"/>
          <w:marTop w:val="0"/>
          <w:marBottom w:val="0"/>
          <w:divBdr>
            <w:top w:val="none" w:sz="0" w:space="0" w:color="auto"/>
            <w:left w:val="none" w:sz="0" w:space="0" w:color="auto"/>
            <w:bottom w:val="none" w:sz="0" w:space="0" w:color="auto"/>
            <w:right w:val="none" w:sz="0" w:space="0" w:color="auto"/>
          </w:divBdr>
        </w:div>
        <w:div w:id="1299993447">
          <w:marLeft w:val="0"/>
          <w:marRight w:val="0"/>
          <w:marTop w:val="0"/>
          <w:marBottom w:val="0"/>
          <w:divBdr>
            <w:top w:val="none" w:sz="0" w:space="0" w:color="auto"/>
            <w:left w:val="none" w:sz="0" w:space="0" w:color="auto"/>
            <w:bottom w:val="none" w:sz="0" w:space="0" w:color="auto"/>
            <w:right w:val="none" w:sz="0" w:space="0" w:color="auto"/>
          </w:divBdr>
        </w:div>
        <w:div w:id="1608391748">
          <w:marLeft w:val="0"/>
          <w:marRight w:val="0"/>
          <w:marTop w:val="0"/>
          <w:marBottom w:val="0"/>
          <w:divBdr>
            <w:top w:val="none" w:sz="0" w:space="0" w:color="auto"/>
            <w:left w:val="none" w:sz="0" w:space="0" w:color="auto"/>
            <w:bottom w:val="none" w:sz="0" w:space="0" w:color="auto"/>
            <w:right w:val="none" w:sz="0" w:space="0" w:color="auto"/>
          </w:divBdr>
        </w:div>
        <w:div w:id="1747872889">
          <w:marLeft w:val="0"/>
          <w:marRight w:val="0"/>
          <w:marTop w:val="0"/>
          <w:marBottom w:val="0"/>
          <w:divBdr>
            <w:top w:val="none" w:sz="0" w:space="0" w:color="auto"/>
            <w:left w:val="none" w:sz="0" w:space="0" w:color="auto"/>
            <w:bottom w:val="none" w:sz="0" w:space="0" w:color="auto"/>
            <w:right w:val="none" w:sz="0" w:space="0" w:color="auto"/>
          </w:divBdr>
        </w:div>
        <w:div w:id="1817531033">
          <w:marLeft w:val="0"/>
          <w:marRight w:val="0"/>
          <w:marTop w:val="0"/>
          <w:marBottom w:val="0"/>
          <w:divBdr>
            <w:top w:val="none" w:sz="0" w:space="0" w:color="auto"/>
            <w:left w:val="none" w:sz="0" w:space="0" w:color="auto"/>
            <w:bottom w:val="none" w:sz="0" w:space="0" w:color="auto"/>
            <w:right w:val="none" w:sz="0" w:space="0" w:color="auto"/>
          </w:divBdr>
        </w:div>
        <w:div w:id="1922177216">
          <w:marLeft w:val="0"/>
          <w:marRight w:val="0"/>
          <w:marTop w:val="0"/>
          <w:marBottom w:val="0"/>
          <w:divBdr>
            <w:top w:val="none" w:sz="0" w:space="0" w:color="auto"/>
            <w:left w:val="none" w:sz="0" w:space="0" w:color="auto"/>
            <w:bottom w:val="none" w:sz="0" w:space="0" w:color="auto"/>
            <w:right w:val="none" w:sz="0" w:space="0" w:color="auto"/>
          </w:divBdr>
        </w:div>
      </w:divsChild>
    </w:div>
    <w:div w:id="497308997">
      <w:bodyDiv w:val="1"/>
      <w:marLeft w:val="0"/>
      <w:marRight w:val="0"/>
      <w:marTop w:val="0"/>
      <w:marBottom w:val="0"/>
      <w:divBdr>
        <w:top w:val="none" w:sz="0" w:space="0" w:color="auto"/>
        <w:left w:val="none" w:sz="0" w:space="0" w:color="auto"/>
        <w:bottom w:val="none" w:sz="0" w:space="0" w:color="auto"/>
        <w:right w:val="none" w:sz="0" w:space="0" w:color="auto"/>
      </w:divBdr>
      <w:divsChild>
        <w:div w:id="312490127">
          <w:marLeft w:val="0"/>
          <w:marRight w:val="0"/>
          <w:marTop w:val="0"/>
          <w:marBottom w:val="0"/>
          <w:divBdr>
            <w:top w:val="none" w:sz="0" w:space="0" w:color="auto"/>
            <w:left w:val="none" w:sz="0" w:space="0" w:color="auto"/>
            <w:bottom w:val="none" w:sz="0" w:space="0" w:color="auto"/>
            <w:right w:val="none" w:sz="0" w:space="0" w:color="auto"/>
          </w:divBdr>
        </w:div>
        <w:div w:id="1560020555">
          <w:marLeft w:val="0"/>
          <w:marRight w:val="0"/>
          <w:marTop w:val="0"/>
          <w:marBottom w:val="0"/>
          <w:divBdr>
            <w:top w:val="none" w:sz="0" w:space="0" w:color="auto"/>
            <w:left w:val="none" w:sz="0" w:space="0" w:color="auto"/>
            <w:bottom w:val="none" w:sz="0" w:space="0" w:color="auto"/>
            <w:right w:val="none" w:sz="0" w:space="0" w:color="auto"/>
          </w:divBdr>
        </w:div>
        <w:div w:id="1567835778">
          <w:marLeft w:val="0"/>
          <w:marRight w:val="0"/>
          <w:marTop w:val="0"/>
          <w:marBottom w:val="0"/>
          <w:divBdr>
            <w:top w:val="none" w:sz="0" w:space="0" w:color="auto"/>
            <w:left w:val="none" w:sz="0" w:space="0" w:color="auto"/>
            <w:bottom w:val="none" w:sz="0" w:space="0" w:color="auto"/>
            <w:right w:val="none" w:sz="0" w:space="0" w:color="auto"/>
          </w:divBdr>
        </w:div>
        <w:div w:id="1637028369">
          <w:marLeft w:val="0"/>
          <w:marRight w:val="0"/>
          <w:marTop w:val="0"/>
          <w:marBottom w:val="0"/>
          <w:divBdr>
            <w:top w:val="none" w:sz="0" w:space="0" w:color="auto"/>
            <w:left w:val="none" w:sz="0" w:space="0" w:color="auto"/>
            <w:bottom w:val="none" w:sz="0" w:space="0" w:color="auto"/>
            <w:right w:val="none" w:sz="0" w:space="0" w:color="auto"/>
          </w:divBdr>
        </w:div>
        <w:div w:id="1758016301">
          <w:marLeft w:val="0"/>
          <w:marRight w:val="0"/>
          <w:marTop w:val="0"/>
          <w:marBottom w:val="0"/>
          <w:divBdr>
            <w:top w:val="none" w:sz="0" w:space="0" w:color="auto"/>
            <w:left w:val="none" w:sz="0" w:space="0" w:color="auto"/>
            <w:bottom w:val="none" w:sz="0" w:space="0" w:color="auto"/>
            <w:right w:val="none" w:sz="0" w:space="0" w:color="auto"/>
          </w:divBdr>
        </w:div>
      </w:divsChild>
    </w:div>
    <w:div w:id="563954188">
      <w:bodyDiv w:val="1"/>
      <w:marLeft w:val="0"/>
      <w:marRight w:val="0"/>
      <w:marTop w:val="0"/>
      <w:marBottom w:val="0"/>
      <w:divBdr>
        <w:top w:val="none" w:sz="0" w:space="0" w:color="auto"/>
        <w:left w:val="none" w:sz="0" w:space="0" w:color="auto"/>
        <w:bottom w:val="none" w:sz="0" w:space="0" w:color="auto"/>
        <w:right w:val="none" w:sz="0" w:space="0" w:color="auto"/>
      </w:divBdr>
    </w:div>
    <w:div w:id="568463441">
      <w:bodyDiv w:val="1"/>
      <w:marLeft w:val="0"/>
      <w:marRight w:val="0"/>
      <w:marTop w:val="0"/>
      <w:marBottom w:val="0"/>
      <w:divBdr>
        <w:top w:val="none" w:sz="0" w:space="0" w:color="auto"/>
        <w:left w:val="none" w:sz="0" w:space="0" w:color="auto"/>
        <w:bottom w:val="none" w:sz="0" w:space="0" w:color="auto"/>
        <w:right w:val="none" w:sz="0" w:space="0" w:color="auto"/>
      </w:divBdr>
    </w:div>
    <w:div w:id="698823950">
      <w:bodyDiv w:val="1"/>
      <w:marLeft w:val="0"/>
      <w:marRight w:val="0"/>
      <w:marTop w:val="0"/>
      <w:marBottom w:val="0"/>
      <w:divBdr>
        <w:top w:val="none" w:sz="0" w:space="0" w:color="auto"/>
        <w:left w:val="none" w:sz="0" w:space="0" w:color="auto"/>
        <w:bottom w:val="none" w:sz="0" w:space="0" w:color="auto"/>
        <w:right w:val="none" w:sz="0" w:space="0" w:color="auto"/>
      </w:divBdr>
    </w:div>
    <w:div w:id="827554359">
      <w:bodyDiv w:val="1"/>
      <w:marLeft w:val="0"/>
      <w:marRight w:val="0"/>
      <w:marTop w:val="0"/>
      <w:marBottom w:val="0"/>
      <w:divBdr>
        <w:top w:val="none" w:sz="0" w:space="0" w:color="auto"/>
        <w:left w:val="none" w:sz="0" w:space="0" w:color="auto"/>
        <w:bottom w:val="none" w:sz="0" w:space="0" w:color="auto"/>
        <w:right w:val="none" w:sz="0" w:space="0" w:color="auto"/>
      </w:divBdr>
    </w:div>
    <w:div w:id="874464484">
      <w:bodyDiv w:val="1"/>
      <w:marLeft w:val="0"/>
      <w:marRight w:val="0"/>
      <w:marTop w:val="0"/>
      <w:marBottom w:val="0"/>
      <w:divBdr>
        <w:top w:val="none" w:sz="0" w:space="0" w:color="auto"/>
        <w:left w:val="none" w:sz="0" w:space="0" w:color="auto"/>
        <w:bottom w:val="none" w:sz="0" w:space="0" w:color="auto"/>
        <w:right w:val="none" w:sz="0" w:space="0" w:color="auto"/>
      </w:divBdr>
    </w:div>
    <w:div w:id="875196256">
      <w:bodyDiv w:val="1"/>
      <w:marLeft w:val="0"/>
      <w:marRight w:val="0"/>
      <w:marTop w:val="0"/>
      <w:marBottom w:val="0"/>
      <w:divBdr>
        <w:top w:val="none" w:sz="0" w:space="0" w:color="auto"/>
        <w:left w:val="none" w:sz="0" w:space="0" w:color="auto"/>
        <w:bottom w:val="none" w:sz="0" w:space="0" w:color="auto"/>
        <w:right w:val="none" w:sz="0" w:space="0" w:color="auto"/>
      </w:divBdr>
      <w:divsChild>
        <w:div w:id="242491739">
          <w:marLeft w:val="0"/>
          <w:marRight w:val="0"/>
          <w:marTop w:val="0"/>
          <w:marBottom w:val="0"/>
          <w:divBdr>
            <w:top w:val="none" w:sz="0" w:space="0" w:color="auto"/>
            <w:left w:val="none" w:sz="0" w:space="0" w:color="auto"/>
            <w:bottom w:val="none" w:sz="0" w:space="0" w:color="auto"/>
            <w:right w:val="none" w:sz="0" w:space="0" w:color="auto"/>
          </w:divBdr>
        </w:div>
        <w:div w:id="514685434">
          <w:marLeft w:val="0"/>
          <w:marRight w:val="0"/>
          <w:marTop w:val="0"/>
          <w:marBottom w:val="0"/>
          <w:divBdr>
            <w:top w:val="none" w:sz="0" w:space="0" w:color="auto"/>
            <w:left w:val="none" w:sz="0" w:space="0" w:color="auto"/>
            <w:bottom w:val="none" w:sz="0" w:space="0" w:color="auto"/>
            <w:right w:val="none" w:sz="0" w:space="0" w:color="auto"/>
          </w:divBdr>
        </w:div>
        <w:div w:id="674654423">
          <w:marLeft w:val="0"/>
          <w:marRight w:val="0"/>
          <w:marTop w:val="0"/>
          <w:marBottom w:val="0"/>
          <w:divBdr>
            <w:top w:val="none" w:sz="0" w:space="0" w:color="auto"/>
            <w:left w:val="none" w:sz="0" w:space="0" w:color="auto"/>
            <w:bottom w:val="none" w:sz="0" w:space="0" w:color="auto"/>
            <w:right w:val="none" w:sz="0" w:space="0" w:color="auto"/>
          </w:divBdr>
        </w:div>
        <w:div w:id="2082093902">
          <w:marLeft w:val="0"/>
          <w:marRight w:val="0"/>
          <w:marTop w:val="0"/>
          <w:marBottom w:val="0"/>
          <w:divBdr>
            <w:top w:val="none" w:sz="0" w:space="0" w:color="auto"/>
            <w:left w:val="none" w:sz="0" w:space="0" w:color="auto"/>
            <w:bottom w:val="none" w:sz="0" w:space="0" w:color="auto"/>
            <w:right w:val="none" w:sz="0" w:space="0" w:color="auto"/>
          </w:divBdr>
        </w:div>
      </w:divsChild>
    </w:div>
    <w:div w:id="882254297">
      <w:bodyDiv w:val="1"/>
      <w:marLeft w:val="0"/>
      <w:marRight w:val="0"/>
      <w:marTop w:val="0"/>
      <w:marBottom w:val="0"/>
      <w:divBdr>
        <w:top w:val="none" w:sz="0" w:space="0" w:color="auto"/>
        <w:left w:val="none" w:sz="0" w:space="0" w:color="auto"/>
        <w:bottom w:val="none" w:sz="0" w:space="0" w:color="auto"/>
        <w:right w:val="none" w:sz="0" w:space="0" w:color="auto"/>
      </w:divBdr>
    </w:div>
    <w:div w:id="999771269">
      <w:bodyDiv w:val="1"/>
      <w:marLeft w:val="0"/>
      <w:marRight w:val="0"/>
      <w:marTop w:val="0"/>
      <w:marBottom w:val="0"/>
      <w:divBdr>
        <w:top w:val="none" w:sz="0" w:space="0" w:color="auto"/>
        <w:left w:val="none" w:sz="0" w:space="0" w:color="auto"/>
        <w:bottom w:val="none" w:sz="0" w:space="0" w:color="auto"/>
        <w:right w:val="none" w:sz="0" w:space="0" w:color="auto"/>
      </w:divBdr>
    </w:div>
    <w:div w:id="1023821704">
      <w:bodyDiv w:val="1"/>
      <w:marLeft w:val="0"/>
      <w:marRight w:val="0"/>
      <w:marTop w:val="0"/>
      <w:marBottom w:val="0"/>
      <w:divBdr>
        <w:top w:val="none" w:sz="0" w:space="0" w:color="auto"/>
        <w:left w:val="none" w:sz="0" w:space="0" w:color="auto"/>
        <w:bottom w:val="none" w:sz="0" w:space="0" w:color="auto"/>
        <w:right w:val="none" w:sz="0" w:space="0" w:color="auto"/>
      </w:divBdr>
    </w:div>
    <w:div w:id="1091699499">
      <w:bodyDiv w:val="1"/>
      <w:marLeft w:val="0"/>
      <w:marRight w:val="0"/>
      <w:marTop w:val="0"/>
      <w:marBottom w:val="0"/>
      <w:divBdr>
        <w:top w:val="none" w:sz="0" w:space="0" w:color="auto"/>
        <w:left w:val="none" w:sz="0" w:space="0" w:color="auto"/>
        <w:bottom w:val="none" w:sz="0" w:space="0" w:color="auto"/>
        <w:right w:val="none" w:sz="0" w:space="0" w:color="auto"/>
      </w:divBdr>
    </w:div>
    <w:div w:id="1177842912">
      <w:bodyDiv w:val="1"/>
      <w:marLeft w:val="0"/>
      <w:marRight w:val="0"/>
      <w:marTop w:val="0"/>
      <w:marBottom w:val="0"/>
      <w:divBdr>
        <w:top w:val="none" w:sz="0" w:space="0" w:color="auto"/>
        <w:left w:val="none" w:sz="0" w:space="0" w:color="auto"/>
        <w:bottom w:val="none" w:sz="0" w:space="0" w:color="auto"/>
        <w:right w:val="none" w:sz="0" w:space="0" w:color="auto"/>
      </w:divBdr>
      <w:divsChild>
        <w:div w:id="694429396">
          <w:marLeft w:val="0"/>
          <w:marRight w:val="0"/>
          <w:marTop w:val="0"/>
          <w:marBottom w:val="0"/>
          <w:divBdr>
            <w:top w:val="none" w:sz="0" w:space="0" w:color="auto"/>
            <w:left w:val="none" w:sz="0" w:space="0" w:color="auto"/>
            <w:bottom w:val="none" w:sz="0" w:space="0" w:color="auto"/>
            <w:right w:val="none" w:sz="0" w:space="0" w:color="auto"/>
          </w:divBdr>
        </w:div>
        <w:div w:id="966397271">
          <w:marLeft w:val="0"/>
          <w:marRight w:val="0"/>
          <w:marTop w:val="0"/>
          <w:marBottom w:val="0"/>
          <w:divBdr>
            <w:top w:val="none" w:sz="0" w:space="0" w:color="auto"/>
            <w:left w:val="none" w:sz="0" w:space="0" w:color="auto"/>
            <w:bottom w:val="none" w:sz="0" w:space="0" w:color="auto"/>
            <w:right w:val="none" w:sz="0" w:space="0" w:color="auto"/>
          </w:divBdr>
        </w:div>
      </w:divsChild>
    </w:div>
    <w:div w:id="1358317088">
      <w:bodyDiv w:val="1"/>
      <w:marLeft w:val="0"/>
      <w:marRight w:val="0"/>
      <w:marTop w:val="0"/>
      <w:marBottom w:val="0"/>
      <w:divBdr>
        <w:top w:val="none" w:sz="0" w:space="0" w:color="auto"/>
        <w:left w:val="none" w:sz="0" w:space="0" w:color="auto"/>
        <w:bottom w:val="none" w:sz="0" w:space="0" w:color="auto"/>
        <w:right w:val="none" w:sz="0" w:space="0" w:color="auto"/>
      </w:divBdr>
    </w:div>
    <w:div w:id="1517114723">
      <w:bodyDiv w:val="1"/>
      <w:marLeft w:val="0"/>
      <w:marRight w:val="0"/>
      <w:marTop w:val="0"/>
      <w:marBottom w:val="0"/>
      <w:divBdr>
        <w:top w:val="none" w:sz="0" w:space="0" w:color="auto"/>
        <w:left w:val="none" w:sz="0" w:space="0" w:color="auto"/>
        <w:bottom w:val="none" w:sz="0" w:space="0" w:color="auto"/>
        <w:right w:val="none" w:sz="0" w:space="0" w:color="auto"/>
      </w:divBdr>
      <w:divsChild>
        <w:div w:id="510530433">
          <w:marLeft w:val="0"/>
          <w:marRight w:val="0"/>
          <w:marTop w:val="0"/>
          <w:marBottom w:val="0"/>
          <w:divBdr>
            <w:top w:val="none" w:sz="0" w:space="0" w:color="auto"/>
            <w:left w:val="none" w:sz="0" w:space="0" w:color="auto"/>
            <w:bottom w:val="none" w:sz="0" w:space="0" w:color="auto"/>
            <w:right w:val="none" w:sz="0" w:space="0" w:color="auto"/>
          </w:divBdr>
        </w:div>
        <w:div w:id="1118449690">
          <w:marLeft w:val="0"/>
          <w:marRight w:val="0"/>
          <w:marTop w:val="0"/>
          <w:marBottom w:val="0"/>
          <w:divBdr>
            <w:top w:val="none" w:sz="0" w:space="0" w:color="auto"/>
            <w:left w:val="none" w:sz="0" w:space="0" w:color="auto"/>
            <w:bottom w:val="none" w:sz="0" w:space="0" w:color="auto"/>
            <w:right w:val="none" w:sz="0" w:space="0" w:color="auto"/>
          </w:divBdr>
        </w:div>
        <w:div w:id="1748648038">
          <w:marLeft w:val="0"/>
          <w:marRight w:val="0"/>
          <w:marTop w:val="0"/>
          <w:marBottom w:val="0"/>
          <w:divBdr>
            <w:top w:val="none" w:sz="0" w:space="0" w:color="auto"/>
            <w:left w:val="none" w:sz="0" w:space="0" w:color="auto"/>
            <w:bottom w:val="none" w:sz="0" w:space="0" w:color="auto"/>
            <w:right w:val="none" w:sz="0" w:space="0" w:color="auto"/>
          </w:divBdr>
        </w:div>
      </w:divsChild>
    </w:div>
    <w:div w:id="1528567920">
      <w:bodyDiv w:val="1"/>
      <w:marLeft w:val="0"/>
      <w:marRight w:val="0"/>
      <w:marTop w:val="0"/>
      <w:marBottom w:val="0"/>
      <w:divBdr>
        <w:top w:val="none" w:sz="0" w:space="0" w:color="auto"/>
        <w:left w:val="none" w:sz="0" w:space="0" w:color="auto"/>
        <w:bottom w:val="none" w:sz="0" w:space="0" w:color="auto"/>
        <w:right w:val="none" w:sz="0" w:space="0" w:color="auto"/>
      </w:divBdr>
      <w:divsChild>
        <w:div w:id="460197287">
          <w:marLeft w:val="0"/>
          <w:marRight w:val="0"/>
          <w:marTop w:val="0"/>
          <w:marBottom w:val="0"/>
          <w:divBdr>
            <w:top w:val="none" w:sz="0" w:space="0" w:color="auto"/>
            <w:left w:val="none" w:sz="0" w:space="0" w:color="auto"/>
            <w:bottom w:val="none" w:sz="0" w:space="0" w:color="auto"/>
            <w:right w:val="none" w:sz="0" w:space="0" w:color="auto"/>
          </w:divBdr>
        </w:div>
        <w:div w:id="1244677486">
          <w:marLeft w:val="0"/>
          <w:marRight w:val="0"/>
          <w:marTop w:val="0"/>
          <w:marBottom w:val="0"/>
          <w:divBdr>
            <w:top w:val="none" w:sz="0" w:space="0" w:color="auto"/>
            <w:left w:val="none" w:sz="0" w:space="0" w:color="auto"/>
            <w:bottom w:val="none" w:sz="0" w:space="0" w:color="auto"/>
            <w:right w:val="none" w:sz="0" w:space="0" w:color="auto"/>
          </w:divBdr>
        </w:div>
      </w:divsChild>
    </w:div>
    <w:div w:id="1551069248">
      <w:bodyDiv w:val="1"/>
      <w:marLeft w:val="0"/>
      <w:marRight w:val="0"/>
      <w:marTop w:val="0"/>
      <w:marBottom w:val="0"/>
      <w:divBdr>
        <w:top w:val="none" w:sz="0" w:space="0" w:color="auto"/>
        <w:left w:val="none" w:sz="0" w:space="0" w:color="auto"/>
        <w:bottom w:val="none" w:sz="0" w:space="0" w:color="auto"/>
        <w:right w:val="none" w:sz="0" w:space="0" w:color="auto"/>
      </w:divBdr>
      <w:divsChild>
        <w:div w:id="165288601">
          <w:marLeft w:val="0"/>
          <w:marRight w:val="0"/>
          <w:marTop w:val="0"/>
          <w:marBottom w:val="0"/>
          <w:divBdr>
            <w:top w:val="none" w:sz="0" w:space="0" w:color="auto"/>
            <w:left w:val="none" w:sz="0" w:space="0" w:color="auto"/>
            <w:bottom w:val="none" w:sz="0" w:space="0" w:color="auto"/>
            <w:right w:val="none" w:sz="0" w:space="0" w:color="auto"/>
          </w:divBdr>
          <w:divsChild>
            <w:div w:id="1199974366">
              <w:marLeft w:val="0"/>
              <w:marRight w:val="0"/>
              <w:marTop w:val="0"/>
              <w:marBottom w:val="0"/>
              <w:divBdr>
                <w:top w:val="none" w:sz="0" w:space="0" w:color="auto"/>
                <w:left w:val="none" w:sz="0" w:space="0" w:color="auto"/>
                <w:bottom w:val="none" w:sz="0" w:space="0" w:color="auto"/>
                <w:right w:val="none" w:sz="0" w:space="0" w:color="auto"/>
              </w:divBdr>
              <w:divsChild>
                <w:div w:id="202226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2191">
          <w:marLeft w:val="0"/>
          <w:marRight w:val="0"/>
          <w:marTop w:val="0"/>
          <w:marBottom w:val="0"/>
          <w:divBdr>
            <w:top w:val="none" w:sz="0" w:space="0" w:color="auto"/>
            <w:left w:val="none" w:sz="0" w:space="0" w:color="auto"/>
            <w:bottom w:val="none" w:sz="0" w:space="0" w:color="auto"/>
            <w:right w:val="none" w:sz="0" w:space="0" w:color="auto"/>
          </w:divBdr>
        </w:div>
      </w:divsChild>
    </w:div>
    <w:div w:id="1727529736">
      <w:bodyDiv w:val="1"/>
      <w:marLeft w:val="0"/>
      <w:marRight w:val="0"/>
      <w:marTop w:val="0"/>
      <w:marBottom w:val="0"/>
      <w:divBdr>
        <w:top w:val="none" w:sz="0" w:space="0" w:color="auto"/>
        <w:left w:val="none" w:sz="0" w:space="0" w:color="auto"/>
        <w:bottom w:val="none" w:sz="0" w:space="0" w:color="auto"/>
        <w:right w:val="none" w:sz="0" w:space="0" w:color="auto"/>
      </w:divBdr>
      <w:divsChild>
        <w:div w:id="797186816">
          <w:marLeft w:val="0"/>
          <w:marRight w:val="0"/>
          <w:marTop w:val="0"/>
          <w:marBottom w:val="0"/>
          <w:divBdr>
            <w:top w:val="none" w:sz="0" w:space="0" w:color="auto"/>
            <w:left w:val="none" w:sz="0" w:space="0" w:color="auto"/>
            <w:bottom w:val="none" w:sz="0" w:space="0" w:color="auto"/>
            <w:right w:val="none" w:sz="0" w:space="0" w:color="auto"/>
          </w:divBdr>
        </w:div>
        <w:div w:id="882715791">
          <w:marLeft w:val="0"/>
          <w:marRight w:val="0"/>
          <w:marTop w:val="0"/>
          <w:marBottom w:val="0"/>
          <w:divBdr>
            <w:top w:val="none" w:sz="0" w:space="0" w:color="auto"/>
            <w:left w:val="none" w:sz="0" w:space="0" w:color="auto"/>
            <w:bottom w:val="none" w:sz="0" w:space="0" w:color="auto"/>
            <w:right w:val="none" w:sz="0" w:space="0" w:color="auto"/>
          </w:divBdr>
        </w:div>
        <w:div w:id="1565138395">
          <w:marLeft w:val="0"/>
          <w:marRight w:val="0"/>
          <w:marTop w:val="0"/>
          <w:marBottom w:val="0"/>
          <w:divBdr>
            <w:top w:val="none" w:sz="0" w:space="0" w:color="auto"/>
            <w:left w:val="none" w:sz="0" w:space="0" w:color="auto"/>
            <w:bottom w:val="none" w:sz="0" w:space="0" w:color="auto"/>
            <w:right w:val="none" w:sz="0" w:space="0" w:color="auto"/>
          </w:divBdr>
        </w:div>
        <w:div w:id="2028015471">
          <w:marLeft w:val="0"/>
          <w:marRight w:val="0"/>
          <w:marTop w:val="0"/>
          <w:marBottom w:val="0"/>
          <w:divBdr>
            <w:top w:val="none" w:sz="0" w:space="0" w:color="auto"/>
            <w:left w:val="none" w:sz="0" w:space="0" w:color="auto"/>
            <w:bottom w:val="none" w:sz="0" w:space="0" w:color="auto"/>
            <w:right w:val="none" w:sz="0" w:space="0" w:color="auto"/>
          </w:divBdr>
        </w:div>
      </w:divsChild>
    </w:div>
    <w:div w:id="2024745098">
      <w:bodyDiv w:val="1"/>
      <w:marLeft w:val="0"/>
      <w:marRight w:val="0"/>
      <w:marTop w:val="0"/>
      <w:marBottom w:val="0"/>
      <w:divBdr>
        <w:top w:val="none" w:sz="0" w:space="0" w:color="auto"/>
        <w:left w:val="none" w:sz="0" w:space="0" w:color="auto"/>
        <w:bottom w:val="none" w:sz="0" w:space="0" w:color="auto"/>
        <w:right w:val="none" w:sz="0" w:space="0" w:color="auto"/>
      </w:divBdr>
      <w:divsChild>
        <w:div w:id="1549688218">
          <w:marLeft w:val="0"/>
          <w:marRight w:val="0"/>
          <w:marTop w:val="0"/>
          <w:marBottom w:val="0"/>
          <w:divBdr>
            <w:top w:val="none" w:sz="0" w:space="0" w:color="auto"/>
            <w:left w:val="none" w:sz="0" w:space="0" w:color="auto"/>
            <w:bottom w:val="none" w:sz="0" w:space="0" w:color="auto"/>
            <w:right w:val="none" w:sz="0" w:space="0" w:color="auto"/>
          </w:divBdr>
          <w:divsChild>
            <w:div w:id="585655286">
              <w:marLeft w:val="0"/>
              <w:marRight w:val="0"/>
              <w:marTop w:val="0"/>
              <w:marBottom w:val="0"/>
              <w:divBdr>
                <w:top w:val="none" w:sz="0" w:space="0" w:color="auto"/>
                <w:left w:val="none" w:sz="0" w:space="0" w:color="auto"/>
                <w:bottom w:val="none" w:sz="0" w:space="0" w:color="auto"/>
                <w:right w:val="none" w:sz="0" w:space="0" w:color="auto"/>
              </w:divBdr>
            </w:div>
            <w:div w:id="602341902">
              <w:marLeft w:val="0"/>
              <w:marRight w:val="0"/>
              <w:marTop w:val="0"/>
              <w:marBottom w:val="0"/>
              <w:divBdr>
                <w:top w:val="none" w:sz="0" w:space="0" w:color="auto"/>
                <w:left w:val="none" w:sz="0" w:space="0" w:color="auto"/>
                <w:bottom w:val="none" w:sz="0" w:space="0" w:color="auto"/>
                <w:right w:val="none" w:sz="0" w:space="0" w:color="auto"/>
              </w:divBdr>
            </w:div>
            <w:div w:id="961115679">
              <w:marLeft w:val="0"/>
              <w:marRight w:val="0"/>
              <w:marTop w:val="0"/>
              <w:marBottom w:val="0"/>
              <w:divBdr>
                <w:top w:val="none" w:sz="0" w:space="0" w:color="auto"/>
                <w:left w:val="none" w:sz="0" w:space="0" w:color="auto"/>
                <w:bottom w:val="none" w:sz="0" w:space="0" w:color="auto"/>
                <w:right w:val="none" w:sz="0" w:space="0" w:color="auto"/>
              </w:divBdr>
            </w:div>
            <w:div w:id="1349916631">
              <w:marLeft w:val="0"/>
              <w:marRight w:val="0"/>
              <w:marTop w:val="0"/>
              <w:marBottom w:val="0"/>
              <w:divBdr>
                <w:top w:val="none" w:sz="0" w:space="0" w:color="auto"/>
                <w:left w:val="none" w:sz="0" w:space="0" w:color="auto"/>
                <w:bottom w:val="none" w:sz="0" w:space="0" w:color="auto"/>
                <w:right w:val="none" w:sz="0" w:space="0" w:color="auto"/>
              </w:divBdr>
            </w:div>
            <w:div w:id="214257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1C8765-0909-47F2-A0DE-AB9C1FD62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16</Words>
  <Characters>2250</Characters>
  <Application>Microsoft Office Word</Application>
  <DocSecurity>0</DocSecurity>
  <Lines>18</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ya</dc:creator>
  <cp:keywords/>
  <dc:description/>
  <cp:lastModifiedBy>Ana Colette Pereira de Castro Osório Maurício</cp:lastModifiedBy>
  <cp:revision>3</cp:revision>
  <cp:lastPrinted>2018-05-30T08:08:00Z</cp:lastPrinted>
  <dcterms:created xsi:type="dcterms:W3CDTF">2018-09-18T12:00:00Z</dcterms:created>
  <dcterms:modified xsi:type="dcterms:W3CDTF">2018-09-18T12:01:00Z</dcterms:modified>
</cp:coreProperties>
</file>